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BAB379" w14:textId="77777777" w:rsidR="002D1236" w:rsidRPr="00296B5D" w:rsidRDefault="002D1236" w:rsidP="002D1236">
      <w:pPr>
        <w:pStyle w:val="H1"/>
        <w:spacing w:line="240" w:lineRule="atLeast"/>
        <w:jc w:val="center"/>
        <w:rPr>
          <w:sz w:val="32"/>
          <w:szCs w:val="28"/>
          <w:lang w:val="de-DE"/>
        </w:rPr>
      </w:pPr>
      <w:r w:rsidRPr="00296B5D">
        <w:rPr>
          <w:sz w:val="32"/>
          <w:szCs w:val="28"/>
          <w:lang w:val="de-DE"/>
        </w:rPr>
        <w:t>Supporting Information</w:t>
      </w:r>
    </w:p>
    <w:p w14:paraId="4BD01BEB" w14:textId="1779883E" w:rsidR="002D1236" w:rsidRPr="002D1236" w:rsidRDefault="002649C0" w:rsidP="002D1236">
      <w:pPr>
        <w:pStyle w:val="H1"/>
        <w:spacing w:line="240" w:lineRule="atLeast"/>
        <w:jc w:val="center"/>
        <w:rPr>
          <w:sz w:val="32"/>
          <w:szCs w:val="28"/>
          <w:lang w:val="de-DE"/>
        </w:rPr>
      </w:pPr>
      <w:r w:rsidRPr="002649C0">
        <w:rPr>
          <w:sz w:val="32"/>
          <w:szCs w:val="28"/>
          <w:lang w:val="de-DE"/>
        </w:rPr>
        <w:t>Cement Kiln Dust Catalyzed Transesterification of Unrefined Palm and Waste Cooking Oils Blend to Biodiesel with Optimized Parameters and Product Characterization</w:t>
      </w:r>
    </w:p>
    <w:p w14:paraId="09CBD2BA" w14:textId="35D18BBD" w:rsidR="002D1236" w:rsidRPr="005A1A7B" w:rsidRDefault="002D1236" w:rsidP="002D1236">
      <w:pPr>
        <w:spacing w:before="120" w:after="120" w:line="480" w:lineRule="auto"/>
        <w:ind w:left="720" w:right="-7"/>
        <w:jc w:val="center"/>
        <w:rPr>
          <w:rFonts w:asciiTheme="majorBidi" w:eastAsia="Calibri" w:hAnsiTheme="majorBidi" w:cstheme="majorBidi"/>
          <w:sz w:val="24"/>
          <w:szCs w:val="24"/>
        </w:rPr>
      </w:pPr>
      <w:r w:rsidRPr="005A1A7B">
        <w:rPr>
          <w:rFonts w:asciiTheme="majorBidi" w:eastAsia="Calibri" w:hAnsiTheme="majorBidi" w:cstheme="majorBidi"/>
          <w:sz w:val="24"/>
          <w:szCs w:val="24"/>
        </w:rPr>
        <w:t xml:space="preserve">Mahmoud S. </w:t>
      </w:r>
      <w:proofErr w:type="spellStart"/>
      <w:r w:rsidRPr="005A1A7B">
        <w:rPr>
          <w:rFonts w:asciiTheme="majorBidi" w:eastAsia="Calibri" w:hAnsiTheme="majorBidi" w:cstheme="majorBidi"/>
          <w:sz w:val="24"/>
          <w:szCs w:val="24"/>
        </w:rPr>
        <w:t>Hefney</w:t>
      </w:r>
      <w:proofErr w:type="spellEnd"/>
      <w:r w:rsidRPr="005A1A7B">
        <w:rPr>
          <w:rFonts w:asciiTheme="majorBidi" w:eastAsia="Calibri" w:hAnsiTheme="majorBidi" w:cstheme="majorBidi"/>
          <w:sz w:val="24"/>
          <w:szCs w:val="24"/>
        </w:rPr>
        <w:t xml:space="preserve">, Mai O. </w:t>
      </w:r>
      <w:proofErr w:type="spellStart"/>
      <w:r w:rsidRPr="005A1A7B">
        <w:rPr>
          <w:rFonts w:asciiTheme="majorBidi" w:eastAsia="Calibri" w:hAnsiTheme="majorBidi" w:cstheme="majorBidi"/>
          <w:sz w:val="24"/>
          <w:szCs w:val="24"/>
        </w:rPr>
        <w:t>Abdelmigeed</w:t>
      </w:r>
      <w:proofErr w:type="spellEnd"/>
      <w:r w:rsidRPr="005A1A7B">
        <w:rPr>
          <w:rFonts w:asciiTheme="majorBidi" w:eastAsia="Calibri" w:hAnsiTheme="majorBidi" w:cstheme="majorBidi"/>
          <w:sz w:val="24"/>
          <w:szCs w:val="24"/>
        </w:rPr>
        <w:t>, Tamer S. Ahmed, Ibrahim M. Ismail</w:t>
      </w:r>
    </w:p>
    <w:p w14:paraId="2D801D7B" w14:textId="77777777" w:rsidR="002D1236" w:rsidRPr="005A1A7B" w:rsidRDefault="002D1236" w:rsidP="002D1236">
      <w:pPr>
        <w:spacing w:before="120" w:after="120" w:line="480" w:lineRule="auto"/>
        <w:jc w:val="both"/>
        <w:rPr>
          <w:rFonts w:asciiTheme="majorBidi" w:hAnsiTheme="majorBidi" w:cstheme="majorBidi"/>
          <w:sz w:val="24"/>
          <w:szCs w:val="24"/>
          <w:lang w:bidi="ar-EG"/>
        </w:rPr>
      </w:pPr>
    </w:p>
    <w:p w14:paraId="26F7CE74" w14:textId="11CDF9F2" w:rsidR="002D1236" w:rsidRPr="005A1A7B" w:rsidRDefault="002D1236" w:rsidP="002D1236">
      <w:pPr>
        <w:autoSpaceDE w:val="0"/>
        <w:autoSpaceDN w:val="0"/>
        <w:adjustRightInd w:val="0"/>
        <w:spacing w:before="120" w:after="120" w:line="480" w:lineRule="auto"/>
        <w:ind w:left="-142"/>
        <w:rPr>
          <w:rFonts w:asciiTheme="majorBidi" w:hAnsiTheme="majorBidi" w:cstheme="majorBidi"/>
          <w:b/>
          <w:bCs/>
          <w:sz w:val="24"/>
          <w:szCs w:val="24"/>
        </w:rPr>
      </w:pPr>
      <w:r w:rsidRPr="005A1A7B">
        <w:rPr>
          <w:rFonts w:asciiTheme="majorBidi" w:hAnsiTheme="majorBidi" w:cstheme="majorBidi"/>
          <w:b/>
          <w:bCs/>
          <w:sz w:val="24"/>
          <w:szCs w:val="24"/>
        </w:rPr>
        <w:t xml:space="preserve">          Table </w:t>
      </w:r>
      <w:r>
        <w:rPr>
          <w:rFonts w:asciiTheme="majorBidi" w:hAnsiTheme="majorBidi" w:cstheme="majorBidi"/>
          <w:b/>
          <w:bCs/>
          <w:sz w:val="24"/>
          <w:szCs w:val="24"/>
        </w:rPr>
        <w:t>S-1</w:t>
      </w:r>
      <w:r w:rsidRPr="005A1A7B">
        <w:rPr>
          <w:rFonts w:asciiTheme="majorBidi" w:hAnsiTheme="majorBidi" w:cstheme="majorBidi"/>
          <w:b/>
          <w:bCs/>
          <w:sz w:val="24"/>
          <w:szCs w:val="24"/>
        </w:rPr>
        <w:t xml:space="preserve">: </w:t>
      </w:r>
      <w:r w:rsidRPr="005A1A7B">
        <w:rPr>
          <w:rFonts w:asciiTheme="majorBidi" w:hAnsiTheme="majorBidi" w:cstheme="majorBidi"/>
          <w:sz w:val="24"/>
          <w:szCs w:val="24"/>
        </w:rPr>
        <w:t>Summary of fit for various models</w:t>
      </w:r>
      <w:r>
        <w:rPr>
          <w:rFonts w:asciiTheme="majorBidi" w:hAnsiTheme="majorBidi" w:cstheme="majorBidi"/>
          <w:sz w:val="24"/>
          <w:szCs w:val="24"/>
        </w:rPr>
        <w:t>.</w:t>
      </w:r>
      <w:r w:rsidRPr="005A1A7B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</w:p>
    <w:tbl>
      <w:tblPr>
        <w:tblStyle w:val="TableGrid"/>
        <w:tblW w:w="837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50"/>
        <w:gridCol w:w="1350"/>
        <w:gridCol w:w="1530"/>
        <w:gridCol w:w="1350"/>
        <w:gridCol w:w="1440"/>
        <w:gridCol w:w="1350"/>
      </w:tblGrid>
      <w:tr w:rsidR="002D1236" w:rsidRPr="008B0E56" w14:paraId="396A058D" w14:textId="77777777" w:rsidTr="00C414B1"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B7F8A8" w14:textId="77777777" w:rsidR="002D1236" w:rsidRPr="005A1A7B" w:rsidRDefault="002D1236" w:rsidP="00C414B1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A1A7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ource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CB0792" w14:textId="77777777" w:rsidR="002D1236" w:rsidRPr="005A1A7B" w:rsidRDefault="002D1236" w:rsidP="00C414B1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A1A7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equential p-value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EE2AE8" w14:textId="77777777" w:rsidR="002D1236" w:rsidRPr="005A1A7B" w:rsidRDefault="002D1236" w:rsidP="00C414B1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A1A7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Lack of Fit p-value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F0C8F8" w14:textId="77777777" w:rsidR="002D1236" w:rsidRPr="005A1A7B" w:rsidRDefault="002D1236" w:rsidP="00C414B1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A1A7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djusted R²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5A9EE5" w14:textId="77777777" w:rsidR="002D1236" w:rsidRPr="005A1A7B" w:rsidRDefault="002D1236" w:rsidP="00C414B1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A1A7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redicted R²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8E9800" w14:textId="77777777" w:rsidR="002D1236" w:rsidRPr="005A1A7B" w:rsidRDefault="002D1236" w:rsidP="00C414B1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</w:tr>
      <w:tr w:rsidR="002D1236" w:rsidRPr="008B0E56" w14:paraId="7DE09F8A" w14:textId="77777777" w:rsidTr="00C414B1"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14:paraId="3363CBFD" w14:textId="77777777" w:rsidR="002D1236" w:rsidRPr="005A1A7B" w:rsidRDefault="002D1236" w:rsidP="00C414B1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1A7B">
              <w:rPr>
                <w:rFonts w:asciiTheme="majorBidi" w:hAnsiTheme="majorBidi" w:cstheme="majorBidi"/>
                <w:sz w:val="24"/>
                <w:szCs w:val="24"/>
              </w:rPr>
              <w:t>Linear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14:paraId="1695739E" w14:textId="77777777" w:rsidR="002D1236" w:rsidRPr="005A1A7B" w:rsidRDefault="002D1236" w:rsidP="00C414B1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1A7B">
              <w:rPr>
                <w:rFonts w:asciiTheme="majorBidi" w:hAnsiTheme="majorBidi" w:cstheme="majorBidi"/>
                <w:sz w:val="24"/>
                <w:szCs w:val="24"/>
              </w:rPr>
              <w:t>0.0003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vAlign w:val="center"/>
          </w:tcPr>
          <w:p w14:paraId="7E812B8B" w14:textId="77777777" w:rsidR="002D1236" w:rsidRPr="005A1A7B" w:rsidRDefault="002D1236" w:rsidP="00C414B1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1A7B">
              <w:rPr>
                <w:rFonts w:asciiTheme="majorBidi" w:hAnsiTheme="majorBidi" w:cstheme="majorBidi"/>
                <w:sz w:val="24"/>
                <w:szCs w:val="24"/>
              </w:rPr>
              <w:t>0.0010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14:paraId="3C7067B6" w14:textId="77777777" w:rsidR="002D1236" w:rsidRPr="005A1A7B" w:rsidRDefault="002D1236" w:rsidP="00C414B1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1A7B">
              <w:rPr>
                <w:rFonts w:asciiTheme="majorBidi" w:hAnsiTheme="majorBidi" w:cstheme="majorBidi"/>
                <w:sz w:val="24"/>
                <w:szCs w:val="24"/>
              </w:rPr>
              <w:t>0.4908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3F478077" w14:textId="77777777" w:rsidR="002D1236" w:rsidRPr="005A1A7B" w:rsidRDefault="002D1236" w:rsidP="00C414B1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1A7B">
              <w:rPr>
                <w:rFonts w:asciiTheme="majorBidi" w:hAnsiTheme="majorBidi" w:cstheme="majorBidi"/>
                <w:sz w:val="24"/>
                <w:szCs w:val="24"/>
              </w:rPr>
              <w:t>0.3937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14:paraId="35183CC8" w14:textId="77777777" w:rsidR="002D1236" w:rsidRPr="005A1A7B" w:rsidRDefault="002D1236" w:rsidP="00C414B1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D1236" w:rsidRPr="008B0E56" w14:paraId="2FA1D3C0" w14:textId="77777777" w:rsidTr="00C414B1">
        <w:tc>
          <w:tcPr>
            <w:tcW w:w="1350" w:type="dxa"/>
            <w:vAlign w:val="center"/>
          </w:tcPr>
          <w:p w14:paraId="2D557E00" w14:textId="77777777" w:rsidR="002D1236" w:rsidRPr="005A1A7B" w:rsidRDefault="002D1236" w:rsidP="00C414B1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1A7B">
              <w:rPr>
                <w:rFonts w:asciiTheme="majorBidi" w:hAnsiTheme="majorBidi" w:cstheme="majorBidi"/>
                <w:sz w:val="24"/>
                <w:szCs w:val="24"/>
              </w:rPr>
              <w:t>2FI</w:t>
            </w:r>
          </w:p>
        </w:tc>
        <w:tc>
          <w:tcPr>
            <w:tcW w:w="1350" w:type="dxa"/>
            <w:vAlign w:val="center"/>
          </w:tcPr>
          <w:p w14:paraId="43CF8C0F" w14:textId="77777777" w:rsidR="002D1236" w:rsidRPr="005A1A7B" w:rsidRDefault="002D1236" w:rsidP="00C414B1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1A7B">
              <w:rPr>
                <w:rFonts w:asciiTheme="majorBidi" w:hAnsiTheme="majorBidi" w:cstheme="majorBidi"/>
                <w:sz w:val="24"/>
                <w:szCs w:val="24"/>
              </w:rPr>
              <w:t>0.9259</w:t>
            </w:r>
          </w:p>
        </w:tc>
        <w:tc>
          <w:tcPr>
            <w:tcW w:w="1530" w:type="dxa"/>
            <w:vAlign w:val="center"/>
          </w:tcPr>
          <w:p w14:paraId="0C3CEEEC" w14:textId="77777777" w:rsidR="002D1236" w:rsidRPr="005A1A7B" w:rsidRDefault="002D1236" w:rsidP="00C414B1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1A7B">
              <w:rPr>
                <w:rFonts w:asciiTheme="majorBidi" w:hAnsiTheme="majorBidi" w:cstheme="majorBidi"/>
                <w:sz w:val="24"/>
                <w:szCs w:val="24"/>
              </w:rPr>
              <w:t>0.0005</w:t>
            </w:r>
          </w:p>
        </w:tc>
        <w:tc>
          <w:tcPr>
            <w:tcW w:w="1350" w:type="dxa"/>
            <w:vAlign w:val="center"/>
          </w:tcPr>
          <w:p w14:paraId="18A6948D" w14:textId="77777777" w:rsidR="002D1236" w:rsidRPr="005A1A7B" w:rsidRDefault="002D1236" w:rsidP="00C414B1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1A7B">
              <w:rPr>
                <w:rFonts w:asciiTheme="majorBidi" w:hAnsiTheme="majorBidi" w:cstheme="majorBidi"/>
                <w:sz w:val="24"/>
                <w:szCs w:val="24"/>
              </w:rPr>
              <w:t>0.3890</w:t>
            </w:r>
          </w:p>
        </w:tc>
        <w:tc>
          <w:tcPr>
            <w:tcW w:w="1440" w:type="dxa"/>
            <w:vAlign w:val="center"/>
          </w:tcPr>
          <w:p w14:paraId="499D9D45" w14:textId="77777777" w:rsidR="002D1236" w:rsidRPr="005A1A7B" w:rsidRDefault="002D1236" w:rsidP="00C414B1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1A7B">
              <w:rPr>
                <w:rFonts w:asciiTheme="majorBidi" w:hAnsiTheme="majorBidi" w:cstheme="majorBidi"/>
                <w:sz w:val="24"/>
                <w:szCs w:val="24"/>
              </w:rPr>
              <w:t>-0.2587</w:t>
            </w:r>
          </w:p>
        </w:tc>
        <w:tc>
          <w:tcPr>
            <w:tcW w:w="1350" w:type="dxa"/>
            <w:vAlign w:val="center"/>
          </w:tcPr>
          <w:p w14:paraId="3EA734D0" w14:textId="77777777" w:rsidR="002D1236" w:rsidRPr="005A1A7B" w:rsidRDefault="002D1236" w:rsidP="00C414B1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D1236" w:rsidRPr="008B0E56" w14:paraId="3259355B" w14:textId="77777777" w:rsidTr="00C414B1">
        <w:tc>
          <w:tcPr>
            <w:tcW w:w="1350" w:type="dxa"/>
            <w:vAlign w:val="center"/>
          </w:tcPr>
          <w:p w14:paraId="6E452B76" w14:textId="77777777" w:rsidR="002D1236" w:rsidRPr="005A1A7B" w:rsidRDefault="002D1236" w:rsidP="00C414B1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A1A7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Quadratic</w:t>
            </w:r>
          </w:p>
        </w:tc>
        <w:tc>
          <w:tcPr>
            <w:tcW w:w="1350" w:type="dxa"/>
            <w:vAlign w:val="center"/>
          </w:tcPr>
          <w:p w14:paraId="6EA14F57" w14:textId="77777777" w:rsidR="002D1236" w:rsidRPr="005A1A7B" w:rsidRDefault="002D1236" w:rsidP="00C414B1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A1A7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0002</w:t>
            </w:r>
          </w:p>
        </w:tc>
        <w:tc>
          <w:tcPr>
            <w:tcW w:w="1530" w:type="dxa"/>
            <w:vAlign w:val="center"/>
          </w:tcPr>
          <w:p w14:paraId="3D6DB803" w14:textId="77777777" w:rsidR="002D1236" w:rsidRPr="005A1A7B" w:rsidRDefault="002D1236" w:rsidP="00C414B1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A1A7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0072</w:t>
            </w:r>
          </w:p>
        </w:tc>
        <w:tc>
          <w:tcPr>
            <w:tcW w:w="1350" w:type="dxa"/>
            <w:vAlign w:val="center"/>
          </w:tcPr>
          <w:p w14:paraId="35392B39" w14:textId="77777777" w:rsidR="002D1236" w:rsidRPr="005A1A7B" w:rsidRDefault="002D1236" w:rsidP="00C414B1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A1A7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8022</w:t>
            </w:r>
          </w:p>
        </w:tc>
        <w:tc>
          <w:tcPr>
            <w:tcW w:w="1440" w:type="dxa"/>
            <w:vAlign w:val="center"/>
          </w:tcPr>
          <w:p w14:paraId="6D3C0544" w14:textId="77777777" w:rsidR="002D1236" w:rsidRPr="005A1A7B" w:rsidRDefault="002D1236" w:rsidP="00C414B1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A1A7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5707</w:t>
            </w:r>
          </w:p>
        </w:tc>
        <w:tc>
          <w:tcPr>
            <w:tcW w:w="1350" w:type="dxa"/>
            <w:vAlign w:val="center"/>
          </w:tcPr>
          <w:p w14:paraId="32A3008F" w14:textId="77777777" w:rsidR="002D1236" w:rsidRPr="005A1A7B" w:rsidRDefault="002D1236" w:rsidP="00C414B1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A1A7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uggested</w:t>
            </w:r>
          </w:p>
        </w:tc>
      </w:tr>
      <w:tr w:rsidR="002D1236" w:rsidRPr="008B0E56" w14:paraId="265A3BE5" w14:textId="77777777" w:rsidTr="00C414B1">
        <w:tc>
          <w:tcPr>
            <w:tcW w:w="1350" w:type="dxa"/>
            <w:vAlign w:val="center"/>
          </w:tcPr>
          <w:p w14:paraId="2360C1DF" w14:textId="77777777" w:rsidR="002D1236" w:rsidRPr="005A1A7B" w:rsidRDefault="002D1236" w:rsidP="00C414B1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1A7B">
              <w:rPr>
                <w:rFonts w:asciiTheme="majorBidi" w:hAnsiTheme="majorBidi" w:cstheme="majorBidi"/>
                <w:sz w:val="24"/>
                <w:szCs w:val="24"/>
              </w:rPr>
              <w:t>Cubic</w:t>
            </w:r>
          </w:p>
        </w:tc>
        <w:tc>
          <w:tcPr>
            <w:tcW w:w="1350" w:type="dxa"/>
            <w:vAlign w:val="center"/>
          </w:tcPr>
          <w:p w14:paraId="51FA4B5F" w14:textId="77777777" w:rsidR="002D1236" w:rsidRPr="005A1A7B" w:rsidRDefault="002D1236" w:rsidP="00C414B1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1A7B">
              <w:rPr>
                <w:rFonts w:asciiTheme="majorBidi" w:hAnsiTheme="majorBidi" w:cstheme="majorBidi"/>
                <w:sz w:val="24"/>
                <w:szCs w:val="24"/>
              </w:rPr>
              <w:t>0.0892</w:t>
            </w:r>
          </w:p>
        </w:tc>
        <w:tc>
          <w:tcPr>
            <w:tcW w:w="1530" w:type="dxa"/>
            <w:vAlign w:val="center"/>
          </w:tcPr>
          <w:p w14:paraId="0A2A60AB" w14:textId="77777777" w:rsidR="002D1236" w:rsidRPr="005A1A7B" w:rsidRDefault="002D1236" w:rsidP="00C414B1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1A7B">
              <w:rPr>
                <w:rFonts w:asciiTheme="majorBidi" w:hAnsiTheme="majorBidi" w:cstheme="majorBidi"/>
                <w:sz w:val="24"/>
                <w:szCs w:val="24"/>
              </w:rPr>
              <w:t>0.0134</w:t>
            </w:r>
          </w:p>
        </w:tc>
        <w:tc>
          <w:tcPr>
            <w:tcW w:w="1350" w:type="dxa"/>
            <w:vAlign w:val="center"/>
          </w:tcPr>
          <w:p w14:paraId="16CB3BD7" w14:textId="77777777" w:rsidR="002D1236" w:rsidRPr="005A1A7B" w:rsidRDefault="002D1236" w:rsidP="00C414B1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1A7B">
              <w:rPr>
                <w:rFonts w:asciiTheme="majorBidi" w:hAnsiTheme="majorBidi" w:cstheme="majorBidi"/>
                <w:sz w:val="24"/>
                <w:szCs w:val="24"/>
              </w:rPr>
              <w:t>0.9018</w:t>
            </w:r>
          </w:p>
        </w:tc>
        <w:tc>
          <w:tcPr>
            <w:tcW w:w="1440" w:type="dxa"/>
            <w:vAlign w:val="center"/>
          </w:tcPr>
          <w:p w14:paraId="0DC37808" w14:textId="77777777" w:rsidR="002D1236" w:rsidRPr="005A1A7B" w:rsidRDefault="002D1236" w:rsidP="00C414B1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1A7B">
              <w:rPr>
                <w:rFonts w:asciiTheme="majorBidi" w:hAnsiTheme="majorBidi" w:cstheme="majorBidi"/>
                <w:sz w:val="24"/>
                <w:szCs w:val="24"/>
              </w:rPr>
              <w:t>-1.3345</w:t>
            </w:r>
          </w:p>
        </w:tc>
        <w:tc>
          <w:tcPr>
            <w:tcW w:w="1350" w:type="dxa"/>
            <w:vAlign w:val="center"/>
          </w:tcPr>
          <w:p w14:paraId="1EE084FA" w14:textId="77777777" w:rsidR="002D1236" w:rsidRPr="005A1A7B" w:rsidRDefault="002D1236" w:rsidP="00C414B1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1A7B">
              <w:rPr>
                <w:rFonts w:asciiTheme="majorBidi" w:hAnsiTheme="majorBidi" w:cstheme="majorBidi"/>
                <w:sz w:val="24"/>
                <w:szCs w:val="24"/>
              </w:rPr>
              <w:t>Aliased</w:t>
            </w:r>
          </w:p>
        </w:tc>
      </w:tr>
    </w:tbl>
    <w:p w14:paraId="1FFC4F6F" w14:textId="77777777" w:rsidR="002D1236" w:rsidRDefault="002D1236"/>
    <w:p w14:paraId="45BE0AF4" w14:textId="77777777" w:rsidR="00EA3E1E" w:rsidRDefault="00EA3E1E"/>
    <w:p w14:paraId="5874D033" w14:textId="77777777" w:rsidR="00EA3E1E" w:rsidRDefault="00EA3E1E"/>
    <w:p w14:paraId="5CE70510" w14:textId="77777777" w:rsidR="00EA3E1E" w:rsidRDefault="00EA3E1E"/>
    <w:p w14:paraId="6E236814" w14:textId="77777777" w:rsidR="00EA3E1E" w:rsidRDefault="00EA3E1E"/>
    <w:p w14:paraId="040FA759" w14:textId="77777777" w:rsidR="00EA3E1E" w:rsidRDefault="00EA3E1E"/>
    <w:p w14:paraId="266CF351" w14:textId="77777777" w:rsidR="00EA3E1E" w:rsidRDefault="00EA3E1E"/>
    <w:p w14:paraId="0C974553" w14:textId="77777777" w:rsidR="00EA3E1E" w:rsidRDefault="00EA3E1E"/>
    <w:p w14:paraId="3A14F753" w14:textId="77777777" w:rsidR="00EA3E1E" w:rsidRDefault="00EA3E1E"/>
    <w:p w14:paraId="11C738EC" w14:textId="77777777" w:rsidR="00EA3E1E" w:rsidRDefault="00EA3E1E"/>
    <w:p w14:paraId="72778FE5" w14:textId="77777777" w:rsidR="00EA3E1E" w:rsidRDefault="00EA3E1E"/>
    <w:p w14:paraId="554C194E" w14:textId="77777777" w:rsidR="00EA3E1E" w:rsidRDefault="00EA3E1E"/>
    <w:p w14:paraId="660A4EE1" w14:textId="77777777" w:rsidR="00EA3E1E" w:rsidRDefault="00EA3E1E"/>
    <w:p w14:paraId="536B85F7" w14:textId="77777777" w:rsidR="00EA3E1E" w:rsidRDefault="00EA3E1E"/>
    <w:p w14:paraId="294EBE9B" w14:textId="195F69E8" w:rsidR="002D1236" w:rsidRPr="005A1A7B" w:rsidRDefault="002D1236" w:rsidP="002D1236">
      <w:pPr>
        <w:autoSpaceDE w:val="0"/>
        <w:autoSpaceDN w:val="0"/>
        <w:adjustRightInd w:val="0"/>
        <w:spacing w:before="120" w:after="120" w:line="480" w:lineRule="auto"/>
        <w:ind w:left="-142"/>
        <w:rPr>
          <w:rFonts w:asciiTheme="majorBidi" w:hAnsiTheme="majorBidi" w:cstheme="majorBidi"/>
          <w:b/>
          <w:bCs/>
          <w:sz w:val="24"/>
          <w:szCs w:val="24"/>
        </w:rPr>
      </w:pPr>
      <w:r w:rsidRPr="005A1A7B"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Table </w:t>
      </w:r>
      <w:r>
        <w:rPr>
          <w:rFonts w:asciiTheme="majorBidi" w:hAnsiTheme="majorBidi" w:cstheme="majorBidi"/>
          <w:b/>
          <w:bCs/>
          <w:sz w:val="24"/>
          <w:szCs w:val="24"/>
        </w:rPr>
        <w:t>S-2</w:t>
      </w:r>
      <w:r w:rsidRPr="005A1A7B">
        <w:rPr>
          <w:rFonts w:asciiTheme="majorBidi" w:hAnsiTheme="majorBidi" w:cstheme="majorBidi"/>
          <w:b/>
          <w:bCs/>
          <w:sz w:val="24"/>
          <w:szCs w:val="24"/>
        </w:rPr>
        <w:t xml:space="preserve">: </w:t>
      </w:r>
      <w:r w:rsidRPr="005A1A7B">
        <w:rPr>
          <w:rFonts w:asciiTheme="majorBidi" w:hAnsiTheme="majorBidi" w:cstheme="majorBidi"/>
          <w:sz w:val="24"/>
          <w:szCs w:val="24"/>
        </w:rPr>
        <w:t>Matrix of independent variables and the response of different runs</w:t>
      </w:r>
      <w:r w:rsidRPr="005A1A7B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282"/>
        <w:gridCol w:w="1281"/>
        <w:gridCol w:w="1443"/>
        <w:gridCol w:w="1377"/>
        <w:gridCol w:w="1576"/>
        <w:gridCol w:w="1694"/>
      </w:tblGrid>
      <w:tr w:rsidR="002D1236" w:rsidRPr="008B0E56" w14:paraId="46B9EBF9" w14:textId="77777777" w:rsidTr="00C414B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2" w:type="dxa"/>
          </w:tcPr>
          <w:p w14:paraId="4CF2F642" w14:textId="77777777" w:rsidR="002D1236" w:rsidRPr="005A1A7B" w:rsidRDefault="002D1236" w:rsidP="00C414B1">
            <w:pPr>
              <w:autoSpaceDE w:val="0"/>
              <w:autoSpaceDN w:val="0"/>
              <w:adjustRightInd w:val="0"/>
              <w:spacing w:line="23" w:lineRule="atLeast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1A7B">
              <w:rPr>
                <w:rFonts w:asciiTheme="majorBidi" w:hAnsiTheme="majorBidi" w:cstheme="majorBidi"/>
                <w:sz w:val="24"/>
                <w:szCs w:val="24"/>
              </w:rPr>
              <w:t>Type of point</w:t>
            </w:r>
          </w:p>
        </w:tc>
        <w:tc>
          <w:tcPr>
            <w:tcW w:w="1158" w:type="dxa"/>
          </w:tcPr>
          <w:p w14:paraId="1FDE136D" w14:textId="77777777" w:rsidR="002D1236" w:rsidRPr="005A1A7B" w:rsidRDefault="002D1236" w:rsidP="00C414B1">
            <w:pPr>
              <w:autoSpaceDE w:val="0"/>
              <w:autoSpaceDN w:val="0"/>
              <w:adjustRightInd w:val="0"/>
              <w:spacing w:line="23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A1A7B">
              <w:rPr>
                <w:rFonts w:asciiTheme="majorBidi" w:hAnsiTheme="majorBidi" w:cstheme="majorBidi"/>
                <w:sz w:val="24"/>
                <w:szCs w:val="24"/>
              </w:rPr>
              <w:t>x</w:t>
            </w:r>
            <w:r w:rsidRPr="005A1A7B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1</w:t>
            </w:r>
            <w:r w:rsidRPr="005A1A7B">
              <w:rPr>
                <w:rFonts w:asciiTheme="majorBidi" w:hAnsiTheme="majorBidi" w:cstheme="majorBidi"/>
                <w:sz w:val="24"/>
                <w:szCs w:val="24"/>
              </w:rPr>
              <w:t xml:space="preserve"> time h</w:t>
            </w:r>
          </w:p>
        </w:tc>
        <w:tc>
          <w:tcPr>
            <w:tcW w:w="1443" w:type="dxa"/>
          </w:tcPr>
          <w:p w14:paraId="259C0116" w14:textId="77777777" w:rsidR="002D1236" w:rsidRPr="005A1A7B" w:rsidRDefault="002D1236" w:rsidP="00C414B1">
            <w:pPr>
              <w:autoSpaceDE w:val="0"/>
              <w:autoSpaceDN w:val="0"/>
              <w:adjustRightInd w:val="0"/>
              <w:spacing w:line="23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A1A7B">
              <w:rPr>
                <w:rFonts w:asciiTheme="majorBidi" w:hAnsiTheme="majorBidi" w:cstheme="majorBidi"/>
                <w:sz w:val="24"/>
                <w:szCs w:val="24"/>
              </w:rPr>
              <w:t>x</w:t>
            </w:r>
            <w:r w:rsidRPr="005A1A7B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2</w:t>
            </w:r>
            <w:r w:rsidRPr="005A1A7B">
              <w:rPr>
                <w:rFonts w:asciiTheme="majorBidi" w:hAnsiTheme="majorBidi" w:cstheme="majorBidi"/>
                <w:sz w:val="24"/>
                <w:szCs w:val="24"/>
              </w:rPr>
              <w:t xml:space="preserve"> methanol to oil molar ratio</w:t>
            </w:r>
          </w:p>
        </w:tc>
        <w:tc>
          <w:tcPr>
            <w:tcW w:w="1377" w:type="dxa"/>
          </w:tcPr>
          <w:p w14:paraId="6CE25D37" w14:textId="77777777" w:rsidR="002D1236" w:rsidRPr="005A1A7B" w:rsidRDefault="002D1236" w:rsidP="00C414B1">
            <w:pPr>
              <w:autoSpaceDE w:val="0"/>
              <w:autoSpaceDN w:val="0"/>
              <w:adjustRightInd w:val="0"/>
              <w:spacing w:line="23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A1A7B">
              <w:rPr>
                <w:rFonts w:asciiTheme="majorBidi" w:hAnsiTheme="majorBidi" w:cstheme="majorBidi"/>
                <w:sz w:val="24"/>
                <w:szCs w:val="24"/>
              </w:rPr>
              <w:t>x</w:t>
            </w:r>
            <w:r w:rsidRPr="005A1A7B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3</w:t>
            </w:r>
            <w:r w:rsidRPr="005A1A7B">
              <w:rPr>
                <w:rFonts w:asciiTheme="majorBidi" w:hAnsiTheme="majorBidi" w:cstheme="majorBidi"/>
                <w:sz w:val="24"/>
                <w:szCs w:val="24"/>
              </w:rPr>
              <w:t xml:space="preserve"> Catalyst amount wt%</w:t>
            </w:r>
          </w:p>
        </w:tc>
        <w:tc>
          <w:tcPr>
            <w:tcW w:w="1416" w:type="dxa"/>
          </w:tcPr>
          <w:p w14:paraId="431EF7F9" w14:textId="77777777" w:rsidR="002D1236" w:rsidRPr="005A1A7B" w:rsidRDefault="002D1236" w:rsidP="00C414B1">
            <w:pPr>
              <w:autoSpaceDE w:val="0"/>
              <w:autoSpaceDN w:val="0"/>
              <w:adjustRightInd w:val="0"/>
              <w:spacing w:line="23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A1A7B">
              <w:rPr>
                <w:rFonts w:asciiTheme="majorBidi" w:hAnsiTheme="majorBidi" w:cstheme="majorBidi"/>
                <w:sz w:val="24"/>
                <w:szCs w:val="24"/>
              </w:rPr>
              <w:t>x</w:t>
            </w:r>
            <w:r w:rsidRPr="005A1A7B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4</w:t>
            </w:r>
            <w:r w:rsidRPr="005A1A7B">
              <w:rPr>
                <w:rFonts w:asciiTheme="majorBidi" w:hAnsiTheme="majorBidi" w:cstheme="majorBidi"/>
                <w:sz w:val="24"/>
                <w:szCs w:val="24"/>
              </w:rPr>
              <w:t xml:space="preserve"> Temperature C</w:t>
            </w:r>
          </w:p>
        </w:tc>
        <w:tc>
          <w:tcPr>
            <w:tcW w:w="1694" w:type="dxa"/>
          </w:tcPr>
          <w:p w14:paraId="161BE201" w14:textId="77777777" w:rsidR="002D1236" w:rsidRPr="005A1A7B" w:rsidRDefault="002D1236" w:rsidP="00C414B1">
            <w:pPr>
              <w:autoSpaceDE w:val="0"/>
              <w:autoSpaceDN w:val="0"/>
              <w:adjustRightInd w:val="0"/>
              <w:spacing w:line="23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A1A7B">
              <w:rPr>
                <w:rFonts w:asciiTheme="majorBidi" w:hAnsiTheme="majorBidi" w:cstheme="majorBidi"/>
                <w:sz w:val="24"/>
                <w:szCs w:val="24"/>
              </w:rPr>
              <w:t>Y Conversion%</w:t>
            </w:r>
          </w:p>
        </w:tc>
      </w:tr>
      <w:tr w:rsidR="002D1236" w:rsidRPr="008B0E56" w14:paraId="1A829A1F" w14:textId="77777777" w:rsidTr="00C414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1" w:type="dxa"/>
            <w:tcBorders>
              <w:bottom w:val="nil"/>
            </w:tcBorders>
          </w:tcPr>
          <w:p w14:paraId="659E7E5B" w14:textId="77777777" w:rsidR="002D1236" w:rsidRPr="005A1A7B" w:rsidRDefault="002D1236" w:rsidP="00C414B1">
            <w:pPr>
              <w:autoSpaceDE w:val="0"/>
              <w:autoSpaceDN w:val="0"/>
              <w:adjustRightInd w:val="0"/>
              <w:spacing w:line="23" w:lineRule="atLeast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5A1A7B">
              <w:rPr>
                <w:rFonts w:asciiTheme="majorBidi" w:hAnsiTheme="majorBidi" w:cstheme="majorBidi"/>
                <w:sz w:val="24"/>
                <w:szCs w:val="24"/>
              </w:rPr>
              <w:t>Factorial</w:t>
            </w:r>
          </w:p>
        </w:tc>
        <w:tc>
          <w:tcPr>
            <w:tcW w:w="1281" w:type="dxa"/>
            <w:tcBorders>
              <w:bottom w:val="nil"/>
            </w:tcBorders>
          </w:tcPr>
          <w:p w14:paraId="0C624D2B" w14:textId="77777777" w:rsidR="002D1236" w:rsidRPr="005A1A7B" w:rsidRDefault="002D1236" w:rsidP="00C414B1">
            <w:pPr>
              <w:autoSpaceDE w:val="0"/>
              <w:autoSpaceDN w:val="0"/>
              <w:adjustRightInd w:val="0"/>
              <w:spacing w:line="23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A1A7B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1281" w:type="dxa"/>
            <w:tcBorders>
              <w:bottom w:val="nil"/>
            </w:tcBorders>
          </w:tcPr>
          <w:p w14:paraId="32371183" w14:textId="77777777" w:rsidR="002D1236" w:rsidRPr="005A1A7B" w:rsidRDefault="002D1236" w:rsidP="00C414B1">
            <w:pPr>
              <w:autoSpaceDE w:val="0"/>
              <w:autoSpaceDN w:val="0"/>
              <w:adjustRightInd w:val="0"/>
              <w:spacing w:line="23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A1A7B">
              <w:rPr>
                <w:rFonts w:asciiTheme="majorBidi" w:hAnsiTheme="majorBidi" w:cstheme="majorBidi"/>
                <w:sz w:val="24"/>
                <w:szCs w:val="24"/>
              </w:rPr>
              <w:t>18</w:t>
            </w:r>
          </w:p>
        </w:tc>
        <w:tc>
          <w:tcPr>
            <w:tcW w:w="1281" w:type="dxa"/>
            <w:tcBorders>
              <w:bottom w:val="nil"/>
            </w:tcBorders>
          </w:tcPr>
          <w:p w14:paraId="05A78C7C" w14:textId="77777777" w:rsidR="002D1236" w:rsidRPr="005A1A7B" w:rsidRDefault="002D1236" w:rsidP="00C414B1">
            <w:pPr>
              <w:autoSpaceDE w:val="0"/>
              <w:autoSpaceDN w:val="0"/>
              <w:adjustRightInd w:val="0"/>
              <w:spacing w:line="23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A1A7B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281" w:type="dxa"/>
            <w:tcBorders>
              <w:bottom w:val="nil"/>
            </w:tcBorders>
          </w:tcPr>
          <w:p w14:paraId="07C525E0" w14:textId="77777777" w:rsidR="002D1236" w:rsidRPr="005A1A7B" w:rsidRDefault="002D1236" w:rsidP="00C414B1">
            <w:pPr>
              <w:autoSpaceDE w:val="0"/>
              <w:autoSpaceDN w:val="0"/>
              <w:adjustRightInd w:val="0"/>
              <w:spacing w:line="23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A1A7B">
              <w:rPr>
                <w:rFonts w:asciiTheme="majorBidi" w:hAnsiTheme="majorBidi" w:cstheme="majorBidi"/>
                <w:sz w:val="24"/>
                <w:szCs w:val="24"/>
              </w:rPr>
              <w:t>65</w:t>
            </w:r>
          </w:p>
        </w:tc>
        <w:tc>
          <w:tcPr>
            <w:tcW w:w="1281" w:type="dxa"/>
            <w:tcBorders>
              <w:bottom w:val="nil"/>
            </w:tcBorders>
          </w:tcPr>
          <w:p w14:paraId="314AB806" w14:textId="77777777" w:rsidR="002D1236" w:rsidRPr="005A1A7B" w:rsidRDefault="002D1236" w:rsidP="00C414B1">
            <w:pPr>
              <w:autoSpaceDE w:val="0"/>
              <w:autoSpaceDN w:val="0"/>
              <w:adjustRightInd w:val="0"/>
              <w:spacing w:line="23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A1A7B">
              <w:rPr>
                <w:rFonts w:asciiTheme="majorBidi" w:hAnsiTheme="majorBidi" w:cstheme="majorBidi"/>
                <w:sz w:val="24"/>
                <w:szCs w:val="24"/>
              </w:rPr>
              <w:t>100</w:t>
            </w:r>
          </w:p>
        </w:tc>
      </w:tr>
      <w:tr w:rsidR="002D1236" w:rsidRPr="008B0E56" w14:paraId="58C71AA9" w14:textId="77777777" w:rsidTr="00C414B1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1" w:type="dxa"/>
            <w:tcBorders>
              <w:top w:val="nil"/>
              <w:bottom w:val="nil"/>
            </w:tcBorders>
          </w:tcPr>
          <w:p w14:paraId="1F5F45DF" w14:textId="77777777" w:rsidR="002D1236" w:rsidRPr="005A1A7B" w:rsidRDefault="002D1236" w:rsidP="00C414B1">
            <w:pPr>
              <w:spacing w:line="23" w:lineRule="atLeast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5A1A7B">
              <w:rPr>
                <w:rFonts w:asciiTheme="majorBidi" w:hAnsiTheme="majorBidi" w:cstheme="majorBidi"/>
                <w:sz w:val="24"/>
                <w:szCs w:val="24"/>
              </w:rPr>
              <w:t>Factorial</w:t>
            </w:r>
          </w:p>
        </w:tc>
        <w:tc>
          <w:tcPr>
            <w:tcW w:w="1281" w:type="dxa"/>
            <w:tcBorders>
              <w:top w:val="nil"/>
              <w:bottom w:val="nil"/>
            </w:tcBorders>
          </w:tcPr>
          <w:p w14:paraId="25082EBD" w14:textId="77777777" w:rsidR="002D1236" w:rsidRPr="005A1A7B" w:rsidRDefault="002D1236" w:rsidP="00C414B1">
            <w:pPr>
              <w:autoSpaceDE w:val="0"/>
              <w:autoSpaceDN w:val="0"/>
              <w:adjustRightInd w:val="0"/>
              <w:spacing w:line="23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A1A7B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1281" w:type="dxa"/>
            <w:tcBorders>
              <w:top w:val="nil"/>
              <w:bottom w:val="nil"/>
            </w:tcBorders>
          </w:tcPr>
          <w:p w14:paraId="45F5E160" w14:textId="77777777" w:rsidR="002D1236" w:rsidRPr="005A1A7B" w:rsidRDefault="002D1236" w:rsidP="00C414B1">
            <w:pPr>
              <w:autoSpaceDE w:val="0"/>
              <w:autoSpaceDN w:val="0"/>
              <w:adjustRightInd w:val="0"/>
              <w:spacing w:line="23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A1A7B">
              <w:rPr>
                <w:rFonts w:asciiTheme="majorBidi" w:hAnsiTheme="majorBidi" w:cstheme="majorBidi"/>
                <w:sz w:val="24"/>
                <w:szCs w:val="24"/>
              </w:rPr>
              <w:t>18</w:t>
            </w:r>
          </w:p>
        </w:tc>
        <w:tc>
          <w:tcPr>
            <w:tcW w:w="1281" w:type="dxa"/>
            <w:tcBorders>
              <w:top w:val="nil"/>
              <w:bottom w:val="nil"/>
            </w:tcBorders>
          </w:tcPr>
          <w:p w14:paraId="04D3FC1E" w14:textId="77777777" w:rsidR="002D1236" w:rsidRPr="005A1A7B" w:rsidRDefault="002D1236" w:rsidP="00C414B1">
            <w:pPr>
              <w:autoSpaceDE w:val="0"/>
              <w:autoSpaceDN w:val="0"/>
              <w:adjustRightInd w:val="0"/>
              <w:spacing w:line="23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A1A7B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281" w:type="dxa"/>
            <w:tcBorders>
              <w:top w:val="nil"/>
              <w:bottom w:val="nil"/>
            </w:tcBorders>
          </w:tcPr>
          <w:p w14:paraId="537BAF03" w14:textId="77777777" w:rsidR="002D1236" w:rsidRPr="005A1A7B" w:rsidRDefault="002D1236" w:rsidP="00C414B1">
            <w:pPr>
              <w:autoSpaceDE w:val="0"/>
              <w:autoSpaceDN w:val="0"/>
              <w:adjustRightInd w:val="0"/>
              <w:spacing w:line="23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A1A7B">
              <w:rPr>
                <w:rFonts w:asciiTheme="majorBidi" w:hAnsiTheme="majorBidi" w:cstheme="majorBidi"/>
                <w:sz w:val="24"/>
                <w:szCs w:val="24"/>
              </w:rPr>
              <w:t>45</w:t>
            </w:r>
          </w:p>
        </w:tc>
        <w:tc>
          <w:tcPr>
            <w:tcW w:w="1281" w:type="dxa"/>
            <w:tcBorders>
              <w:top w:val="nil"/>
              <w:bottom w:val="nil"/>
            </w:tcBorders>
          </w:tcPr>
          <w:p w14:paraId="4AF5F50F" w14:textId="77777777" w:rsidR="002D1236" w:rsidRPr="005A1A7B" w:rsidRDefault="002D1236" w:rsidP="00C414B1">
            <w:pPr>
              <w:autoSpaceDE w:val="0"/>
              <w:autoSpaceDN w:val="0"/>
              <w:adjustRightInd w:val="0"/>
              <w:spacing w:line="23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A1A7B">
              <w:rPr>
                <w:rFonts w:asciiTheme="majorBidi" w:hAnsiTheme="majorBidi" w:cstheme="majorBidi"/>
                <w:sz w:val="24"/>
                <w:szCs w:val="24"/>
              </w:rPr>
              <w:t>100</w:t>
            </w:r>
          </w:p>
        </w:tc>
      </w:tr>
      <w:tr w:rsidR="002D1236" w:rsidRPr="008B0E56" w14:paraId="09B08C18" w14:textId="77777777" w:rsidTr="00C414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1" w:type="dxa"/>
            <w:tcBorders>
              <w:top w:val="nil"/>
              <w:bottom w:val="nil"/>
            </w:tcBorders>
          </w:tcPr>
          <w:p w14:paraId="6956B9E8" w14:textId="77777777" w:rsidR="002D1236" w:rsidRPr="005A1A7B" w:rsidRDefault="002D1236" w:rsidP="00C414B1">
            <w:pPr>
              <w:spacing w:line="23" w:lineRule="atLeast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5A1A7B">
              <w:rPr>
                <w:rFonts w:asciiTheme="majorBidi" w:hAnsiTheme="majorBidi" w:cstheme="majorBidi"/>
                <w:sz w:val="24"/>
                <w:szCs w:val="24"/>
              </w:rPr>
              <w:t>Factorial</w:t>
            </w:r>
          </w:p>
        </w:tc>
        <w:tc>
          <w:tcPr>
            <w:tcW w:w="1281" w:type="dxa"/>
            <w:tcBorders>
              <w:top w:val="nil"/>
              <w:bottom w:val="nil"/>
            </w:tcBorders>
          </w:tcPr>
          <w:p w14:paraId="3F26E46E" w14:textId="77777777" w:rsidR="002D1236" w:rsidRPr="005A1A7B" w:rsidRDefault="002D1236" w:rsidP="00C414B1">
            <w:pPr>
              <w:autoSpaceDE w:val="0"/>
              <w:autoSpaceDN w:val="0"/>
              <w:adjustRightInd w:val="0"/>
              <w:spacing w:line="23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A1A7B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1281" w:type="dxa"/>
            <w:tcBorders>
              <w:top w:val="nil"/>
              <w:bottom w:val="nil"/>
            </w:tcBorders>
          </w:tcPr>
          <w:p w14:paraId="5216200F" w14:textId="77777777" w:rsidR="002D1236" w:rsidRPr="005A1A7B" w:rsidRDefault="002D1236" w:rsidP="00C414B1">
            <w:pPr>
              <w:autoSpaceDE w:val="0"/>
              <w:autoSpaceDN w:val="0"/>
              <w:adjustRightInd w:val="0"/>
              <w:spacing w:line="23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A1A7B">
              <w:rPr>
                <w:rFonts w:asciiTheme="majorBidi" w:hAnsiTheme="majorBidi" w:cstheme="majorBidi"/>
                <w:sz w:val="24"/>
                <w:szCs w:val="24"/>
              </w:rPr>
              <w:t>18</w:t>
            </w:r>
          </w:p>
        </w:tc>
        <w:tc>
          <w:tcPr>
            <w:tcW w:w="1281" w:type="dxa"/>
            <w:tcBorders>
              <w:top w:val="nil"/>
              <w:bottom w:val="nil"/>
            </w:tcBorders>
          </w:tcPr>
          <w:p w14:paraId="35D8BFF5" w14:textId="77777777" w:rsidR="002D1236" w:rsidRPr="005A1A7B" w:rsidRDefault="002D1236" w:rsidP="00C414B1">
            <w:pPr>
              <w:autoSpaceDE w:val="0"/>
              <w:autoSpaceDN w:val="0"/>
              <w:adjustRightInd w:val="0"/>
              <w:spacing w:line="23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A1A7B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281" w:type="dxa"/>
            <w:tcBorders>
              <w:top w:val="nil"/>
              <w:bottom w:val="nil"/>
            </w:tcBorders>
          </w:tcPr>
          <w:p w14:paraId="5748F20B" w14:textId="77777777" w:rsidR="002D1236" w:rsidRPr="005A1A7B" w:rsidRDefault="002D1236" w:rsidP="00C414B1">
            <w:pPr>
              <w:autoSpaceDE w:val="0"/>
              <w:autoSpaceDN w:val="0"/>
              <w:adjustRightInd w:val="0"/>
              <w:spacing w:line="23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A1A7B">
              <w:rPr>
                <w:rFonts w:asciiTheme="majorBidi" w:hAnsiTheme="majorBidi" w:cstheme="majorBidi"/>
                <w:sz w:val="24"/>
                <w:szCs w:val="24"/>
              </w:rPr>
              <w:t>65</w:t>
            </w:r>
          </w:p>
        </w:tc>
        <w:tc>
          <w:tcPr>
            <w:tcW w:w="1281" w:type="dxa"/>
            <w:tcBorders>
              <w:top w:val="nil"/>
              <w:bottom w:val="nil"/>
            </w:tcBorders>
          </w:tcPr>
          <w:p w14:paraId="247A7A3F" w14:textId="77777777" w:rsidR="002D1236" w:rsidRPr="005A1A7B" w:rsidRDefault="002D1236" w:rsidP="00C414B1">
            <w:pPr>
              <w:autoSpaceDE w:val="0"/>
              <w:autoSpaceDN w:val="0"/>
              <w:adjustRightInd w:val="0"/>
              <w:spacing w:line="23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A1A7B">
              <w:rPr>
                <w:rFonts w:asciiTheme="majorBidi" w:hAnsiTheme="majorBidi" w:cstheme="majorBidi"/>
                <w:sz w:val="24"/>
                <w:szCs w:val="24"/>
              </w:rPr>
              <w:t>60</w:t>
            </w:r>
          </w:p>
        </w:tc>
      </w:tr>
      <w:tr w:rsidR="002D1236" w:rsidRPr="008B0E56" w14:paraId="353279BD" w14:textId="77777777" w:rsidTr="00C414B1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1" w:type="dxa"/>
            <w:tcBorders>
              <w:top w:val="nil"/>
              <w:bottom w:val="nil"/>
            </w:tcBorders>
          </w:tcPr>
          <w:p w14:paraId="54FB39F4" w14:textId="77777777" w:rsidR="002D1236" w:rsidRPr="005A1A7B" w:rsidRDefault="002D1236" w:rsidP="00C414B1">
            <w:pPr>
              <w:spacing w:line="23" w:lineRule="atLeast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5A1A7B">
              <w:rPr>
                <w:rFonts w:asciiTheme="majorBidi" w:hAnsiTheme="majorBidi" w:cstheme="majorBidi"/>
                <w:sz w:val="24"/>
                <w:szCs w:val="24"/>
              </w:rPr>
              <w:t>Factorial</w:t>
            </w:r>
          </w:p>
        </w:tc>
        <w:tc>
          <w:tcPr>
            <w:tcW w:w="1281" w:type="dxa"/>
            <w:tcBorders>
              <w:top w:val="nil"/>
              <w:bottom w:val="nil"/>
            </w:tcBorders>
          </w:tcPr>
          <w:p w14:paraId="44EB1930" w14:textId="77777777" w:rsidR="002D1236" w:rsidRPr="005A1A7B" w:rsidRDefault="002D1236" w:rsidP="00C414B1">
            <w:pPr>
              <w:autoSpaceDE w:val="0"/>
              <w:autoSpaceDN w:val="0"/>
              <w:adjustRightInd w:val="0"/>
              <w:spacing w:line="23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A1A7B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1281" w:type="dxa"/>
            <w:tcBorders>
              <w:top w:val="nil"/>
              <w:bottom w:val="nil"/>
            </w:tcBorders>
          </w:tcPr>
          <w:p w14:paraId="0A320E39" w14:textId="77777777" w:rsidR="002D1236" w:rsidRPr="005A1A7B" w:rsidRDefault="002D1236" w:rsidP="00C414B1">
            <w:pPr>
              <w:autoSpaceDE w:val="0"/>
              <w:autoSpaceDN w:val="0"/>
              <w:adjustRightInd w:val="0"/>
              <w:spacing w:line="23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A1A7B">
              <w:rPr>
                <w:rFonts w:asciiTheme="majorBidi" w:hAnsiTheme="majorBidi" w:cstheme="majorBidi"/>
                <w:sz w:val="24"/>
                <w:szCs w:val="24"/>
              </w:rPr>
              <w:t>18</w:t>
            </w:r>
          </w:p>
        </w:tc>
        <w:tc>
          <w:tcPr>
            <w:tcW w:w="1281" w:type="dxa"/>
            <w:tcBorders>
              <w:top w:val="nil"/>
              <w:bottom w:val="nil"/>
            </w:tcBorders>
          </w:tcPr>
          <w:p w14:paraId="3D5854A2" w14:textId="77777777" w:rsidR="002D1236" w:rsidRPr="005A1A7B" w:rsidRDefault="002D1236" w:rsidP="00C414B1">
            <w:pPr>
              <w:autoSpaceDE w:val="0"/>
              <w:autoSpaceDN w:val="0"/>
              <w:adjustRightInd w:val="0"/>
              <w:spacing w:line="23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A1A7B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281" w:type="dxa"/>
            <w:tcBorders>
              <w:top w:val="nil"/>
              <w:bottom w:val="nil"/>
            </w:tcBorders>
          </w:tcPr>
          <w:p w14:paraId="00B39FF9" w14:textId="77777777" w:rsidR="002D1236" w:rsidRPr="005A1A7B" w:rsidRDefault="002D1236" w:rsidP="00C414B1">
            <w:pPr>
              <w:autoSpaceDE w:val="0"/>
              <w:autoSpaceDN w:val="0"/>
              <w:adjustRightInd w:val="0"/>
              <w:spacing w:line="23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A1A7B">
              <w:rPr>
                <w:rFonts w:asciiTheme="majorBidi" w:hAnsiTheme="majorBidi" w:cstheme="majorBidi"/>
                <w:sz w:val="24"/>
                <w:szCs w:val="24"/>
              </w:rPr>
              <w:t>45</w:t>
            </w:r>
          </w:p>
        </w:tc>
        <w:tc>
          <w:tcPr>
            <w:tcW w:w="1281" w:type="dxa"/>
            <w:tcBorders>
              <w:top w:val="nil"/>
              <w:bottom w:val="nil"/>
            </w:tcBorders>
          </w:tcPr>
          <w:p w14:paraId="060CD420" w14:textId="77777777" w:rsidR="002D1236" w:rsidRPr="005A1A7B" w:rsidRDefault="002D1236" w:rsidP="00C414B1">
            <w:pPr>
              <w:autoSpaceDE w:val="0"/>
              <w:autoSpaceDN w:val="0"/>
              <w:adjustRightInd w:val="0"/>
              <w:spacing w:line="23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A1A7B">
              <w:rPr>
                <w:rFonts w:asciiTheme="majorBidi" w:hAnsiTheme="majorBidi" w:cstheme="majorBidi"/>
                <w:sz w:val="24"/>
                <w:szCs w:val="24"/>
              </w:rPr>
              <w:t>54</w:t>
            </w:r>
          </w:p>
        </w:tc>
      </w:tr>
      <w:tr w:rsidR="002D1236" w:rsidRPr="008B0E56" w14:paraId="08DFAFFE" w14:textId="77777777" w:rsidTr="00C414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1" w:type="dxa"/>
            <w:tcBorders>
              <w:top w:val="nil"/>
              <w:bottom w:val="nil"/>
            </w:tcBorders>
          </w:tcPr>
          <w:p w14:paraId="6C7509C7" w14:textId="77777777" w:rsidR="002D1236" w:rsidRPr="005A1A7B" w:rsidRDefault="002D1236" w:rsidP="00C414B1">
            <w:pPr>
              <w:spacing w:line="23" w:lineRule="atLeast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5A1A7B">
              <w:rPr>
                <w:rFonts w:asciiTheme="majorBidi" w:hAnsiTheme="majorBidi" w:cstheme="majorBidi"/>
                <w:sz w:val="24"/>
                <w:szCs w:val="24"/>
              </w:rPr>
              <w:t>Factorial</w:t>
            </w:r>
          </w:p>
        </w:tc>
        <w:tc>
          <w:tcPr>
            <w:tcW w:w="1281" w:type="dxa"/>
            <w:tcBorders>
              <w:top w:val="nil"/>
              <w:bottom w:val="nil"/>
            </w:tcBorders>
          </w:tcPr>
          <w:p w14:paraId="61050819" w14:textId="77777777" w:rsidR="002D1236" w:rsidRPr="005A1A7B" w:rsidRDefault="002D1236" w:rsidP="00C414B1">
            <w:pPr>
              <w:autoSpaceDE w:val="0"/>
              <w:autoSpaceDN w:val="0"/>
              <w:adjustRightInd w:val="0"/>
              <w:spacing w:line="23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A1A7B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1281" w:type="dxa"/>
            <w:tcBorders>
              <w:top w:val="nil"/>
              <w:bottom w:val="nil"/>
            </w:tcBorders>
          </w:tcPr>
          <w:p w14:paraId="19147F6D" w14:textId="77777777" w:rsidR="002D1236" w:rsidRPr="005A1A7B" w:rsidRDefault="002D1236" w:rsidP="00C414B1">
            <w:pPr>
              <w:autoSpaceDE w:val="0"/>
              <w:autoSpaceDN w:val="0"/>
              <w:adjustRightInd w:val="0"/>
              <w:spacing w:line="23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A1A7B">
              <w:rPr>
                <w:rFonts w:asciiTheme="majorBidi" w:hAnsiTheme="majorBidi" w:cstheme="majorBidi"/>
                <w:sz w:val="24"/>
                <w:szCs w:val="24"/>
              </w:rPr>
              <w:t>12</w:t>
            </w:r>
          </w:p>
        </w:tc>
        <w:tc>
          <w:tcPr>
            <w:tcW w:w="1281" w:type="dxa"/>
            <w:tcBorders>
              <w:top w:val="nil"/>
              <w:bottom w:val="nil"/>
            </w:tcBorders>
          </w:tcPr>
          <w:p w14:paraId="426931FE" w14:textId="77777777" w:rsidR="002D1236" w:rsidRPr="005A1A7B" w:rsidRDefault="002D1236" w:rsidP="00C414B1">
            <w:pPr>
              <w:autoSpaceDE w:val="0"/>
              <w:autoSpaceDN w:val="0"/>
              <w:adjustRightInd w:val="0"/>
              <w:spacing w:line="23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A1A7B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281" w:type="dxa"/>
            <w:tcBorders>
              <w:top w:val="nil"/>
              <w:bottom w:val="nil"/>
            </w:tcBorders>
          </w:tcPr>
          <w:p w14:paraId="58AFBC5B" w14:textId="77777777" w:rsidR="002D1236" w:rsidRPr="005A1A7B" w:rsidRDefault="002D1236" w:rsidP="00C414B1">
            <w:pPr>
              <w:autoSpaceDE w:val="0"/>
              <w:autoSpaceDN w:val="0"/>
              <w:adjustRightInd w:val="0"/>
              <w:spacing w:line="23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A1A7B">
              <w:rPr>
                <w:rFonts w:asciiTheme="majorBidi" w:hAnsiTheme="majorBidi" w:cstheme="majorBidi"/>
                <w:sz w:val="24"/>
                <w:szCs w:val="24"/>
              </w:rPr>
              <w:t>65</w:t>
            </w:r>
          </w:p>
        </w:tc>
        <w:tc>
          <w:tcPr>
            <w:tcW w:w="1281" w:type="dxa"/>
            <w:tcBorders>
              <w:top w:val="nil"/>
              <w:bottom w:val="nil"/>
            </w:tcBorders>
          </w:tcPr>
          <w:p w14:paraId="68D9DC27" w14:textId="77777777" w:rsidR="002D1236" w:rsidRPr="005A1A7B" w:rsidRDefault="002D1236" w:rsidP="00C414B1">
            <w:pPr>
              <w:autoSpaceDE w:val="0"/>
              <w:autoSpaceDN w:val="0"/>
              <w:adjustRightInd w:val="0"/>
              <w:spacing w:line="23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A1A7B">
              <w:rPr>
                <w:rFonts w:asciiTheme="majorBidi" w:hAnsiTheme="majorBidi" w:cstheme="majorBidi"/>
                <w:sz w:val="24"/>
                <w:szCs w:val="24"/>
              </w:rPr>
              <w:t>88</w:t>
            </w:r>
          </w:p>
        </w:tc>
      </w:tr>
      <w:tr w:rsidR="002D1236" w:rsidRPr="008B0E56" w14:paraId="47C29EDB" w14:textId="77777777" w:rsidTr="00C414B1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1" w:type="dxa"/>
            <w:tcBorders>
              <w:top w:val="nil"/>
              <w:bottom w:val="nil"/>
            </w:tcBorders>
          </w:tcPr>
          <w:p w14:paraId="086F655D" w14:textId="77777777" w:rsidR="002D1236" w:rsidRPr="005A1A7B" w:rsidRDefault="002D1236" w:rsidP="00C414B1">
            <w:pPr>
              <w:spacing w:line="23" w:lineRule="atLeast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5A1A7B">
              <w:rPr>
                <w:rFonts w:asciiTheme="majorBidi" w:hAnsiTheme="majorBidi" w:cstheme="majorBidi"/>
                <w:sz w:val="24"/>
                <w:szCs w:val="24"/>
              </w:rPr>
              <w:t>Factorial</w:t>
            </w:r>
          </w:p>
        </w:tc>
        <w:tc>
          <w:tcPr>
            <w:tcW w:w="1281" w:type="dxa"/>
            <w:tcBorders>
              <w:top w:val="nil"/>
              <w:bottom w:val="nil"/>
            </w:tcBorders>
          </w:tcPr>
          <w:p w14:paraId="34905C34" w14:textId="77777777" w:rsidR="002D1236" w:rsidRPr="005A1A7B" w:rsidRDefault="002D1236" w:rsidP="00C414B1">
            <w:pPr>
              <w:autoSpaceDE w:val="0"/>
              <w:autoSpaceDN w:val="0"/>
              <w:adjustRightInd w:val="0"/>
              <w:spacing w:line="23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A1A7B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1281" w:type="dxa"/>
            <w:tcBorders>
              <w:top w:val="nil"/>
              <w:bottom w:val="nil"/>
            </w:tcBorders>
          </w:tcPr>
          <w:p w14:paraId="212E124E" w14:textId="77777777" w:rsidR="002D1236" w:rsidRPr="005A1A7B" w:rsidRDefault="002D1236" w:rsidP="00C414B1">
            <w:pPr>
              <w:autoSpaceDE w:val="0"/>
              <w:autoSpaceDN w:val="0"/>
              <w:adjustRightInd w:val="0"/>
              <w:spacing w:line="23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A1A7B">
              <w:rPr>
                <w:rFonts w:asciiTheme="majorBidi" w:hAnsiTheme="majorBidi" w:cstheme="majorBidi"/>
                <w:sz w:val="24"/>
                <w:szCs w:val="24"/>
              </w:rPr>
              <w:t>12</w:t>
            </w:r>
          </w:p>
        </w:tc>
        <w:tc>
          <w:tcPr>
            <w:tcW w:w="1281" w:type="dxa"/>
            <w:tcBorders>
              <w:top w:val="nil"/>
              <w:bottom w:val="nil"/>
            </w:tcBorders>
          </w:tcPr>
          <w:p w14:paraId="7F8104E3" w14:textId="77777777" w:rsidR="002D1236" w:rsidRPr="005A1A7B" w:rsidRDefault="002D1236" w:rsidP="00C414B1">
            <w:pPr>
              <w:autoSpaceDE w:val="0"/>
              <w:autoSpaceDN w:val="0"/>
              <w:adjustRightInd w:val="0"/>
              <w:spacing w:line="23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A1A7B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281" w:type="dxa"/>
            <w:tcBorders>
              <w:top w:val="nil"/>
              <w:bottom w:val="nil"/>
            </w:tcBorders>
          </w:tcPr>
          <w:p w14:paraId="13A56E68" w14:textId="77777777" w:rsidR="002D1236" w:rsidRPr="005A1A7B" w:rsidRDefault="002D1236" w:rsidP="00C414B1">
            <w:pPr>
              <w:autoSpaceDE w:val="0"/>
              <w:autoSpaceDN w:val="0"/>
              <w:adjustRightInd w:val="0"/>
              <w:spacing w:line="23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A1A7B">
              <w:rPr>
                <w:rFonts w:asciiTheme="majorBidi" w:hAnsiTheme="majorBidi" w:cstheme="majorBidi"/>
                <w:sz w:val="24"/>
                <w:szCs w:val="24"/>
              </w:rPr>
              <w:t>45</w:t>
            </w:r>
          </w:p>
        </w:tc>
        <w:tc>
          <w:tcPr>
            <w:tcW w:w="1281" w:type="dxa"/>
            <w:tcBorders>
              <w:top w:val="nil"/>
              <w:bottom w:val="nil"/>
            </w:tcBorders>
          </w:tcPr>
          <w:p w14:paraId="4C893BA9" w14:textId="77777777" w:rsidR="002D1236" w:rsidRPr="005A1A7B" w:rsidRDefault="002D1236" w:rsidP="00C414B1">
            <w:pPr>
              <w:autoSpaceDE w:val="0"/>
              <w:autoSpaceDN w:val="0"/>
              <w:adjustRightInd w:val="0"/>
              <w:spacing w:line="23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A1A7B">
              <w:rPr>
                <w:rFonts w:asciiTheme="majorBidi" w:hAnsiTheme="majorBidi" w:cstheme="majorBidi"/>
                <w:sz w:val="24"/>
                <w:szCs w:val="24"/>
              </w:rPr>
              <w:t>64</w:t>
            </w:r>
          </w:p>
        </w:tc>
      </w:tr>
      <w:tr w:rsidR="002D1236" w:rsidRPr="008B0E56" w14:paraId="484226A3" w14:textId="77777777" w:rsidTr="00C414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1" w:type="dxa"/>
            <w:tcBorders>
              <w:top w:val="nil"/>
              <w:bottom w:val="nil"/>
            </w:tcBorders>
          </w:tcPr>
          <w:p w14:paraId="105516F2" w14:textId="77777777" w:rsidR="002D1236" w:rsidRPr="005A1A7B" w:rsidRDefault="002D1236" w:rsidP="00C414B1">
            <w:pPr>
              <w:spacing w:line="23" w:lineRule="atLeast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5A1A7B">
              <w:rPr>
                <w:rFonts w:asciiTheme="majorBidi" w:hAnsiTheme="majorBidi" w:cstheme="majorBidi"/>
                <w:sz w:val="24"/>
                <w:szCs w:val="24"/>
              </w:rPr>
              <w:t>Factorial</w:t>
            </w:r>
          </w:p>
        </w:tc>
        <w:tc>
          <w:tcPr>
            <w:tcW w:w="1281" w:type="dxa"/>
            <w:tcBorders>
              <w:top w:val="nil"/>
              <w:bottom w:val="nil"/>
            </w:tcBorders>
          </w:tcPr>
          <w:p w14:paraId="2B5DFE28" w14:textId="77777777" w:rsidR="002D1236" w:rsidRPr="005A1A7B" w:rsidRDefault="002D1236" w:rsidP="00C414B1">
            <w:pPr>
              <w:autoSpaceDE w:val="0"/>
              <w:autoSpaceDN w:val="0"/>
              <w:adjustRightInd w:val="0"/>
              <w:spacing w:line="23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A1A7B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1281" w:type="dxa"/>
            <w:tcBorders>
              <w:top w:val="nil"/>
              <w:bottom w:val="nil"/>
            </w:tcBorders>
          </w:tcPr>
          <w:p w14:paraId="4FEC1FDE" w14:textId="77777777" w:rsidR="002D1236" w:rsidRPr="005A1A7B" w:rsidRDefault="002D1236" w:rsidP="00C414B1">
            <w:pPr>
              <w:autoSpaceDE w:val="0"/>
              <w:autoSpaceDN w:val="0"/>
              <w:adjustRightInd w:val="0"/>
              <w:spacing w:line="23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A1A7B">
              <w:rPr>
                <w:rFonts w:asciiTheme="majorBidi" w:hAnsiTheme="majorBidi" w:cstheme="majorBidi"/>
                <w:sz w:val="24"/>
                <w:szCs w:val="24"/>
              </w:rPr>
              <w:t>12</w:t>
            </w:r>
          </w:p>
        </w:tc>
        <w:tc>
          <w:tcPr>
            <w:tcW w:w="1281" w:type="dxa"/>
            <w:tcBorders>
              <w:top w:val="nil"/>
              <w:bottom w:val="nil"/>
            </w:tcBorders>
          </w:tcPr>
          <w:p w14:paraId="308F7199" w14:textId="77777777" w:rsidR="002D1236" w:rsidRPr="005A1A7B" w:rsidRDefault="002D1236" w:rsidP="00C414B1">
            <w:pPr>
              <w:autoSpaceDE w:val="0"/>
              <w:autoSpaceDN w:val="0"/>
              <w:adjustRightInd w:val="0"/>
              <w:spacing w:line="23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A1A7B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281" w:type="dxa"/>
            <w:tcBorders>
              <w:top w:val="nil"/>
              <w:bottom w:val="nil"/>
            </w:tcBorders>
          </w:tcPr>
          <w:p w14:paraId="0A05CE48" w14:textId="77777777" w:rsidR="002D1236" w:rsidRPr="005A1A7B" w:rsidRDefault="002D1236" w:rsidP="00C414B1">
            <w:pPr>
              <w:autoSpaceDE w:val="0"/>
              <w:autoSpaceDN w:val="0"/>
              <w:adjustRightInd w:val="0"/>
              <w:spacing w:line="23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A1A7B">
              <w:rPr>
                <w:rFonts w:asciiTheme="majorBidi" w:hAnsiTheme="majorBidi" w:cstheme="majorBidi"/>
                <w:sz w:val="24"/>
                <w:szCs w:val="24"/>
              </w:rPr>
              <w:t>65</w:t>
            </w:r>
          </w:p>
        </w:tc>
        <w:tc>
          <w:tcPr>
            <w:tcW w:w="1281" w:type="dxa"/>
            <w:tcBorders>
              <w:top w:val="nil"/>
              <w:bottom w:val="nil"/>
            </w:tcBorders>
          </w:tcPr>
          <w:p w14:paraId="1BC74F83" w14:textId="77777777" w:rsidR="002D1236" w:rsidRPr="005A1A7B" w:rsidRDefault="002D1236" w:rsidP="00C414B1">
            <w:pPr>
              <w:autoSpaceDE w:val="0"/>
              <w:autoSpaceDN w:val="0"/>
              <w:adjustRightInd w:val="0"/>
              <w:spacing w:line="23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A1A7B">
              <w:rPr>
                <w:rFonts w:asciiTheme="majorBidi" w:hAnsiTheme="majorBidi" w:cstheme="majorBidi"/>
                <w:sz w:val="24"/>
                <w:szCs w:val="24"/>
              </w:rPr>
              <w:t>58</w:t>
            </w:r>
          </w:p>
        </w:tc>
      </w:tr>
      <w:tr w:rsidR="002D1236" w:rsidRPr="008B0E56" w14:paraId="0A53AE81" w14:textId="77777777" w:rsidTr="00C414B1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1" w:type="dxa"/>
            <w:tcBorders>
              <w:top w:val="nil"/>
              <w:bottom w:val="nil"/>
            </w:tcBorders>
          </w:tcPr>
          <w:p w14:paraId="2CD11116" w14:textId="77777777" w:rsidR="002D1236" w:rsidRPr="005A1A7B" w:rsidRDefault="002D1236" w:rsidP="00C414B1">
            <w:pPr>
              <w:autoSpaceDE w:val="0"/>
              <w:autoSpaceDN w:val="0"/>
              <w:adjustRightInd w:val="0"/>
              <w:spacing w:line="23" w:lineRule="atLeast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5A1A7B">
              <w:rPr>
                <w:rFonts w:asciiTheme="majorBidi" w:hAnsiTheme="majorBidi" w:cstheme="majorBidi"/>
                <w:sz w:val="24"/>
                <w:szCs w:val="24"/>
              </w:rPr>
              <w:t>Factorial</w:t>
            </w:r>
          </w:p>
        </w:tc>
        <w:tc>
          <w:tcPr>
            <w:tcW w:w="1281" w:type="dxa"/>
            <w:tcBorders>
              <w:top w:val="nil"/>
              <w:bottom w:val="nil"/>
            </w:tcBorders>
          </w:tcPr>
          <w:p w14:paraId="6B89329C" w14:textId="77777777" w:rsidR="002D1236" w:rsidRPr="005A1A7B" w:rsidRDefault="002D1236" w:rsidP="00C414B1">
            <w:pPr>
              <w:autoSpaceDE w:val="0"/>
              <w:autoSpaceDN w:val="0"/>
              <w:adjustRightInd w:val="0"/>
              <w:spacing w:line="23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A1A7B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1281" w:type="dxa"/>
            <w:tcBorders>
              <w:top w:val="nil"/>
              <w:bottom w:val="nil"/>
            </w:tcBorders>
          </w:tcPr>
          <w:p w14:paraId="09677EAA" w14:textId="77777777" w:rsidR="002D1236" w:rsidRPr="005A1A7B" w:rsidRDefault="002D1236" w:rsidP="00C414B1">
            <w:pPr>
              <w:autoSpaceDE w:val="0"/>
              <w:autoSpaceDN w:val="0"/>
              <w:adjustRightInd w:val="0"/>
              <w:spacing w:line="23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A1A7B">
              <w:rPr>
                <w:rFonts w:asciiTheme="majorBidi" w:hAnsiTheme="majorBidi" w:cstheme="majorBidi"/>
                <w:sz w:val="24"/>
                <w:szCs w:val="24"/>
              </w:rPr>
              <w:t>12</w:t>
            </w:r>
          </w:p>
        </w:tc>
        <w:tc>
          <w:tcPr>
            <w:tcW w:w="1281" w:type="dxa"/>
            <w:tcBorders>
              <w:top w:val="nil"/>
              <w:bottom w:val="nil"/>
            </w:tcBorders>
          </w:tcPr>
          <w:p w14:paraId="6272FA20" w14:textId="77777777" w:rsidR="002D1236" w:rsidRPr="005A1A7B" w:rsidRDefault="002D1236" w:rsidP="00C414B1">
            <w:pPr>
              <w:autoSpaceDE w:val="0"/>
              <w:autoSpaceDN w:val="0"/>
              <w:adjustRightInd w:val="0"/>
              <w:spacing w:line="23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A1A7B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281" w:type="dxa"/>
            <w:tcBorders>
              <w:top w:val="nil"/>
              <w:bottom w:val="nil"/>
            </w:tcBorders>
          </w:tcPr>
          <w:p w14:paraId="6FF28A91" w14:textId="77777777" w:rsidR="002D1236" w:rsidRPr="005A1A7B" w:rsidRDefault="002D1236" w:rsidP="00C414B1">
            <w:pPr>
              <w:autoSpaceDE w:val="0"/>
              <w:autoSpaceDN w:val="0"/>
              <w:adjustRightInd w:val="0"/>
              <w:spacing w:line="23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A1A7B">
              <w:rPr>
                <w:rFonts w:asciiTheme="majorBidi" w:hAnsiTheme="majorBidi" w:cstheme="majorBidi"/>
                <w:sz w:val="24"/>
                <w:szCs w:val="24"/>
              </w:rPr>
              <w:t>45</w:t>
            </w:r>
          </w:p>
        </w:tc>
        <w:tc>
          <w:tcPr>
            <w:tcW w:w="1281" w:type="dxa"/>
            <w:tcBorders>
              <w:top w:val="nil"/>
              <w:bottom w:val="nil"/>
            </w:tcBorders>
          </w:tcPr>
          <w:p w14:paraId="46BAE0ED" w14:textId="77777777" w:rsidR="002D1236" w:rsidRPr="005A1A7B" w:rsidRDefault="002D1236" w:rsidP="00C414B1">
            <w:pPr>
              <w:autoSpaceDE w:val="0"/>
              <w:autoSpaceDN w:val="0"/>
              <w:adjustRightInd w:val="0"/>
              <w:spacing w:line="23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A1A7B">
              <w:rPr>
                <w:rFonts w:asciiTheme="majorBidi" w:hAnsiTheme="majorBidi" w:cstheme="majorBidi"/>
                <w:sz w:val="24"/>
                <w:szCs w:val="24"/>
              </w:rPr>
              <w:t>45</w:t>
            </w:r>
          </w:p>
        </w:tc>
      </w:tr>
      <w:tr w:rsidR="002D1236" w:rsidRPr="008B0E56" w14:paraId="12674C58" w14:textId="77777777" w:rsidTr="00C414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1" w:type="dxa"/>
            <w:tcBorders>
              <w:top w:val="nil"/>
              <w:bottom w:val="nil"/>
            </w:tcBorders>
          </w:tcPr>
          <w:p w14:paraId="475A4C80" w14:textId="77777777" w:rsidR="002D1236" w:rsidRPr="005A1A7B" w:rsidRDefault="002D1236" w:rsidP="00C414B1">
            <w:pPr>
              <w:autoSpaceDE w:val="0"/>
              <w:autoSpaceDN w:val="0"/>
              <w:adjustRightInd w:val="0"/>
              <w:spacing w:line="23" w:lineRule="atLeast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5A1A7B">
              <w:rPr>
                <w:rFonts w:asciiTheme="majorBidi" w:hAnsiTheme="majorBidi" w:cstheme="majorBidi"/>
                <w:sz w:val="24"/>
                <w:szCs w:val="24"/>
              </w:rPr>
              <w:t>Factorial</w:t>
            </w:r>
          </w:p>
        </w:tc>
        <w:tc>
          <w:tcPr>
            <w:tcW w:w="1281" w:type="dxa"/>
            <w:tcBorders>
              <w:top w:val="nil"/>
              <w:bottom w:val="nil"/>
            </w:tcBorders>
          </w:tcPr>
          <w:p w14:paraId="6E35A8D5" w14:textId="77777777" w:rsidR="002D1236" w:rsidRPr="005A1A7B" w:rsidRDefault="002D1236" w:rsidP="00C414B1">
            <w:pPr>
              <w:autoSpaceDE w:val="0"/>
              <w:autoSpaceDN w:val="0"/>
              <w:adjustRightInd w:val="0"/>
              <w:spacing w:line="23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A1A7B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281" w:type="dxa"/>
            <w:tcBorders>
              <w:top w:val="nil"/>
              <w:bottom w:val="nil"/>
            </w:tcBorders>
          </w:tcPr>
          <w:p w14:paraId="1B9AE785" w14:textId="77777777" w:rsidR="002D1236" w:rsidRPr="005A1A7B" w:rsidRDefault="002D1236" w:rsidP="00C414B1">
            <w:pPr>
              <w:autoSpaceDE w:val="0"/>
              <w:autoSpaceDN w:val="0"/>
              <w:adjustRightInd w:val="0"/>
              <w:spacing w:line="23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A1A7B">
              <w:rPr>
                <w:rFonts w:asciiTheme="majorBidi" w:hAnsiTheme="majorBidi" w:cstheme="majorBidi"/>
                <w:sz w:val="24"/>
                <w:szCs w:val="24"/>
              </w:rPr>
              <w:t>18</w:t>
            </w:r>
          </w:p>
        </w:tc>
        <w:tc>
          <w:tcPr>
            <w:tcW w:w="1281" w:type="dxa"/>
            <w:tcBorders>
              <w:top w:val="nil"/>
              <w:bottom w:val="nil"/>
            </w:tcBorders>
          </w:tcPr>
          <w:p w14:paraId="20B0A1C6" w14:textId="77777777" w:rsidR="002D1236" w:rsidRPr="005A1A7B" w:rsidRDefault="002D1236" w:rsidP="00C414B1">
            <w:pPr>
              <w:autoSpaceDE w:val="0"/>
              <w:autoSpaceDN w:val="0"/>
              <w:adjustRightInd w:val="0"/>
              <w:spacing w:line="23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A1A7B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281" w:type="dxa"/>
            <w:tcBorders>
              <w:top w:val="nil"/>
              <w:bottom w:val="nil"/>
            </w:tcBorders>
          </w:tcPr>
          <w:p w14:paraId="333AF535" w14:textId="77777777" w:rsidR="002D1236" w:rsidRPr="005A1A7B" w:rsidRDefault="002D1236" w:rsidP="00C414B1">
            <w:pPr>
              <w:autoSpaceDE w:val="0"/>
              <w:autoSpaceDN w:val="0"/>
              <w:adjustRightInd w:val="0"/>
              <w:spacing w:line="23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A1A7B">
              <w:rPr>
                <w:rFonts w:asciiTheme="majorBidi" w:hAnsiTheme="majorBidi" w:cstheme="majorBidi"/>
                <w:sz w:val="24"/>
                <w:szCs w:val="24"/>
              </w:rPr>
              <w:t>65</w:t>
            </w:r>
          </w:p>
        </w:tc>
        <w:tc>
          <w:tcPr>
            <w:tcW w:w="1281" w:type="dxa"/>
            <w:tcBorders>
              <w:top w:val="nil"/>
              <w:bottom w:val="nil"/>
            </w:tcBorders>
          </w:tcPr>
          <w:p w14:paraId="77DDC8A5" w14:textId="77777777" w:rsidR="002D1236" w:rsidRPr="005A1A7B" w:rsidRDefault="002D1236" w:rsidP="00C414B1">
            <w:pPr>
              <w:autoSpaceDE w:val="0"/>
              <w:autoSpaceDN w:val="0"/>
              <w:adjustRightInd w:val="0"/>
              <w:spacing w:line="23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A1A7B">
              <w:rPr>
                <w:rFonts w:asciiTheme="majorBidi" w:hAnsiTheme="majorBidi" w:cstheme="majorBidi"/>
                <w:sz w:val="24"/>
                <w:szCs w:val="24"/>
              </w:rPr>
              <w:t>90</w:t>
            </w:r>
          </w:p>
        </w:tc>
      </w:tr>
      <w:tr w:rsidR="002D1236" w:rsidRPr="008B0E56" w14:paraId="706314D1" w14:textId="77777777" w:rsidTr="00C414B1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1" w:type="dxa"/>
            <w:tcBorders>
              <w:top w:val="nil"/>
              <w:bottom w:val="nil"/>
            </w:tcBorders>
          </w:tcPr>
          <w:p w14:paraId="1FE87CC0" w14:textId="77777777" w:rsidR="002D1236" w:rsidRPr="005A1A7B" w:rsidRDefault="002D1236" w:rsidP="00C414B1">
            <w:pPr>
              <w:spacing w:line="23" w:lineRule="atLeast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5A1A7B">
              <w:rPr>
                <w:rFonts w:asciiTheme="majorBidi" w:hAnsiTheme="majorBidi" w:cstheme="majorBidi"/>
                <w:sz w:val="24"/>
                <w:szCs w:val="24"/>
              </w:rPr>
              <w:t>Factorial</w:t>
            </w:r>
          </w:p>
        </w:tc>
        <w:tc>
          <w:tcPr>
            <w:tcW w:w="1281" w:type="dxa"/>
            <w:tcBorders>
              <w:top w:val="nil"/>
              <w:bottom w:val="nil"/>
            </w:tcBorders>
          </w:tcPr>
          <w:p w14:paraId="35068EBE" w14:textId="77777777" w:rsidR="002D1236" w:rsidRPr="005A1A7B" w:rsidRDefault="002D1236" w:rsidP="00C414B1">
            <w:pPr>
              <w:spacing w:line="23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A1A7B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281" w:type="dxa"/>
            <w:tcBorders>
              <w:top w:val="nil"/>
              <w:bottom w:val="nil"/>
            </w:tcBorders>
          </w:tcPr>
          <w:p w14:paraId="579EE351" w14:textId="77777777" w:rsidR="002D1236" w:rsidRPr="005A1A7B" w:rsidRDefault="002D1236" w:rsidP="00C414B1">
            <w:pPr>
              <w:autoSpaceDE w:val="0"/>
              <w:autoSpaceDN w:val="0"/>
              <w:adjustRightInd w:val="0"/>
              <w:spacing w:line="23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A1A7B">
              <w:rPr>
                <w:rFonts w:asciiTheme="majorBidi" w:hAnsiTheme="majorBidi" w:cstheme="majorBidi"/>
                <w:sz w:val="24"/>
                <w:szCs w:val="24"/>
              </w:rPr>
              <w:t>18</w:t>
            </w:r>
          </w:p>
        </w:tc>
        <w:tc>
          <w:tcPr>
            <w:tcW w:w="1281" w:type="dxa"/>
            <w:tcBorders>
              <w:top w:val="nil"/>
              <w:bottom w:val="nil"/>
            </w:tcBorders>
          </w:tcPr>
          <w:p w14:paraId="05838188" w14:textId="77777777" w:rsidR="002D1236" w:rsidRPr="005A1A7B" w:rsidRDefault="002D1236" w:rsidP="00C414B1">
            <w:pPr>
              <w:autoSpaceDE w:val="0"/>
              <w:autoSpaceDN w:val="0"/>
              <w:adjustRightInd w:val="0"/>
              <w:spacing w:line="23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A1A7B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281" w:type="dxa"/>
            <w:tcBorders>
              <w:top w:val="nil"/>
              <w:bottom w:val="nil"/>
            </w:tcBorders>
          </w:tcPr>
          <w:p w14:paraId="210CEF7D" w14:textId="77777777" w:rsidR="002D1236" w:rsidRPr="005A1A7B" w:rsidRDefault="002D1236" w:rsidP="00C414B1">
            <w:pPr>
              <w:autoSpaceDE w:val="0"/>
              <w:autoSpaceDN w:val="0"/>
              <w:adjustRightInd w:val="0"/>
              <w:spacing w:line="23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A1A7B">
              <w:rPr>
                <w:rFonts w:asciiTheme="majorBidi" w:hAnsiTheme="majorBidi" w:cstheme="majorBidi"/>
                <w:sz w:val="24"/>
                <w:szCs w:val="24"/>
              </w:rPr>
              <w:t>45</w:t>
            </w:r>
          </w:p>
        </w:tc>
        <w:tc>
          <w:tcPr>
            <w:tcW w:w="1281" w:type="dxa"/>
            <w:tcBorders>
              <w:top w:val="nil"/>
              <w:bottom w:val="nil"/>
            </w:tcBorders>
          </w:tcPr>
          <w:p w14:paraId="084C40EA" w14:textId="77777777" w:rsidR="002D1236" w:rsidRPr="005A1A7B" w:rsidRDefault="002D1236" w:rsidP="00C414B1">
            <w:pPr>
              <w:autoSpaceDE w:val="0"/>
              <w:autoSpaceDN w:val="0"/>
              <w:adjustRightInd w:val="0"/>
              <w:spacing w:line="23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A1A7B">
              <w:rPr>
                <w:rFonts w:asciiTheme="majorBidi" w:hAnsiTheme="majorBidi" w:cstheme="majorBidi"/>
                <w:sz w:val="24"/>
                <w:szCs w:val="24"/>
              </w:rPr>
              <w:t>87</w:t>
            </w:r>
          </w:p>
        </w:tc>
      </w:tr>
      <w:tr w:rsidR="002D1236" w:rsidRPr="008B0E56" w14:paraId="25CB10D1" w14:textId="77777777" w:rsidTr="00C414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1" w:type="dxa"/>
            <w:tcBorders>
              <w:top w:val="nil"/>
              <w:bottom w:val="nil"/>
            </w:tcBorders>
          </w:tcPr>
          <w:p w14:paraId="24227E87" w14:textId="77777777" w:rsidR="002D1236" w:rsidRPr="005A1A7B" w:rsidRDefault="002D1236" w:rsidP="00C414B1">
            <w:pPr>
              <w:spacing w:line="23" w:lineRule="atLeast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5A1A7B">
              <w:rPr>
                <w:rFonts w:asciiTheme="majorBidi" w:hAnsiTheme="majorBidi" w:cstheme="majorBidi"/>
                <w:sz w:val="24"/>
                <w:szCs w:val="24"/>
              </w:rPr>
              <w:t>Factorial</w:t>
            </w:r>
          </w:p>
        </w:tc>
        <w:tc>
          <w:tcPr>
            <w:tcW w:w="1281" w:type="dxa"/>
            <w:tcBorders>
              <w:top w:val="nil"/>
              <w:bottom w:val="nil"/>
            </w:tcBorders>
          </w:tcPr>
          <w:p w14:paraId="5A5CCA66" w14:textId="77777777" w:rsidR="002D1236" w:rsidRPr="005A1A7B" w:rsidRDefault="002D1236" w:rsidP="00C414B1">
            <w:pPr>
              <w:spacing w:line="23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A1A7B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281" w:type="dxa"/>
            <w:tcBorders>
              <w:top w:val="nil"/>
              <w:bottom w:val="nil"/>
            </w:tcBorders>
          </w:tcPr>
          <w:p w14:paraId="34CD7E3A" w14:textId="77777777" w:rsidR="002D1236" w:rsidRPr="005A1A7B" w:rsidRDefault="002D1236" w:rsidP="00C414B1">
            <w:pPr>
              <w:autoSpaceDE w:val="0"/>
              <w:autoSpaceDN w:val="0"/>
              <w:adjustRightInd w:val="0"/>
              <w:spacing w:line="23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A1A7B">
              <w:rPr>
                <w:rFonts w:asciiTheme="majorBidi" w:hAnsiTheme="majorBidi" w:cstheme="majorBidi"/>
                <w:sz w:val="24"/>
                <w:szCs w:val="24"/>
              </w:rPr>
              <w:t>18</w:t>
            </w:r>
          </w:p>
        </w:tc>
        <w:tc>
          <w:tcPr>
            <w:tcW w:w="1281" w:type="dxa"/>
            <w:tcBorders>
              <w:top w:val="nil"/>
              <w:bottom w:val="nil"/>
            </w:tcBorders>
          </w:tcPr>
          <w:p w14:paraId="4A70425F" w14:textId="77777777" w:rsidR="002D1236" w:rsidRPr="005A1A7B" w:rsidRDefault="002D1236" w:rsidP="00C414B1">
            <w:pPr>
              <w:autoSpaceDE w:val="0"/>
              <w:autoSpaceDN w:val="0"/>
              <w:adjustRightInd w:val="0"/>
              <w:spacing w:line="23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A1A7B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281" w:type="dxa"/>
            <w:tcBorders>
              <w:top w:val="nil"/>
              <w:bottom w:val="nil"/>
            </w:tcBorders>
          </w:tcPr>
          <w:p w14:paraId="4FAF2568" w14:textId="77777777" w:rsidR="002D1236" w:rsidRPr="005A1A7B" w:rsidRDefault="002D1236" w:rsidP="00C414B1">
            <w:pPr>
              <w:autoSpaceDE w:val="0"/>
              <w:autoSpaceDN w:val="0"/>
              <w:adjustRightInd w:val="0"/>
              <w:spacing w:line="23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A1A7B">
              <w:rPr>
                <w:rFonts w:asciiTheme="majorBidi" w:hAnsiTheme="majorBidi" w:cstheme="majorBidi"/>
                <w:sz w:val="24"/>
                <w:szCs w:val="24"/>
              </w:rPr>
              <w:t>65</w:t>
            </w:r>
          </w:p>
        </w:tc>
        <w:tc>
          <w:tcPr>
            <w:tcW w:w="1281" w:type="dxa"/>
            <w:tcBorders>
              <w:top w:val="nil"/>
              <w:bottom w:val="nil"/>
            </w:tcBorders>
          </w:tcPr>
          <w:p w14:paraId="0D3ADA08" w14:textId="77777777" w:rsidR="002D1236" w:rsidRPr="005A1A7B" w:rsidRDefault="002D1236" w:rsidP="00C414B1">
            <w:pPr>
              <w:autoSpaceDE w:val="0"/>
              <w:autoSpaceDN w:val="0"/>
              <w:adjustRightInd w:val="0"/>
              <w:spacing w:line="23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A1A7B">
              <w:rPr>
                <w:rFonts w:asciiTheme="majorBidi" w:hAnsiTheme="majorBidi" w:cstheme="majorBidi"/>
                <w:sz w:val="24"/>
                <w:szCs w:val="24"/>
              </w:rPr>
              <w:t>46</w:t>
            </w:r>
          </w:p>
        </w:tc>
      </w:tr>
      <w:tr w:rsidR="002D1236" w:rsidRPr="008B0E56" w14:paraId="65F04936" w14:textId="77777777" w:rsidTr="00C414B1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1" w:type="dxa"/>
            <w:tcBorders>
              <w:top w:val="nil"/>
              <w:bottom w:val="nil"/>
            </w:tcBorders>
          </w:tcPr>
          <w:p w14:paraId="7A50E655" w14:textId="77777777" w:rsidR="002D1236" w:rsidRPr="005A1A7B" w:rsidRDefault="002D1236" w:rsidP="00C414B1">
            <w:pPr>
              <w:spacing w:line="23" w:lineRule="atLeast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5A1A7B">
              <w:rPr>
                <w:rFonts w:asciiTheme="majorBidi" w:hAnsiTheme="majorBidi" w:cstheme="majorBidi"/>
                <w:sz w:val="24"/>
                <w:szCs w:val="24"/>
              </w:rPr>
              <w:t>Factorial</w:t>
            </w:r>
          </w:p>
        </w:tc>
        <w:tc>
          <w:tcPr>
            <w:tcW w:w="1281" w:type="dxa"/>
            <w:tcBorders>
              <w:top w:val="nil"/>
              <w:bottom w:val="nil"/>
            </w:tcBorders>
          </w:tcPr>
          <w:p w14:paraId="0CA144DE" w14:textId="77777777" w:rsidR="002D1236" w:rsidRPr="005A1A7B" w:rsidRDefault="002D1236" w:rsidP="00C414B1">
            <w:pPr>
              <w:spacing w:line="23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A1A7B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281" w:type="dxa"/>
            <w:tcBorders>
              <w:top w:val="nil"/>
              <w:bottom w:val="nil"/>
            </w:tcBorders>
          </w:tcPr>
          <w:p w14:paraId="21DBA109" w14:textId="77777777" w:rsidR="002D1236" w:rsidRPr="005A1A7B" w:rsidRDefault="002D1236" w:rsidP="00C414B1">
            <w:pPr>
              <w:autoSpaceDE w:val="0"/>
              <w:autoSpaceDN w:val="0"/>
              <w:adjustRightInd w:val="0"/>
              <w:spacing w:line="23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A1A7B">
              <w:rPr>
                <w:rFonts w:asciiTheme="majorBidi" w:hAnsiTheme="majorBidi" w:cstheme="majorBidi"/>
                <w:sz w:val="24"/>
                <w:szCs w:val="24"/>
              </w:rPr>
              <w:t>18</w:t>
            </w:r>
          </w:p>
        </w:tc>
        <w:tc>
          <w:tcPr>
            <w:tcW w:w="1281" w:type="dxa"/>
            <w:tcBorders>
              <w:top w:val="nil"/>
              <w:bottom w:val="nil"/>
            </w:tcBorders>
          </w:tcPr>
          <w:p w14:paraId="01BDAC71" w14:textId="77777777" w:rsidR="002D1236" w:rsidRPr="005A1A7B" w:rsidRDefault="002D1236" w:rsidP="00C414B1">
            <w:pPr>
              <w:autoSpaceDE w:val="0"/>
              <w:autoSpaceDN w:val="0"/>
              <w:adjustRightInd w:val="0"/>
              <w:spacing w:line="23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A1A7B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281" w:type="dxa"/>
            <w:tcBorders>
              <w:top w:val="nil"/>
              <w:bottom w:val="nil"/>
            </w:tcBorders>
          </w:tcPr>
          <w:p w14:paraId="648D1A2E" w14:textId="77777777" w:rsidR="002D1236" w:rsidRPr="005A1A7B" w:rsidRDefault="002D1236" w:rsidP="00C414B1">
            <w:pPr>
              <w:autoSpaceDE w:val="0"/>
              <w:autoSpaceDN w:val="0"/>
              <w:adjustRightInd w:val="0"/>
              <w:spacing w:line="23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A1A7B">
              <w:rPr>
                <w:rFonts w:asciiTheme="majorBidi" w:hAnsiTheme="majorBidi" w:cstheme="majorBidi"/>
                <w:sz w:val="24"/>
                <w:szCs w:val="24"/>
              </w:rPr>
              <w:t>45</w:t>
            </w:r>
          </w:p>
        </w:tc>
        <w:tc>
          <w:tcPr>
            <w:tcW w:w="1281" w:type="dxa"/>
            <w:tcBorders>
              <w:top w:val="nil"/>
              <w:bottom w:val="nil"/>
            </w:tcBorders>
          </w:tcPr>
          <w:p w14:paraId="14323A39" w14:textId="77777777" w:rsidR="002D1236" w:rsidRPr="005A1A7B" w:rsidRDefault="002D1236" w:rsidP="00C414B1">
            <w:pPr>
              <w:autoSpaceDE w:val="0"/>
              <w:autoSpaceDN w:val="0"/>
              <w:adjustRightInd w:val="0"/>
              <w:spacing w:line="23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A1A7B">
              <w:rPr>
                <w:rFonts w:asciiTheme="majorBidi" w:hAnsiTheme="majorBidi" w:cstheme="majorBidi"/>
                <w:sz w:val="24"/>
                <w:szCs w:val="24"/>
              </w:rPr>
              <w:t>38</w:t>
            </w:r>
          </w:p>
        </w:tc>
      </w:tr>
      <w:tr w:rsidR="002D1236" w:rsidRPr="008B0E56" w14:paraId="3C7FC09E" w14:textId="77777777" w:rsidTr="00C414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1" w:type="dxa"/>
            <w:tcBorders>
              <w:top w:val="nil"/>
              <w:bottom w:val="nil"/>
            </w:tcBorders>
          </w:tcPr>
          <w:p w14:paraId="4E3598C6" w14:textId="77777777" w:rsidR="002D1236" w:rsidRPr="005A1A7B" w:rsidRDefault="002D1236" w:rsidP="00C414B1">
            <w:pPr>
              <w:spacing w:line="23" w:lineRule="atLeast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5A1A7B">
              <w:rPr>
                <w:rFonts w:asciiTheme="majorBidi" w:hAnsiTheme="majorBidi" w:cstheme="majorBidi"/>
                <w:sz w:val="24"/>
                <w:szCs w:val="24"/>
              </w:rPr>
              <w:t>Factorial</w:t>
            </w:r>
          </w:p>
        </w:tc>
        <w:tc>
          <w:tcPr>
            <w:tcW w:w="1281" w:type="dxa"/>
            <w:tcBorders>
              <w:top w:val="nil"/>
              <w:bottom w:val="nil"/>
            </w:tcBorders>
          </w:tcPr>
          <w:p w14:paraId="7932BCF1" w14:textId="77777777" w:rsidR="002D1236" w:rsidRPr="005A1A7B" w:rsidRDefault="002D1236" w:rsidP="00C414B1">
            <w:pPr>
              <w:spacing w:line="23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A1A7B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281" w:type="dxa"/>
            <w:tcBorders>
              <w:top w:val="nil"/>
              <w:bottom w:val="nil"/>
            </w:tcBorders>
          </w:tcPr>
          <w:p w14:paraId="2A8761AA" w14:textId="77777777" w:rsidR="002D1236" w:rsidRPr="005A1A7B" w:rsidRDefault="002D1236" w:rsidP="00C414B1">
            <w:pPr>
              <w:autoSpaceDE w:val="0"/>
              <w:autoSpaceDN w:val="0"/>
              <w:adjustRightInd w:val="0"/>
              <w:spacing w:line="23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A1A7B">
              <w:rPr>
                <w:rFonts w:asciiTheme="majorBidi" w:hAnsiTheme="majorBidi" w:cstheme="majorBidi"/>
                <w:sz w:val="24"/>
                <w:szCs w:val="24"/>
              </w:rPr>
              <w:t>12</w:t>
            </w:r>
          </w:p>
        </w:tc>
        <w:tc>
          <w:tcPr>
            <w:tcW w:w="1281" w:type="dxa"/>
            <w:tcBorders>
              <w:top w:val="nil"/>
              <w:bottom w:val="nil"/>
            </w:tcBorders>
          </w:tcPr>
          <w:p w14:paraId="26BA70D4" w14:textId="77777777" w:rsidR="002D1236" w:rsidRPr="005A1A7B" w:rsidRDefault="002D1236" w:rsidP="00C414B1">
            <w:pPr>
              <w:autoSpaceDE w:val="0"/>
              <w:autoSpaceDN w:val="0"/>
              <w:adjustRightInd w:val="0"/>
              <w:spacing w:line="23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A1A7B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281" w:type="dxa"/>
            <w:tcBorders>
              <w:top w:val="nil"/>
              <w:bottom w:val="nil"/>
            </w:tcBorders>
          </w:tcPr>
          <w:p w14:paraId="59874616" w14:textId="77777777" w:rsidR="002D1236" w:rsidRPr="005A1A7B" w:rsidRDefault="002D1236" w:rsidP="00C414B1">
            <w:pPr>
              <w:autoSpaceDE w:val="0"/>
              <w:autoSpaceDN w:val="0"/>
              <w:adjustRightInd w:val="0"/>
              <w:spacing w:line="23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A1A7B">
              <w:rPr>
                <w:rFonts w:asciiTheme="majorBidi" w:hAnsiTheme="majorBidi" w:cstheme="majorBidi"/>
                <w:sz w:val="24"/>
                <w:szCs w:val="24"/>
              </w:rPr>
              <w:t>65</w:t>
            </w:r>
          </w:p>
        </w:tc>
        <w:tc>
          <w:tcPr>
            <w:tcW w:w="1281" w:type="dxa"/>
            <w:tcBorders>
              <w:top w:val="nil"/>
              <w:bottom w:val="nil"/>
            </w:tcBorders>
          </w:tcPr>
          <w:p w14:paraId="3598A85D" w14:textId="77777777" w:rsidR="002D1236" w:rsidRPr="005A1A7B" w:rsidRDefault="002D1236" w:rsidP="00C414B1">
            <w:pPr>
              <w:autoSpaceDE w:val="0"/>
              <w:autoSpaceDN w:val="0"/>
              <w:adjustRightInd w:val="0"/>
              <w:spacing w:line="23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A1A7B">
              <w:rPr>
                <w:rFonts w:asciiTheme="majorBidi" w:hAnsiTheme="majorBidi" w:cstheme="majorBidi"/>
                <w:sz w:val="24"/>
                <w:szCs w:val="24"/>
              </w:rPr>
              <w:t>73</w:t>
            </w:r>
          </w:p>
        </w:tc>
      </w:tr>
      <w:tr w:rsidR="002D1236" w:rsidRPr="008B0E56" w14:paraId="2682BA31" w14:textId="77777777" w:rsidTr="00C414B1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1" w:type="dxa"/>
            <w:tcBorders>
              <w:top w:val="nil"/>
              <w:bottom w:val="nil"/>
            </w:tcBorders>
          </w:tcPr>
          <w:p w14:paraId="0C0D3628" w14:textId="77777777" w:rsidR="002D1236" w:rsidRPr="005A1A7B" w:rsidRDefault="002D1236" w:rsidP="00C414B1">
            <w:pPr>
              <w:spacing w:line="23" w:lineRule="atLeast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5A1A7B">
              <w:rPr>
                <w:rFonts w:asciiTheme="majorBidi" w:hAnsiTheme="majorBidi" w:cstheme="majorBidi"/>
                <w:sz w:val="24"/>
                <w:szCs w:val="24"/>
              </w:rPr>
              <w:t>Factorial</w:t>
            </w:r>
          </w:p>
        </w:tc>
        <w:tc>
          <w:tcPr>
            <w:tcW w:w="1281" w:type="dxa"/>
            <w:tcBorders>
              <w:top w:val="nil"/>
              <w:bottom w:val="nil"/>
            </w:tcBorders>
          </w:tcPr>
          <w:p w14:paraId="71E35E51" w14:textId="77777777" w:rsidR="002D1236" w:rsidRPr="005A1A7B" w:rsidRDefault="002D1236" w:rsidP="00C414B1">
            <w:pPr>
              <w:spacing w:line="23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A1A7B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281" w:type="dxa"/>
            <w:tcBorders>
              <w:top w:val="nil"/>
              <w:bottom w:val="nil"/>
            </w:tcBorders>
          </w:tcPr>
          <w:p w14:paraId="3AA635B3" w14:textId="77777777" w:rsidR="002D1236" w:rsidRPr="005A1A7B" w:rsidRDefault="002D1236" w:rsidP="00C414B1">
            <w:pPr>
              <w:autoSpaceDE w:val="0"/>
              <w:autoSpaceDN w:val="0"/>
              <w:adjustRightInd w:val="0"/>
              <w:spacing w:line="23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A1A7B">
              <w:rPr>
                <w:rFonts w:asciiTheme="majorBidi" w:hAnsiTheme="majorBidi" w:cstheme="majorBidi"/>
                <w:sz w:val="24"/>
                <w:szCs w:val="24"/>
              </w:rPr>
              <w:t>12</w:t>
            </w:r>
          </w:p>
        </w:tc>
        <w:tc>
          <w:tcPr>
            <w:tcW w:w="1281" w:type="dxa"/>
            <w:tcBorders>
              <w:top w:val="nil"/>
              <w:bottom w:val="nil"/>
            </w:tcBorders>
          </w:tcPr>
          <w:p w14:paraId="1566D9A3" w14:textId="77777777" w:rsidR="002D1236" w:rsidRPr="005A1A7B" w:rsidRDefault="002D1236" w:rsidP="00C414B1">
            <w:pPr>
              <w:autoSpaceDE w:val="0"/>
              <w:autoSpaceDN w:val="0"/>
              <w:adjustRightInd w:val="0"/>
              <w:spacing w:line="23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A1A7B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281" w:type="dxa"/>
            <w:tcBorders>
              <w:top w:val="nil"/>
              <w:bottom w:val="nil"/>
            </w:tcBorders>
          </w:tcPr>
          <w:p w14:paraId="25B8123D" w14:textId="77777777" w:rsidR="002D1236" w:rsidRPr="005A1A7B" w:rsidRDefault="002D1236" w:rsidP="00C414B1">
            <w:pPr>
              <w:autoSpaceDE w:val="0"/>
              <w:autoSpaceDN w:val="0"/>
              <w:adjustRightInd w:val="0"/>
              <w:spacing w:line="23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A1A7B">
              <w:rPr>
                <w:rFonts w:asciiTheme="majorBidi" w:hAnsiTheme="majorBidi" w:cstheme="majorBidi"/>
                <w:sz w:val="24"/>
                <w:szCs w:val="24"/>
              </w:rPr>
              <w:t>45</w:t>
            </w:r>
          </w:p>
        </w:tc>
        <w:tc>
          <w:tcPr>
            <w:tcW w:w="1281" w:type="dxa"/>
            <w:tcBorders>
              <w:top w:val="nil"/>
              <w:bottom w:val="nil"/>
            </w:tcBorders>
          </w:tcPr>
          <w:p w14:paraId="21A087B4" w14:textId="77777777" w:rsidR="002D1236" w:rsidRPr="005A1A7B" w:rsidRDefault="002D1236" w:rsidP="00C414B1">
            <w:pPr>
              <w:autoSpaceDE w:val="0"/>
              <w:autoSpaceDN w:val="0"/>
              <w:adjustRightInd w:val="0"/>
              <w:spacing w:line="23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A1A7B">
              <w:rPr>
                <w:rFonts w:asciiTheme="majorBidi" w:hAnsiTheme="majorBidi" w:cstheme="majorBidi"/>
                <w:sz w:val="24"/>
                <w:szCs w:val="24"/>
              </w:rPr>
              <w:t>49</w:t>
            </w:r>
          </w:p>
        </w:tc>
      </w:tr>
      <w:tr w:rsidR="002D1236" w:rsidRPr="008B0E56" w14:paraId="69D52C5D" w14:textId="77777777" w:rsidTr="00C414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1" w:type="dxa"/>
            <w:tcBorders>
              <w:top w:val="nil"/>
              <w:bottom w:val="nil"/>
            </w:tcBorders>
          </w:tcPr>
          <w:p w14:paraId="002DAD51" w14:textId="77777777" w:rsidR="002D1236" w:rsidRPr="005A1A7B" w:rsidRDefault="002D1236" w:rsidP="00C414B1">
            <w:pPr>
              <w:spacing w:line="23" w:lineRule="atLeast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5A1A7B">
              <w:rPr>
                <w:rFonts w:asciiTheme="majorBidi" w:hAnsiTheme="majorBidi" w:cstheme="majorBidi"/>
                <w:sz w:val="24"/>
                <w:szCs w:val="24"/>
              </w:rPr>
              <w:t>Factorial</w:t>
            </w:r>
          </w:p>
        </w:tc>
        <w:tc>
          <w:tcPr>
            <w:tcW w:w="1281" w:type="dxa"/>
            <w:tcBorders>
              <w:top w:val="nil"/>
              <w:bottom w:val="nil"/>
            </w:tcBorders>
          </w:tcPr>
          <w:p w14:paraId="735EA2C9" w14:textId="77777777" w:rsidR="002D1236" w:rsidRPr="005A1A7B" w:rsidRDefault="002D1236" w:rsidP="00C414B1">
            <w:pPr>
              <w:spacing w:line="23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A1A7B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281" w:type="dxa"/>
            <w:tcBorders>
              <w:top w:val="nil"/>
              <w:bottom w:val="nil"/>
            </w:tcBorders>
          </w:tcPr>
          <w:p w14:paraId="1097F93A" w14:textId="77777777" w:rsidR="002D1236" w:rsidRPr="005A1A7B" w:rsidRDefault="002D1236" w:rsidP="00C414B1">
            <w:pPr>
              <w:autoSpaceDE w:val="0"/>
              <w:autoSpaceDN w:val="0"/>
              <w:adjustRightInd w:val="0"/>
              <w:spacing w:line="23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A1A7B">
              <w:rPr>
                <w:rFonts w:asciiTheme="majorBidi" w:hAnsiTheme="majorBidi" w:cstheme="majorBidi"/>
                <w:sz w:val="24"/>
                <w:szCs w:val="24"/>
              </w:rPr>
              <w:t>12</w:t>
            </w:r>
          </w:p>
        </w:tc>
        <w:tc>
          <w:tcPr>
            <w:tcW w:w="1281" w:type="dxa"/>
            <w:tcBorders>
              <w:top w:val="nil"/>
              <w:bottom w:val="nil"/>
            </w:tcBorders>
          </w:tcPr>
          <w:p w14:paraId="3140DFD7" w14:textId="77777777" w:rsidR="002D1236" w:rsidRPr="005A1A7B" w:rsidRDefault="002D1236" w:rsidP="00C414B1">
            <w:pPr>
              <w:autoSpaceDE w:val="0"/>
              <w:autoSpaceDN w:val="0"/>
              <w:adjustRightInd w:val="0"/>
              <w:spacing w:line="23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A1A7B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281" w:type="dxa"/>
            <w:tcBorders>
              <w:top w:val="nil"/>
              <w:bottom w:val="nil"/>
            </w:tcBorders>
          </w:tcPr>
          <w:p w14:paraId="20D816AC" w14:textId="77777777" w:rsidR="002D1236" w:rsidRPr="005A1A7B" w:rsidRDefault="002D1236" w:rsidP="00C414B1">
            <w:pPr>
              <w:autoSpaceDE w:val="0"/>
              <w:autoSpaceDN w:val="0"/>
              <w:adjustRightInd w:val="0"/>
              <w:spacing w:line="23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A1A7B">
              <w:rPr>
                <w:rFonts w:asciiTheme="majorBidi" w:hAnsiTheme="majorBidi" w:cstheme="majorBidi"/>
                <w:sz w:val="24"/>
                <w:szCs w:val="24"/>
              </w:rPr>
              <w:t>65</w:t>
            </w:r>
          </w:p>
        </w:tc>
        <w:tc>
          <w:tcPr>
            <w:tcW w:w="1281" w:type="dxa"/>
            <w:tcBorders>
              <w:top w:val="nil"/>
              <w:bottom w:val="nil"/>
            </w:tcBorders>
          </w:tcPr>
          <w:p w14:paraId="1CEA769D" w14:textId="77777777" w:rsidR="002D1236" w:rsidRPr="005A1A7B" w:rsidRDefault="002D1236" w:rsidP="00C414B1">
            <w:pPr>
              <w:autoSpaceDE w:val="0"/>
              <w:autoSpaceDN w:val="0"/>
              <w:adjustRightInd w:val="0"/>
              <w:spacing w:line="23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A1A7B">
              <w:rPr>
                <w:rFonts w:asciiTheme="majorBidi" w:hAnsiTheme="majorBidi" w:cstheme="majorBidi"/>
                <w:sz w:val="24"/>
                <w:szCs w:val="24"/>
              </w:rPr>
              <w:t>39</w:t>
            </w:r>
          </w:p>
        </w:tc>
      </w:tr>
      <w:tr w:rsidR="002D1236" w:rsidRPr="008B0E56" w14:paraId="3AB59DC6" w14:textId="77777777" w:rsidTr="00C414B1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1" w:type="dxa"/>
            <w:tcBorders>
              <w:top w:val="nil"/>
              <w:bottom w:val="nil"/>
            </w:tcBorders>
          </w:tcPr>
          <w:p w14:paraId="3213E8FE" w14:textId="77777777" w:rsidR="002D1236" w:rsidRPr="005A1A7B" w:rsidRDefault="002D1236" w:rsidP="00C414B1">
            <w:pPr>
              <w:autoSpaceDE w:val="0"/>
              <w:autoSpaceDN w:val="0"/>
              <w:adjustRightInd w:val="0"/>
              <w:spacing w:line="23" w:lineRule="atLeast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5A1A7B">
              <w:rPr>
                <w:rFonts w:asciiTheme="majorBidi" w:hAnsiTheme="majorBidi" w:cstheme="majorBidi"/>
                <w:sz w:val="24"/>
                <w:szCs w:val="24"/>
              </w:rPr>
              <w:t>Factorial</w:t>
            </w:r>
          </w:p>
        </w:tc>
        <w:tc>
          <w:tcPr>
            <w:tcW w:w="1281" w:type="dxa"/>
            <w:tcBorders>
              <w:top w:val="nil"/>
              <w:bottom w:val="nil"/>
            </w:tcBorders>
          </w:tcPr>
          <w:p w14:paraId="40DE1FC1" w14:textId="77777777" w:rsidR="002D1236" w:rsidRPr="005A1A7B" w:rsidRDefault="002D1236" w:rsidP="00C414B1">
            <w:pPr>
              <w:spacing w:line="23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A1A7B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281" w:type="dxa"/>
            <w:tcBorders>
              <w:top w:val="nil"/>
              <w:bottom w:val="nil"/>
            </w:tcBorders>
          </w:tcPr>
          <w:p w14:paraId="247513E5" w14:textId="77777777" w:rsidR="002D1236" w:rsidRPr="005A1A7B" w:rsidRDefault="002D1236" w:rsidP="00C414B1">
            <w:pPr>
              <w:autoSpaceDE w:val="0"/>
              <w:autoSpaceDN w:val="0"/>
              <w:adjustRightInd w:val="0"/>
              <w:spacing w:line="23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A1A7B">
              <w:rPr>
                <w:rFonts w:asciiTheme="majorBidi" w:hAnsiTheme="majorBidi" w:cstheme="majorBidi"/>
                <w:sz w:val="24"/>
                <w:szCs w:val="24"/>
              </w:rPr>
              <w:t>12</w:t>
            </w:r>
          </w:p>
        </w:tc>
        <w:tc>
          <w:tcPr>
            <w:tcW w:w="1281" w:type="dxa"/>
            <w:tcBorders>
              <w:top w:val="nil"/>
              <w:bottom w:val="nil"/>
            </w:tcBorders>
          </w:tcPr>
          <w:p w14:paraId="3A88F76E" w14:textId="77777777" w:rsidR="002D1236" w:rsidRPr="005A1A7B" w:rsidRDefault="002D1236" w:rsidP="00C414B1">
            <w:pPr>
              <w:autoSpaceDE w:val="0"/>
              <w:autoSpaceDN w:val="0"/>
              <w:adjustRightInd w:val="0"/>
              <w:spacing w:line="23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A1A7B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281" w:type="dxa"/>
            <w:tcBorders>
              <w:top w:val="nil"/>
              <w:bottom w:val="nil"/>
            </w:tcBorders>
          </w:tcPr>
          <w:p w14:paraId="33891C7D" w14:textId="77777777" w:rsidR="002D1236" w:rsidRPr="005A1A7B" w:rsidRDefault="002D1236" w:rsidP="00C414B1">
            <w:pPr>
              <w:autoSpaceDE w:val="0"/>
              <w:autoSpaceDN w:val="0"/>
              <w:adjustRightInd w:val="0"/>
              <w:spacing w:line="23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A1A7B">
              <w:rPr>
                <w:rFonts w:asciiTheme="majorBidi" w:hAnsiTheme="majorBidi" w:cstheme="majorBidi"/>
                <w:sz w:val="24"/>
                <w:szCs w:val="24"/>
              </w:rPr>
              <w:t>45</w:t>
            </w:r>
          </w:p>
        </w:tc>
        <w:tc>
          <w:tcPr>
            <w:tcW w:w="1281" w:type="dxa"/>
            <w:tcBorders>
              <w:top w:val="nil"/>
              <w:bottom w:val="nil"/>
            </w:tcBorders>
          </w:tcPr>
          <w:p w14:paraId="2E16C5F9" w14:textId="77777777" w:rsidR="002D1236" w:rsidRPr="005A1A7B" w:rsidRDefault="002D1236" w:rsidP="00C414B1">
            <w:pPr>
              <w:autoSpaceDE w:val="0"/>
              <w:autoSpaceDN w:val="0"/>
              <w:adjustRightInd w:val="0"/>
              <w:spacing w:line="23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A1A7B">
              <w:rPr>
                <w:rFonts w:asciiTheme="majorBidi" w:hAnsiTheme="majorBidi" w:cstheme="majorBidi"/>
                <w:sz w:val="24"/>
                <w:szCs w:val="24"/>
              </w:rPr>
              <w:t>32</w:t>
            </w:r>
          </w:p>
        </w:tc>
      </w:tr>
      <w:tr w:rsidR="002D1236" w:rsidRPr="008B0E56" w14:paraId="0B84DAF1" w14:textId="77777777" w:rsidTr="00C414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1" w:type="dxa"/>
            <w:tcBorders>
              <w:top w:val="nil"/>
              <w:bottom w:val="nil"/>
            </w:tcBorders>
          </w:tcPr>
          <w:p w14:paraId="6472973C" w14:textId="77777777" w:rsidR="002D1236" w:rsidRPr="005A1A7B" w:rsidRDefault="002D1236" w:rsidP="00C414B1">
            <w:pPr>
              <w:spacing w:line="23" w:lineRule="atLeast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bidi="ar-EG"/>
              </w:rPr>
            </w:pPr>
            <w:r w:rsidRPr="005A1A7B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tar</w:t>
            </w:r>
          </w:p>
        </w:tc>
        <w:tc>
          <w:tcPr>
            <w:tcW w:w="1281" w:type="dxa"/>
            <w:tcBorders>
              <w:top w:val="nil"/>
              <w:bottom w:val="nil"/>
            </w:tcBorders>
          </w:tcPr>
          <w:p w14:paraId="1B20BEA1" w14:textId="77777777" w:rsidR="002D1236" w:rsidRPr="005A1A7B" w:rsidRDefault="002D1236" w:rsidP="00C414B1">
            <w:pPr>
              <w:autoSpaceDE w:val="0"/>
              <w:autoSpaceDN w:val="0"/>
              <w:adjustRightInd w:val="0"/>
              <w:spacing w:line="23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A1A7B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1281" w:type="dxa"/>
            <w:tcBorders>
              <w:top w:val="nil"/>
              <w:bottom w:val="nil"/>
            </w:tcBorders>
          </w:tcPr>
          <w:p w14:paraId="523DD432" w14:textId="77777777" w:rsidR="002D1236" w:rsidRPr="005A1A7B" w:rsidRDefault="002D1236" w:rsidP="00C414B1">
            <w:pPr>
              <w:autoSpaceDE w:val="0"/>
              <w:autoSpaceDN w:val="0"/>
              <w:adjustRightInd w:val="0"/>
              <w:spacing w:line="23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A1A7B">
              <w:rPr>
                <w:rFonts w:asciiTheme="majorBidi" w:hAnsiTheme="majorBidi" w:cstheme="majorBidi"/>
                <w:sz w:val="24"/>
                <w:szCs w:val="24"/>
              </w:rPr>
              <w:t>15</w:t>
            </w:r>
          </w:p>
        </w:tc>
        <w:tc>
          <w:tcPr>
            <w:tcW w:w="1281" w:type="dxa"/>
            <w:tcBorders>
              <w:top w:val="nil"/>
              <w:bottom w:val="nil"/>
            </w:tcBorders>
          </w:tcPr>
          <w:p w14:paraId="2902545D" w14:textId="77777777" w:rsidR="002D1236" w:rsidRPr="005A1A7B" w:rsidRDefault="002D1236" w:rsidP="00C414B1">
            <w:pPr>
              <w:autoSpaceDE w:val="0"/>
              <w:autoSpaceDN w:val="0"/>
              <w:adjustRightInd w:val="0"/>
              <w:spacing w:line="23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A1A7B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281" w:type="dxa"/>
            <w:tcBorders>
              <w:top w:val="nil"/>
              <w:bottom w:val="nil"/>
            </w:tcBorders>
          </w:tcPr>
          <w:p w14:paraId="596B313A" w14:textId="77777777" w:rsidR="002D1236" w:rsidRPr="005A1A7B" w:rsidRDefault="002D1236" w:rsidP="00C414B1">
            <w:pPr>
              <w:spacing w:line="23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A1A7B">
              <w:rPr>
                <w:rFonts w:asciiTheme="majorBidi" w:hAnsiTheme="majorBidi" w:cstheme="majorBidi"/>
                <w:sz w:val="24"/>
                <w:szCs w:val="24"/>
              </w:rPr>
              <w:t>55</w:t>
            </w:r>
          </w:p>
        </w:tc>
        <w:tc>
          <w:tcPr>
            <w:tcW w:w="1281" w:type="dxa"/>
            <w:tcBorders>
              <w:top w:val="nil"/>
              <w:bottom w:val="nil"/>
            </w:tcBorders>
          </w:tcPr>
          <w:p w14:paraId="004C55D1" w14:textId="77777777" w:rsidR="002D1236" w:rsidRPr="005A1A7B" w:rsidRDefault="002D1236" w:rsidP="00C414B1">
            <w:pPr>
              <w:autoSpaceDE w:val="0"/>
              <w:autoSpaceDN w:val="0"/>
              <w:adjustRightInd w:val="0"/>
              <w:spacing w:line="23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A1A7B">
              <w:rPr>
                <w:rFonts w:asciiTheme="majorBidi" w:hAnsiTheme="majorBidi" w:cstheme="majorBidi"/>
                <w:sz w:val="24"/>
                <w:szCs w:val="24"/>
              </w:rPr>
              <w:t>96</w:t>
            </w:r>
          </w:p>
        </w:tc>
      </w:tr>
      <w:tr w:rsidR="002D1236" w:rsidRPr="008B0E56" w14:paraId="2EEA6DB2" w14:textId="77777777" w:rsidTr="00C414B1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1" w:type="dxa"/>
            <w:tcBorders>
              <w:top w:val="nil"/>
              <w:bottom w:val="nil"/>
            </w:tcBorders>
          </w:tcPr>
          <w:p w14:paraId="02D002E2" w14:textId="77777777" w:rsidR="002D1236" w:rsidRPr="005A1A7B" w:rsidRDefault="002D1236" w:rsidP="00C414B1">
            <w:pPr>
              <w:spacing w:line="23" w:lineRule="atLeast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5A1A7B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tar</w:t>
            </w:r>
          </w:p>
        </w:tc>
        <w:tc>
          <w:tcPr>
            <w:tcW w:w="1281" w:type="dxa"/>
            <w:tcBorders>
              <w:top w:val="nil"/>
              <w:bottom w:val="nil"/>
            </w:tcBorders>
          </w:tcPr>
          <w:p w14:paraId="010B43DB" w14:textId="77777777" w:rsidR="002D1236" w:rsidRPr="005A1A7B" w:rsidRDefault="002D1236" w:rsidP="00C414B1">
            <w:pPr>
              <w:autoSpaceDE w:val="0"/>
              <w:autoSpaceDN w:val="0"/>
              <w:adjustRightInd w:val="0"/>
              <w:spacing w:line="23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A1A7B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281" w:type="dxa"/>
            <w:tcBorders>
              <w:top w:val="nil"/>
              <w:bottom w:val="nil"/>
            </w:tcBorders>
          </w:tcPr>
          <w:p w14:paraId="2836CFC7" w14:textId="77777777" w:rsidR="002D1236" w:rsidRPr="005A1A7B" w:rsidRDefault="002D1236" w:rsidP="00C414B1">
            <w:pPr>
              <w:autoSpaceDE w:val="0"/>
              <w:autoSpaceDN w:val="0"/>
              <w:adjustRightInd w:val="0"/>
              <w:spacing w:line="23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A1A7B">
              <w:rPr>
                <w:rFonts w:asciiTheme="majorBidi" w:hAnsiTheme="majorBidi" w:cstheme="majorBidi"/>
                <w:sz w:val="24"/>
                <w:szCs w:val="24"/>
              </w:rPr>
              <w:t>15</w:t>
            </w:r>
          </w:p>
        </w:tc>
        <w:tc>
          <w:tcPr>
            <w:tcW w:w="1281" w:type="dxa"/>
            <w:tcBorders>
              <w:top w:val="nil"/>
              <w:bottom w:val="nil"/>
            </w:tcBorders>
          </w:tcPr>
          <w:p w14:paraId="59CDD719" w14:textId="77777777" w:rsidR="002D1236" w:rsidRPr="005A1A7B" w:rsidRDefault="002D1236" w:rsidP="00C414B1">
            <w:pPr>
              <w:autoSpaceDE w:val="0"/>
              <w:autoSpaceDN w:val="0"/>
              <w:adjustRightInd w:val="0"/>
              <w:spacing w:line="23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A1A7B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281" w:type="dxa"/>
            <w:tcBorders>
              <w:top w:val="nil"/>
              <w:bottom w:val="nil"/>
            </w:tcBorders>
          </w:tcPr>
          <w:p w14:paraId="48C1C561" w14:textId="77777777" w:rsidR="002D1236" w:rsidRPr="005A1A7B" w:rsidRDefault="002D1236" w:rsidP="00C414B1">
            <w:pPr>
              <w:spacing w:line="23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A1A7B">
              <w:rPr>
                <w:rFonts w:asciiTheme="majorBidi" w:hAnsiTheme="majorBidi" w:cstheme="majorBidi"/>
                <w:sz w:val="24"/>
                <w:szCs w:val="24"/>
              </w:rPr>
              <w:t>55</w:t>
            </w:r>
          </w:p>
        </w:tc>
        <w:tc>
          <w:tcPr>
            <w:tcW w:w="1281" w:type="dxa"/>
            <w:tcBorders>
              <w:top w:val="nil"/>
              <w:bottom w:val="nil"/>
            </w:tcBorders>
          </w:tcPr>
          <w:p w14:paraId="4CBDF846" w14:textId="77777777" w:rsidR="002D1236" w:rsidRPr="005A1A7B" w:rsidRDefault="002D1236" w:rsidP="00C414B1">
            <w:pPr>
              <w:autoSpaceDE w:val="0"/>
              <w:autoSpaceDN w:val="0"/>
              <w:adjustRightInd w:val="0"/>
              <w:spacing w:line="23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A1A7B">
              <w:rPr>
                <w:rFonts w:asciiTheme="majorBidi" w:hAnsiTheme="majorBidi" w:cstheme="majorBidi"/>
                <w:sz w:val="24"/>
                <w:szCs w:val="24"/>
              </w:rPr>
              <w:t>65</w:t>
            </w:r>
          </w:p>
        </w:tc>
      </w:tr>
      <w:tr w:rsidR="002D1236" w:rsidRPr="008B0E56" w14:paraId="12B869AF" w14:textId="77777777" w:rsidTr="00C414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1" w:type="dxa"/>
            <w:tcBorders>
              <w:top w:val="nil"/>
              <w:bottom w:val="nil"/>
            </w:tcBorders>
          </w:tcPr>
          <w:p w14:paraId="727F1E74" w14:textId="77777777" w:rsidR="002D1236" w:rsidRPr="005A1A7B" w:rsidRDefault="002D1236" w:rsidP="00C414B1">
            <w:pPr>
              <w:spacing w:line="23" w:lineRule="atLeast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5A1A7B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tar</w:t>
            </w:r>
          </w:p>
        </w:tc>
        <w:tc>
          <w:tcPr>
            <w:tcW w:w="1281" w:type="dxa"/>
            <w:tcBorders>
              <w:top w:val="nil"/>
              <w:bottom w:val="nil"/>
            </w:tcBorders>
          </w:tcPr>
          <w:p w14:paraId="11C02B59" w14:textId="77777777" w:rsidR="002D1236" w:rsidRPr="005A1A7B" w:rsidRDefault="002D1236" w:rsidP="00C414B1">
            <w:pPr>
              <w:autoSpaceDE w:val="0"/>
              <w:autoSpaceDN w:val="0"/>
              <w:adjustRightInd w:val="0"/>
              <w:spacing w:line="23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A1A7B">
              <w:rPr>
                <w:rFonts w:asciiTheme="majorBidi" w:hAnsiTheme="majorBidi" w:cstheme="majorBidi"/>
                <w:sz w:val="24"/>
                <w:szCs w:val="24"/>
              </w:rPr>
              <w:t>3.5</w:t>
            </w:r>
          </w:p>
        </w:tc>
        <w:tc>
          <w:tcPr>
            <w:tcW w:w="1281" w:type="dxa"/>
            <w:tcBorders>
              <w:top w:val="nil"/>
              <w:bottom w:val="nil"/>
            </w:tcBorders>
          </w:tcPr>
          <w:p w14:paraId="144BBBB1" w14:textId="77777777" w:rsidR="002D1236" w:rsidRPr="005A1A7B" w:rsidRDefault="002D1236" w:rsidP="00C414B1">
            <w:pPr>
              <w:autoSpaceDE w:val="0"/>
              <w:autoSpaceDN w:val="0"/>
              <w:adjustRightInd w:val="0"/>
              <w:spacing w:line="23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A1A7B">
              <w:rPr>
                <w:rFonts w:asciiTheme="majorBidi" w:hAnsiTheme="majorBidi" w:cstheme="majorBidi"/>
                <w:sz w:val="24"/>
                <w:szCs w:val="24"/>
              </w:rPr>
              <w:t>15</w:t>
            </w:r>
          </w:p>
        </w:tc>
        <w:tc>
          <w:tcPr>
            <w:tcW w:w="1281" w:type="dxa"/>
            <w:tcBorders>
              <w:top w:val="nil"/>
              <w:bottom w:val="nil"/>
            </w:tcBorders>
          </w:tcPr>
          <w:p w14:paraId="386C3E48" w14:textId="77777777" w:rsidR="002D1236" w:rsidRPr="005A1A7B" w:rsidRDefault="002D1236" w:rsidP="00C414B1">
            <w:pPr>
              <w:autoSpaceDE w:val="0"/>
              <w:autoSpaceDN w:val="0"/>
              <w:adjustRightInd w:val="0"/>
              <w:spacing w:line="23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A1A7B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281" w:type="dxa"/>
            <w:tcBorders>
              <w:top w:val="nil"/>
              <w:bottom w:val="nil"/>
            </w:tcBorders>
          </w:tcPr>
          <w:p w14:paraId="2B9E26DA" w14:textId="77777777" w:rsidR="002D1236" w:rsidRPr="005A1A7B" w:rsidRDefault="002D1236" w:rsidP="00C414B1">
            <w:pPr>
              <w:spacing w:line="23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A1A7B">
              <w:rPr>
                <w:rFonts w:asciiTheme="majorBidi" w:hAnsiTheme="majorBidi" w:cstheme="majorBidi"/>
                <w:sz w:val="24"/>
                <w:szCs w:val="24"/>
              </w:rPr>
              <w:t>55</w:t>
            </w:r>
          </w:p>
        </w:tc>
        <w:tc>
          <w:tcPr>
            <w:tcW w:w="1281" w:type="dxa"/>
            <w:tcBorders>
              <w:top w:val="nil"/>
              <w:bottom w:val="nil"/>
            </w:tcBorders>
          </w:tcPr>
          <w:p w14:paraId="6D4532BD" w14:textId="77777777" w:rsidR="002D1236" w:rsidRPr="005A1A7B" w:rsidRDefault="002D1236" w:rsidP="00C414B1">
            <w:pPr>
              <w:autoSpaceDE w:val="0"/>
              <w:autoSpaceDN w:val="0"/>
              <w:adjustRightInd w:val="0"/>
              <w:spacing w:line="23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A1A7B">
              <w:rPr>
                <w:rFonts w:asciiTheme="majorBidi" w:hAnsiTheme="majorBidi" w:cstheme="majorBidi"/>
                <w:sz w:val="24"/>
                <w:szCs w:val="24"/>
              </w:rPr>
              <w:t>91</w:t>
            </w:r>
          </w:p>
        </w:tc>
      </w:tr>
      <w:tr w:rsidR="002D1236" w:rsidRPr="008B0E56" w14:paraId="13CEC295" w14:textId="77777777" w:rsidTr="00C414B1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1" w:type="dxa"/>
            <w:tcBorders>
              <w:top w:val="nil"/>
              <w:bottom w:val="nil"/>
            </w:tcBorders>
          </w:tcPr>
          <w:p w14:paraId="47BB1D24" w14:textId="77777777" w:rsidR="002D1236" w:rsidRPr="005A1A7B" w:rsidRDefault="002D1236" w:rsidP="00C414B1">
            <w:pPr>
              <w:spacing w:line="23" w:lineRule="atLeast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5A1A7B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tar</w:t>
            </w:r>
          </w:p>
        </w:tc>
        <w:tc>
          <w:tcPr>
            <w:tcW w:w="1281" w:type="dxa"/>
            <w:tcBorders>
              <w:top w:val="nil"/>
              <w:bottom w:val="nil"/>
            </w:tcBorders>
          </w:tcPr>
          <w:p w14:paraId="7059BB40" w14:textId="77777777" w:rsidR="002D1236" w:rsidRPr="005A1A7B" w:rsidRDefault="002D1236" w:rsidP="00C414B1">
            <w:pPr>
              <w:spacing w:line="23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A1A7B">
              <w:rPr>
                <w:rFonts w:asciiTheme="majorBidi" w:hAnsiTheme="majorBidi" w:cstheme="majorBidi"/>
                <w:sz w:val="24"/>
                <w:szCs w:val="24"/>
              </w:rPr>
              <w:t>3.5</w:t>
            </w:r>
          </w:p>
        </w:tc>
        <w:tc>
          <w:tcPr>
            <w:tcW w:w="1281" w:type="dxa"/>
            <w:tcBorders>
              <w:top w:val="nil"/>
              <w:bottom w:val="nil"/>
            </w:tcBorders>
          </w:tcPr>
          <w:p w14:paraId="3D7189E6" w14:textId="77777777" w:rsidR="002D1236" w:rsidRPr="005A1A7B" w:rsidRDefault="002D1236" w:rsidP="00C414B1">
            <w:pPr>
              <w:autoSpaceDE w:val="0"/>
              <w:autoSpaceDN w:val="0"/>
              <w:adjustRightInd w:val="0"/>
              <w:spacing w:line="23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A1A7B">
              <w:rPr>
                <w:rFonts w:asciiTheme="majorBidi" w:hAnsiTheme="majorBidi" w:cstheme="majorBidi"/>
                <w:sz w:val="24"/>
                <w:szCs w:val="24"/>
              </w:rPr>
              <w:t>15</w:t>
            </w:r>
          </w:p>
        </w:tc>
        <w:tc>
          <w:tcPr>
            <w:tcW w:w="1281" w:type="dxa"/>
            <w:tcBorders>
              <w:top w:val="nil"/>
              <w:bottom w:val="nil"/>
            </w:tcBorders>
          </w:tcPr>
          <w:p w14:paraId="47C41BF0" w14:textId="77777777" w:rsidR="002D1236" w:rsidRPr="005A1A7B" w:rsidRDefault="002D1236" w:rsidP="00C414B1">
            <w:pPr>
              <w:autoSpaceDE w:val="0"/>
              <w:autoSpaceDN w:val="0"/>
              <w:adjustRightInd w:val="0"/>
              <w:spacing w:line="23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A1A7B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281" w:type="dxa"/>
            <w:tcBorders>
              <w:top w:val="nil"/>
              <w:bottom w:val="nil"/>
            </w:tcBorders>
          </w:tcPr>
          <w:p w14:paraId="4970A8CB" w14:textId="77777777" w:rsidR="002D1236" w:rsidRPr="005A1A7B" w:rsidRDefault="002D1236" w:rsidP="00C414B1">
            <w:pPr>
              <w:spacing w:line="23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A1A7B">
              <w:rPr>
                <w:rFonts w:asciiTheme="majorBidi" w:hAnsiTheme="majorBidi" w:cstheme="majorBidi"/>
                <w:sz w:val="24"/>
                <w:szCs w:val="24"/>
              </w:rPr>
              <w:t>55</w:t>
            </w:r>
          </w:p>
        </w:tc>
        <w:tc>
          <w:tcPr>
            <w:tcW w:w="1281" w:type="dxa"/>
            <w:tcBorders>
              <w:top w:val="nil"/>
              <w:bottom w:val="nil"/>
            </w:tcBorders>
          </w:tcPr>
          <w:p w14:paraId="02084F16" w14:textId="77777777" w:rsidR="002D1236" w:rsidRPr="005A1A7B" w:rsidRDefault="002D1236" w:rsidP="00C414B1">
            <w:pPr>
              <w:autoSpaceDE w:val="0"/>
              <w:autoSpaceDN w:val="0"/>
              <w:adjustRightInd w:val="0"/>
              <w:spacing w:line="23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A1A7B">
              <w:rPr>
                <w:rFonts w:asciiTheme="majorBidi" w:hAnsiTheme="majorBidi" w:cstheme="majorBidi"/>
                <w:sz w:val="24"/>
                <w:szCs w:val="24"/>
              </w:rPr>
              <w:t>76.5</w:t>
            </w:r>
          </w:p>
        </w:tc>
      </w:tr>
      <w:tr w:rsidR="002D1236" w:rsidRPr="008B0E56" w14:paraId="1A65275E" w14:textId="77777777" w:rsidTr="00C414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1" w:type="dxa"/>
            <w:tcBorders>
              <w:top w:val="nil"/>
              <w:bottom w:val="nil"/>
            </w:tcBorders>
          </w:tcPr>
          <w:p w14:paraId="7E0B7B76" w14:textId="77777777" w:rsidR="002D1236" w:rsidRPr="005A1A7B" w:rsidRDefault="002D1236" w:rsidP="00C414B1">
            <w:pPr>
              <w:spacing w:line="23" w:lineRule="atLeast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5A1A7B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tar</w:t>
            </w:r>
          </w:p>
        </w:tc>
        <w:tc>
          <w:tcPr>
            <w:tcW w:w="1281" w:type="dxa"/>
            <w:tcBorders>
              <w:top w:val="nil"/>
              <w:bottom w:val="nil"/>
            </w:tcBorders>
          </w:tcPr>
          <w:p w14:paraId="198C4A97" w14:textId="77777777" w:rsidR="002D1236" w:rsidRPr="005A1A7B" w:rsidRDefault="002D1236" w:rsidP="00C414B1">
            <w:pPr>
              <w:spacing w:line="23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A1A7B">
              <w:rPr>
                <w:rFonts w:asciiTheme="majorBidi" w:hAnsiTheme="majorBidi" w:cstheme="majorBidi"/>
                <w:sz w:val="24"/>
                <w:szCs w:val="24"/>
              </w:rPr>
              <w:t>3.5</w:t>
            </w:r>
          </w:p>
        </w:tc>
        <w:tc>
          <w:tcPr>
            <w:tcW w:w="1281" w:type="dxa"/>
            <w:tcBorders>
              <w:top w:val="nil"/>
              <w:bottom w:val="nil"/>
            </w:tcBorders>
          </w:tcPr>
          <w:p w14:paraId="36164BE9" w14:textId="77777777" w:rsidR="002D1236" w:rsidRPr="005A1A7B" w:rsidRDefault="002D1236" w:rsidP="00C414B1">
            <w:pPr>
              <w:autoSpaceDE w:val="0"/>
              <w:autoSpaceDN w:val="0"/>
              <w:adjustRightInd w:val="0"/>
              <w:spacing w:line="23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A1A7B">
              <w:rPr>
                <w:rFonts w:asciiTheme="majorBidi" w:hAnsiTheme="majorBidi" w:cstheme="majorBidi"/>
                <w:sz w:val="24"/>
                <w:szCs w:val="24"/>
              </w:rPr>
              <w:t>18</w:t>
            </w:r>
          </w:p>
        </w:tc>
        <w:tc>
          <w:tcPr>
            <w:tcW w:w="1281" w:type="dxa"/>
            <w:tcBorders>
              <w:top w:val="nil"/>
              <w:bottom w:val="nil"/>
            </w:tcBorders>
          </w:tcPr>
          <w:p w14:paraId="106B074F" w14:textId="77777777" w:rsidR="002D1236" w:rsidRPr="005A1A7B" w:rsidRDefault="002D1236" w:rsidP="00C414B1">
            <w:pPr>
              <w:autoSpaceDE w:val="0"/>
              <w:autoSpaceDN w:val="0"/>
              <w:adjustRightInd w:val="0"/>
              <w:spacing w:line="23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A1A7B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281" w:type="dxa"/>
            <w:tcBorders>
              <w:top w:val="nil"/>
              <w:bottom w:val="nil"/>
            </w:tcBorders>
          </w:tcPr>
          <w:p w14:paraId="7504171F" w14:textId="77777777" w:rsidR="002D1236" w:rsidRPr="005A1A7B" w:rsidRDefault="002D1236" w:rsidP="00C414B1">
            <w:pPr>
              <w:spacing w:line="23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A1A7B">
              <w:rPr>
                <w:rFonts w:asciiTheme="majorBidi" w:hAnsiTheme="majorBidi" w:cstheme="majorBidi"/>
                <w:sz w:val="24"/>
                <w:szCs w:val="24"/>
              </w:rPr>
              <w:t>55</w:t>
            </w:r>
          </w:p>
        </w:tc>
        <w:tc>
          <w:tcPr>
            <w:tcW w:w="1281" w:type="dxa"/>
            <w:tcBorders>
              <w:top w:val="nil"/>
              <w:bottom w:val="nil"/>
            </w:tcBorders>
          </w:tcPr>
          <w:p w14:paraId="38F7EDA8" w14:textId="77777777" w:rsidR="002D1236" w:rsidRPr="005A1A7B" w:rsidRDefault="002D1236" w:rsidP="00C414B1">
            <w:pPr>
              <w:autoSpaceDE w:val="0"/>
              <w:autoSpaceDN w:val="0"/>
              <w:adjustRightInd w:val="0"/>
              <w:spacing w:line="23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A1A7B">
              <w:rPr>
                <w:rFonts w:asciiTheme="majorBidi" w:hAnsiTheme="majorBidi" w:cstheme="majorBidi"/>
                <w:sz w:val="24"/>
                <w:szCs w:val="24"/>
              </w:rPr>
              <w:t>100</w:t>
            </w:r>
          </w:p>
        </w:tc>
      </w:tr>
      <w:tr w:rsidR="002D1236" w:rsidRPr="008B0E56" w14:paraId="31B12803" w14:textId="77777777" w:rsidTr="00C414B1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1" w:type="dxa"/>
            <w:tcBorders>
              <w:top w:val="nil"/>
              <w:bottom w:val="nil"/>
            </w:tcBorders>
          </w:tcPr>
          <w:p w14:paraId="35A3F2C0" w14:textId="77777777" w:rsidR="002D1236" w:rsidRPr="005A1A7B" w:rsidRDefault="002D1236" w:rsidP="00C414B1">
            <w:pPr>
              <w:spacing w:line="23" w:lineRule="atLeast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5A1A7B">
              <w:rPr>
                <w:rFonts w:asciiTheme="majorBidi" w:hAnsiTheme="majorBidi" w:cstheme="majorBidi"/>
                <w:sz w:val="24"/>
                <w:szCs w:val="24"/>
                <w:lang w:bidi="ar-EG"/>
              </w:rPr>
              <w:lastRenderedPageBreak/>
              <w:t>Star</w:t>
            </w:r>
          </w:p>
        </w:tc>
        <w:tc>
          <w:tcPr>
            <w:tcW w:w="1281" w:type="dxa"/>
            <w:tcBorders>
              <w:top w:val="nil"/>
              <w:bottom w:val="nil"/>
            </w:tcBorders>
          </w:tcPr>
          <w:p w14:paraId="6DA49307" w14:textId="77777777" w:rsidR="002D1236" w:rsidRPr="005A1A7B" w:rsidRDefault="002D1236" w:rsidP="00C414B1">
            <w:pPr>
              <w:spacing w:line="23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A1A7B">
              <w:rPr>
                <w:rFonts w:asciiTheme="majorBidi" w:hAnsiTheme="majorBidi" w:cstheme="majorBidi"/>
                <w:sz w:val="24"/>
                <w:szCs w:val="24"/>
              </w:rPr>
              <w:t>3.5</w:t>
            </w:r>
          </w:p>
        </w:tc>
        <w:tc>
          <w:tcPr>
            <w:tcW w:w="1281" w:type="dxa"/>
            <w:tcBorders>
              <w:top w:val="nil"/>
              <w:bottom w:val="nil"/>
            </w:tcBorders>
          </w:tcPr>
          <w:p w14:paraId="5DA9673B" w14:textId="77777777" w:rsidR="002D1236" w:rsidRPr="005A1A7B" w:rsidRDefault="002D1236" w:rsidP="00C414B1">
            <w:pPr>
              <w:autoSpaceDE w:val="0"/>
              <w:autoSpaceDN w:val="0"/>
              <w:adjustRightInd w:val="0"/>
              <w:spacing w:line="23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A1A7B">
              <w:rPr>
                <w:rFonts w:asciiTheme="majorBidi" w:hAnsiTheme="majorBidi" w:cstheme="majorBidi"/>
                <w:sz w:val="24"/>
                <w:szCs w:val="24"/>
              </w:rPr>
              <w:t>12</w:t>
            </w:r>
          </w:p>
        </w:tc>
        <w:tc>
          <w:tcPr>
            <w:tcW w:w="1281" w:type="dxa"/>
            <w:tcBorders>
              <w:top w:val="nil"/>
              <w:bottom w:val="nil"/>
            </w:tcBorders>
          </w:tcPr>
          <w:p w14:paraId="46EA2DA8" w14:textId="77777777" w:rsidR="002D1236" w:rsidRPr="005A1A7B" w:rsidRDefault="002D1236" w:rsidP="00C414B1">
            <w:pPr>
              <w:autoSpaceDE w:val="0"/>
              <w:autoSpaceDN w:val="0"/>
              <w:adjustRightInd w:val="0"/>
              <w:spacing w:line="23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A1A7B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281" w:type="dxa"/>
            <w:tcBorders>
              <w:top w:val="nil"/>
              <w:bottom w:val="nil"/>
            </w:tcBorders>
          </w:tcPr>
          <w:p w14:paraId="20E65D1A" w14:textId="77777777" w:rsidR="002D1236" w:rsidRPr="005A1A7B" w:rsidRDefault="002D1236" w:rsidP="00C414B1">
            <w:pPr>
              <w:spacing w:line="23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A1A7B">
              <w:rPr>
                <w:rFonts w:asciiTheme="majorBidi" w:hAnsiTheme="majorBidi" w:cstheme="majorBidi"/>
                <w:sz w:val="24"/>
                <w:szCs w:val="24"/>
              </w:rPr>
              <w:t>55</w:t>
            </w:r>
          </w:p>
        </w:tc>
        <w:tc>
          <w:tcPr>
            <w:tcW w:w="1281" w:type="dxa"/>
            <w:tcBorders>
              <w:top w:val="nil"/>
              <w:bottom w:val="nil"/>
            </w:tcBorders>
          </w:tcPr>
          <w:p w14:paraId="408E6478" w14:textId="77777777" w:rsidR="002D1236" w:rsidRPr="005A1A7B" w:rsidRDefault="002D1236" w:rsidP="00C414B1">
            <w:pPr>
              <w:autoSpaceDE w:val="0"/>
              <w:autoSpaceDN w:val="0"/>
              <w:adjustRightInd w:val="0"/>
              <w:spacing w:line="23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A1A7B">
              <w:rPr>
                <w:rFonts w:asciiTheme="majorBidi" w:hAnsiTheme="majorBidi" w:cstheme="majorBidi"/>
                <w:sz w:val="24"/>
                <w:szCs w:val="24"/>
              </w:rPr>
              <w:t>43</w:t>
            </w:r>
          </w:p>
        </w:tc>
      </w:tr>
      <w:tr w:rsidR="002D1236" w:rsidRPr="008B0E56" w14:paraId="12D9ADB7" w14:textId="77777777" w:rsidTr="00C414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1" w:type="dxa"/>
            <w:tcBorders>
              <w:top w:val="nil"/>
              <w:bottom w:val="nil"/>
            </w:tcBorders>
          </w:tcPr>
          <w:p w14:paraId="7458BB73" w14:textId="77777777" w:rsidR="002D1236" w:rsidRPr="005A1A7B" w:rsidRDefault="002D1236" w:rsidP="00C414B1">
            <w:pPr>
              <w:spacing w:line="23" w:lineRule="atLeast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bidi="ar-EG"/>
              </w:rPr>
            </w:pPr>
            <w:r w:rsidRPr="005A1A7B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tar</w:t>
            </w:r>
          </w:p>
        </w:tc>
        <w:tc>
          <w:tcPr>
            <w:tcW w:w="1281" w:type="dxa"/>
            <w:tcBorders>
              <w:top w:val="nil"/>
              <w:bottom w:val="nil"/>
            </w:tcBorders>
          </w:tcPr>
          <w:p w14:paraId="0B1C2C1B" w14:textId="77777777" w:rsidR="002D1236" w:rsidRPr="005A1A7B" w:rsidRDefault="002D1236" w:rsidP="00C414B1">
            <w:pPr>
              <w:spacing w:line="23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A1A7B">
              <w:rPr>
                <w:rFonts w:asciiTheme="majorBidi" w:hAnsiTheme="majorBidi" w:cstheme="majorBidi"/>
                <w:sz w:val="24"/>
                <w:szCs w:val="24"/>
              </w:rPr>
              <w:t>3.5</w:t>
            </w:r>
          </w:p>
        </w:tc>
        <w:tc>
          <w:tcPr>
            <w:tcW w:w="1281" w:type="dxa"/>
            <w:tcBorders>
              <w:top w:val="nil"/>
              <w:bottom w:val="nil"/>
            </w:tcBorders>
          </w:tcPr>
          <w:p w14:paraId="52D4CF11" w14:textId="77777777" w:rsidR="002D1236" w:rsidRPr="005A1A7B" w:rsidRDefault="002D1236" w:rsidP="00C414B1">
            <w:pPr>
              <w:autoSpaceDE w:val="0"/>
              <w:autoSpaceDN w:val="0"/>
              <w:adjustRightInd w:val="0"/>
              <w:spacing w:line="23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A1A7B">
              <w:rPr>
                <w:rFonts w:asciiTheme="majorBidi" w:hAnsiTheme="majorBidi" w:cstheme="majorBidi"/>
                <w:sz w:val="24"/>
                <w:szCs w:val="24"/>
              </w:rPr>
              <w:t>15</w:t>
            </w:r>
          </w:p>
        </w:tc>
        <w:tc>
          <w:tcPr>
            <w:tcW w:w="1281" w:type="dxa"/>
            <w:tcBorders>
              <w:top w:val="nil"/>
              <w:bottom w:val="nil"/>
            </w:tcBorders>
          </w:tcPr>
          <w:p w14:paraId="49188F0D" w14:textId="77777777" w:rsidR="002D1236" w:rsidRPr="005A1A7B" w:rsidRDefault="002D1236" w:rsidP="00C414B1">
            <w:pPr>
              <w:autoSpaceDE w:val="0"/>
              <w:autoSpaceDN w:val="0"/>
              <w:adjustRightInd w:val="0"/>
              <w:spacing w:line="23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A1A7B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281" w:type="dxa"/>
            <w:tcBorders>
              <w:top w:val="nil"/>
              <w:bottom w:val="nil"/>
            </w:tcBorders>
          </w:tcPr>
          <w:p w14:paraId="4E34B153" w14:textId="77777777" w:rsidR="002D1236" w:rsidRPr="005A1A7B" w:rsidRDefault="002D1236" w:rsidP="00C414B1">
            <w:pPr>
              <w:autoSpaceDE w:val="0"/>
              <w:autoSpaceDN w:val="0"/>
              <w:adjustRightInd w:val="0"/>
              <w:spacing w:line="23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A1A7B">
              <w:rPr>
                <w:rFonts w:asciiTheme="majorBidi" w:hAnsiTheme="majorBidi" w:cstheme="majorBidi"/>
                <w:sz w:val="24"/>
                <w:szCs w:val="24"/>
              </w:rPr>
              <w:t>65</w:t>
            </w:r>
          </w:p>
        </w:tc>
        <w:tc>
          <w:tcPr>
            <w:tcW w:w="1281" w:type="dxa"/>
            <w:tcBorders>
              <w:top w:val="nil"/>
              <w:bottom w:val="nil"/>
            </w:tcBorders>
          </w:tcPr>
          <w:p w14:paraId="5683A18E" w14:textId="77777777" w:rsidR="002D1236" w:rsidRPr="005A1A7B" w:rsidRDefault="002D1236" w:rsidP="00C414B1">
            <w:pPr>
              <w:autoSpaceDE w:val="0"/>
              <w:autoSpaceDN w:val="0"/>
              <w:adjustRightInd w:val="0"/>
              <w:spacing w:line="23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A1A7B">
              <w:rPr>
                <w:rFonts w:asciiTheme="majorBidi" w:hAnsiTheme="majorBidi" w:cstheme="majorBidi"/>
                <w:sz w:val="24"/>
                <w:szCs w:val="24"/>
              </w:rPr>
              <w:t>90</w:t>
            </w:r>
          </w:p>
        </w:tc>
      </w:tr>
      <w:tr w:rsidR="002D1236" w:rsidRPr="008B0E56" w14:paraId="28E419E1" w14:textId="77777777" w:rsidTr="00C414B1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1" w:type="dxa"/>
            <w:tcBorders>
              <w:top w:val="nil"/>
              <w:bottom w:val="nil"/>
            </w:tcBorders>
          </w:tcPr>
          <w:p w14:paraId="43E9F2E3" w14:textId="77777777" w:rsidR="002D1236" w:rsidRPr="005A1A7B" w:rsidRDefault="002D1236" w:rsidP="00C414B1">
            <w:pPr>
              <w:spacing w:line="23" w:lineRule="atLeast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bidi="ar-EG"/>
              </w:rPr>
            </w:pPr>
            <w:r w:rsidRPr="005A1A7B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tar</w:t>
            </w:r>
          </w:p>
        </w:tc>
        <w:tc>
          <w:tcPr>
            <w:tcW w:w="1281" w:type="dxa"/>
            <w:tcBorders>
              <w:top w:val="nil"/>
              <w:bottom w:val="nil"/>
            </w:tcBorders>
          </w:tcPr>
          <w:p w14:paraId="0117CB28" w14:textId="77777777" w:rsidR="002D1236" w:rsidRPr="005A1A7B" w:rsidRDefault="002D1236" w:rsidP="00C414B1">
            <w:pPr>
              <w:spacing w:line="23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A1A7B">
              <w:rPr>
                <w:rFonts w:asciiTheme="majorBidi" w:hAnsiTheme="majorBidi" w:cstheme="majorBidi"/>
                <w:sz w:val="24"/>
                <w:szCs w:val="24"/>
              </w:rPr>
              <w:t>3.5</w:t>
            </w:r>
          </w:p>
        </w:tc>
        <w:tc>
          <w:tcPr>
            <w:tcW w:w="1281" w:type="dxa"/>
            <w:tcBorders>
              <w:top w:val="nil"/>
              <w:bottom w:val="nil"/>
            </w:tcBorders>
          </w:tcPr>
          <w:p w14:paraId="08D96519" w14:textId="77777777" w:rsidR="002D1236" w:rsidRPr="005A1A7B" w:rsidRDefault="002D1236" w:rsidP="00C414B1">
            <w:pPr>
              <w:autoSpaceDE w:val="0"/>
              <w:autoSpaceDN w:val="0"/>
              <w:adjustRightInd w:val="0"/>
              <w:spacing w:line="23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A1A7B">
              <w:rPr>
                <w:rFonts w:asciiTheme="majorBidi" w:hAnsiTheme="majorBidi" w:cstheme="majorBidi"/>
                <w:sz w:val="24"/>
                <w:szCs w:val="24"/>
              </w:rPr>
              <w:t>15</w:t>
            </w:r>
          </w:p>
        </w:tc>
        <w:tc>
          <w:tcPr>
            <w:tcW w:w="1281" w:type="dxa"/>
            <w:tcBorders>
              <w:top w:val="nil"/>
              <w:bottom w:val="nil"/>
            </w:tcBorders>
          </w:tcPr>
          <w:p w14:paraId="17081FF7" w14:textId="77777777" w:rsidR="002D1236" w:rsidRPr="005A1A7B" w:rsidRDefault="002D1236" w:rsidP="00C414B1">
            <w:pPr>
              <w:autoSpaceDE w:val="0"/>
              <w:autoSpaceDN w:val="0"/>
              <w:adjustRightInd w:val="0"/>
              <w:spacing w:line="23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A1A7B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281" w:type="dxa"/>
            <w:tcBorders>
              <w:top w:val="nil"/>
              <w:bottom w:val="nil"/>
            </w:tcBorders>
          </w:tcPr>
          <w:p w14:paraId="2DBF0855" w14:textId="77777777" w:rsidR="002D1236" w:rsidRPr="005A1A7B" w:rsidRDefault="002D1236" w:rsidP="00C414B1">
            <w:pPr>
              <w:autoSpaceDE w:val="0"/>
              <w:autoSpaceDN w:val="0"/>
              <w:adjustRightInd w:val="0"/>
              <w:spacing w:line="23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A1A7B">
              <w:rPr>
                <w:rFonts w:asciiTheme="majorBidi" w:hAnsiTheme="majorBidi" w:cstheme="majorBidi"/>
                <w:sz w:val="24"/>
                <w:szCs w:val="24"/>
              </w:rPr>
              <w:t>45</w:t>
            </w:r>
          </w:p>
        </w:tc>
        <w:tc>
          <w:tcPr>
            <w:tcW w:w="1281" w:type="dxa"/>
            <w:tcBorders>
              <w:top w:val="nil"/>
              <w:bottom w:val="nil"/>
            </w:tcBorders>
          </w:tcPr>
          <w:p w14:paraId="14AF6C8D" w14:textId="77777777" w:rsidR="002D1236" w:rsidRPr="005A1A7B" w:rsidRDefault="002D1236" w:rsidP="00C414B1">
            <w:pPr>
              <w:autoSpaceDE w:val="0"/>
              <w:autoSpaceDN w:val="0"/>
              <w:adjustRightInd w:val="0"/>
              <w:spacing w:line="23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A1A7B">
              <w:rPr>
                <w:rFonts w:asciiTheme="majorBidi" w:hAnsiTheme="majorBidi" w:cstheme="majorBidi"/>
                <w:sz w:val="24"/>
                <w:szCs w:val="24"/>
              </w:rPr>
              <w:t>74</w:t>
            </w:r>
          </w:p>
        </w:tc>
      </w:tr>
      <w:tr w:rsidR="002D1236" w:rsidRPr="008B0E56" w14:paraId="41FC9C8F" w14:textId="77777777" w:rsidTr="00C414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1" w:type="dxa"/>
            <w:tcBorders>
              <w:top w:val="nil"/>
              <w:bottom w:val="nil"/>
            </w:tcBorders>
          </w:tcPr>
          <w:p w14:paraId="51C194DB" w14:textId="77777777" w:rsidR="002D1236" w:rsidRPr="005A1A7B" w:rsidRDefault="002D1236" w:rsidP="00C414B1">
            <w:pPr>
              <w:autoSpaceDE w:val="0"/>
              <w:autoSpaceDN w:val="0"/>
              <w:adjustRightInd w:val="0"/>
              <w:spacing w:line="23" w:lineRule="atLeast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5A1A7B">
              <w:rPr>
                <w:rFonts w:asciiTheme="majorBidi" w:hAnsiTheme="majorBidi" w:cstheme="majorBidi"/>
                <w:sz w:val="24"/>
                <w:szCs w:val="24"/>
              </w:rPr>
              <w:t>Center</w:t>
            </w:r>
          </w:p>
        </w:tc>
        <w:tc>
          <w:tcPr>
            <w:tcW w:w="1281" w:type="dxa"/>
            <w:tcBorders>
              <w:top w:val="nil"/>
              <w:bottom w:val="nil"/>
            </w:tcBorders>
          </w:tcPr>
          <w:p w14:paraId="0A787C07" w14:textId="77777777" w:rsidR="002D1236" w:rsidRPr="005A1A7B" w:rsidRDefault="002D1236" w:rsidP="00C414B1">
            <w:pPr>
              <w:autoSpaceDE w:val="0"/>
              <w:autoSpaceDN w:val="0"/>
              <w:adjustRightInd w:val="0"/>
              <w:spacing w:line="23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A1A7B">
              <w:rPr>
                <w:rFonts w:asciiTheme="majorBidi" w:hAnsiTheme="majorBidi" w:cstheme="majorBidi"/>
                <w:sz w:val="24"/>
                <w:szCs w:val="24"/>
              </w:rPr>
              <w:t>3.5</w:t>
            </w:r>
          </w:p>
        </w:tc>
        <w:tc>
          <w:tcPr>
            <w:tcW w:w="1281" w:type="dxa"/>
            <w:tcBorders>
              <w:top w:val="nil"/>
              <w:bottom w:val="nil"/>
            </w:tcBorders>
          </w:tcPr>
          <w:p w14:paraId="4B3AC7E6" w14:textId="77777777" w:rsidR="002D1236" w:rsidRPr="005A1A7B" w:rsidRDefault="002D1236" w:rsidP="00C414B1">
            <w:pPr>
              <w:autoSpaceDE w:val="0"/>
              <w:autoSpaceDN w:val="0"/>
              <w:adjustRightInd w:val="0"/>
              <w:spacing w:line="23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A1A7B">
              <w:rPr>
                <w:rFonts w:asciiTheme="majorBidi" w:hAnsiTheme="majorBidi" w:cstheme="majorBidi"/>
                <w:sz w:val="24"/>
                <w:szCs w:val="24"/>
              </w:rPr>
              <w:t>15</w:t>
            </w:r>
          </w:p>
        </w:tc>
        <w:tc>
          <w:tcPr>
            <w:tcW w:w="1281" w:type="dxa"/>
            <w:tcBorders>
              <w:top w:val="nil"/>
              <w:bottom w:val="nil"/>
            </w:tcBorders>
          </w:tcPr>
          <w:p w14:paraId="2913949A" w14:textId="77777777" w:rsidR="002D1236" w:rsidRPr="005A1A7B" w:rsidRDefault="002D1236" w:rsidP="00C414B1">
            <w:pPr>
              <w:autoSpaceDE w:val="0"/>
              <w:autoSpaceDN w:val="0"/>
              <w:adjustRightInd w:val="0"/>
              <w:spacing w:line="23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A1A7B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281" w:type="dxa"/>
            <w:tcBorders>
              <w:top w:val="nil"/>
              <w:bottom w:val="nil"/>
            </w:tcBorders>
          </w:tcPr>
          <w:p w14:paraId="6F38ADD0" w14:textId="77777777" w:rsidR="002D1236" w:rsidRPr="005A1A7B" w:rsidRDefault="002D1236" w:rsidP="00C414B1">
            <w:pPr>
              <w:autoSpaceDE w:val="0"/>
              <w:autoSpaceDN w:val="0"/>
              <w:adjustRightInd w:val="0"/>
              <w:spacing w:line="23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A1A7B">
              <w:rPr>
                <w:rFonts w:asciiTheme="majorBidi" w:hAnsiTheme="majorBidi" w:cstheme="majorBidi"/>
                <w:sz w:val="24"/>
                <w:szCs w:val="24"/>
              </w:rPr>
              <w:t>55</w:t>
            </w:r>
          </w:p>
        </w:tc>
        <w:tc>
          <w:tcPr>
            <w:tcW w:w="1281" w:type="dxa"/>
            <w:tcBorders>
              <w:top w:val="nil"/>
              <w:bottom w:val="nil"/>
            </w:tcBorders>
          </w:tcPr>
          <w:p w14:paraId="6C70E48B" w14:textId="77777777" w:rsidR="002D1236" w:rsidRPr="005A1A7B" w:rsidRDefault="002D1236" w:rsidP="00C414B1">
            <w:pPr>
              <w:autoSpaceDE w:val="0"/>
              <w:autoSpaceDN w:val="0"/>
              <w:adjustRightInd w:val="0"/>
              <w:spacing w:line="23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A1A7B">
              <w:rPr>
                <w:rFonts w:asciiTheme="majorBidi" w:hAnsiTheme="majorBidi" w:cstheme="majorBidi"/>
                <w:sz w:val="24"/>
                <w:szCs w:val="24"/>
              </w:rPr>
              <w:t>100</w:t>
            </w:r>
          </w:p>
        </w:tc>
      </w:tr>
      <w:tr w:rsidR="002D1236" w:rsidRPr="008B0E56" w14:paraId="3B6293B4" w14:textId="77777777" w:rsidTr="00C414B1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1" w:type="dxa"/>
            <w:tcBorders>
              <w:top w:val="nil"/>
              <w:bottom w:val="nil"/>
            </w:tcBorders>
          </w:tcPr>
          <w:p w14:paraId="130F01BA" w14:textId="77777777" w:rsidR="002D1236" w:rsidRPr="005A1A7B" w:rsidRDefault="002D1236" w:rsidP="00C414B1">
            <w:pPr>
              <w:spacing w:line="23" w:lineRule="atLeast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5A1A7B">
              <w:rPr>
                <w:rFonts w:asciiTheme="majorBidi" w:hAnsiTheme="majorBidi" w:cstheme="majorBidi"/>
                <w:sz w:val="24"/>
                <w:szCs w:val="24"/>
              </w:rPr>
              <w:t>Center</w:t>
            </w:r>
          </w:p>
        </w:tc>
        <w:tc>
          <w:tcPr>
            <w:tcW w:w="1281" w:type="dxa"/>
            <w:tcBorders>
              <w:top w:val="nil"/>
              <w:bottom w:val="nil"/>
            </w:tcBorders>
          </w:tcPr>
          <w:p w14:paraId="41C20600" w14:textId="77777777" w:rsidR="002D1236" w:rsidRPr="005A1A7B" w:rsidRDefault="002D1236" w:rsidP="00C414B1">
            <w:pPr>
              <w:autoSpaceDE w:val="0"/>
              <w:autoSpaceDN w:val="0"/>
              <w:adjustRightInd w:val="0"/>
              <w:spacing w:line="23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A1A7B">
              <w:rPr>
                <w:rFonts w:asciiTheme="majorBidi" w:hAnsiTheme="majorBidi" w:cstheme="majorBidi"/>
                <w:sz w:val="24"/>
                <w:szCs w:val="24"/>
              </w:rPr>
              <w:t>3.5</w:t>
            </w:r>
          </w:p>
        </w:tc>
        <w:tc>
          <w:tcPr>
            <w:tcW w:w="1281" w:type="dxa"/>
            <w:tcBorders>
              <w:top w:val="nil"/>
              <w:bottom w:val="nil"/>
            </w:tcBorders>
          </w:tcPr>
          <w:p w14:paraId="4B6D0823" w14:textId="77777777" w:rsidR="002D1236" w:rsidRPr="005A1A7B" w:rsidRDefault="002D1236" w:rsidP="00C414B1">
            <w:pPr>
              <w:autoSpaceDE w:val="0"/>
              <w:autoSpaceDN w:val="0"/>
              <w:adjustRightInd w:val="0"/>
              <w:spacing w:line="23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A1A7B">
              <w:rPr>
                <w:rFonts w:asciiTheme="majorBidi" w:hAnsiTheme="majorBidi" w:cstheme="majorBidi"/>
                <w:sz w:val="24"/>
                <w:szCs w:val="24"/>
              </w:rPr>
              <w:t>15</w:t>
            </w:r>
          </w:p>
        </w:tc>
        <w:tc>
          <w:tcPr>
            <w:tcW w:w="1281" w:type="dxa"/>
            <w:tcBorders>
              <w:top w:val="nil"/>
              <w:bottom w:val="nil"/>
            </w:tcBorders>
          </w:tcPr>
          <w:p w14:paraId="30DE1443" w14:textId="77777777" w:rsidR="002D1236" w:rsidRPr="005A1A7B" w:rsidRDefault="002D1236" w:rsidP="00C414B1">
            <w:pPr>
              <w:autoSpaceDE w:val="0"/>
              <w:autoSpaceDN w:val="0"/>
              <w:adjustRightInd w:val="0"/>
              <w:spacing w:line="23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A1A7B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281" w:type="dxa"/>
            <w:tcBorders>
              <w:top w:val="nil"/>
              <w:bottom w:val="nil"/>
            </w:tcBorders>
          </w:tcPr>
          <w:p w14:paraId="52BC173F" w14:textId="77777777" w:rsidR="002D1236" w:rsidRPr="005A1A7B" w:rsidRDefault="002D1236" w:rsidP="00C414B1">
            <w:pPr>
              <w:autoSpaceDE w:val="0"/>
              <w:autoSpaceDN w:val="0"/>
              <w:adjustRightInd w:val="0"/>
              <w:spacing w:line="23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A1A7B">
              <w:rPr>
                <w:rFonts w:asciiTheme="majorBidi" w:hAnsiTheme="majorBidi" w:cstheme="majorBidi"/>
                <w:sz w:val="24"/>
                <w:szCs w:val="24"/>
              </w:rPr>
              <w:t>55</w:t>
            </w:r>
          </w:p>
        </w:tc>
        <w:tc>
          <w:tcPr>
            <w:tcW w:w="1281" w:type="dxa"/>
            <w:tcBorders>
              <w:top w:val="nil"/>
              <w:bottom w:val="nil"/>
            </w:tcBorders>
          </w:tcPr>
          <w:p w14:paraId="14D49B9D" w14:textId="77777777" w:rsidR="002D1236" w:rsidRPr="005A1A7B" w:rsidRDefault="002D1236" w:rsidP="00C414B1">
            <w:pPr>
              <w:autoSpaceDE w:val="0"/>
              <w:autoSpaceDN w:val="0"/>
              <w:adjustRightInd w:val="0"/>
              <w:spacing w:line="23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A1A7B">
              <w:rPr>
                <w:rFonts w:asciiTheme="majorBidi" w:hAnsiTheme="majorBidi" w:cstheme="majorBidi"/>
                <w:sz w:val="24"/>
                <w:szCs w:val="24"/>
              </w:rPr>
              <w:t>95</w:t>
            </w:r>
          </w:p>
        </w:tc>
      </w:tr>
      <w:tr w:rsidR="002D1236" w:rsidRPr="008B0E56" w14:paraId="3E48CB29" w14:textId="77777777" w:rsidTr="00C414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1" w:type="dxa"/>
            <w:tcBorders>
              <w:top w:val="nil"/>
              <w:bottom w:val="nil"/>
            </w:tcBorders>
          </w:tcPr>
          <w:p w14:paraId="4FC926AC" w14:textId="77777777" w:rsidR="002D1236" w:rsidRPr="005A1A7B" w:rsidRDefault="002D1236" w:rsidP="00C414B1">
            <w:pPr>
              <w:spacing w:line="23" w:lineRule="atLeast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5A1A7B">
              <w:rPr>
                <w:rFonts w:asciiTheme="majorBidi" w:hAnsiTheme="majorBidi" w:cstheme="majorBidi"/>
                <w:sz w:val="24"/>
                <w:szCs w:val="24"/>
              </w:rPr>
              <w:t>Center</w:t>
            </w:r>
          </w:p>
        </w:tc>
        <w:tc>
          <w:tcPr>
            <w:tcW w:w="1281" w:type="dxa"/>
            <w:tcBorders>
              <w:top w:val="nil"/>
              <w:bottom w:val="nil"/>
            </w:tcBorders>
          </w:tcPr>
          <w:p w14:paraId="72DD7CDB" w14:textId="77777777" w:rsidR="002D1236" w:rsidRPr="005A1A7B" w:rsidRDefault="002D1236" w:rsidP="00C414B1">
            <w:pPr>
              <w:autoSpaceDE w:val="0"/>
              <w:autoSpaceDN w:val="0"/>
              <w:adjustRightInd w:val="0"/>
              <w:spacing w:line="23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A1A7B">
              <w:rPr>
                <w:rFonts w:asciiTheme="majorBidi" w:hAnsiTheme="majorBidi" w:cstheme="majorBidi"/>
                <w:sz w:val="24"/>
                <w:szCs w:val="24"/>
              </w:rPr>
              <w:t>3.5</w:t>
            </w:r>
          </w:p>
        </w:tc>
        <w:tc>
          <w:tcPr>
            <w:tcW w:w="1281" w:type="dxa"/>
            <w:tcBorders>
              <w:top w:val="nil"/>
              <w:bottom w:val="nil"/>
            </w:tcBorders>
          </w:tcPr>
          <w:p w14:paraId="360BDEBC" w14:textId="77777777" w:rsidR="002D1236" w:rsidRPr="005A1A7B" w:rsidRDefault="002D1236" w:rsidP="00C414B1">
            <w:pPr>
              <w:autoSpaceDE w:val="0"/>
              <w:autoSpaceDN w:val="0"/>
              <w:adjustRightInd w:val="0"/>
              <w:spacing w:line="23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A1A7B">
              <w:rPr>
                <w:rFonts w:asciiTheme="majorBidi" w:hAnsiTheme="majorBidi" w:cstheme="majorBidi"/>
                <w:sz w:val="24"/>
                <w:szCs w:val="24"/>
              </w:rPr>
              <w:t>15</w:t>
            </w:r>
          </w:p>
        </w:tc>
        <w:tc>
          <w:tcPr>
            <w:tcW w:w="1281" w:type="dxa"/>
            <w:tcBorders>
              <w:top w:val="nil"/>
              <w:bottom w:val="nil"/>
            </w:tcBorders>
          </w:tcPr>
          <w:p w14:paraId="006CB1D6" w14:textId="77777777" w:rsidR="002D1236" w:rsidRPr="005A1A7B" w:rsidRDefault="002D1236" w:rsidP="00C414B1">
            <w:pPr>
              <w:autoSpaceDE w:val="0"/>
              <w:autoSpaceDN w:val="0"/>
              <w:adjustRightInd w:val="0"/>
              <w:spacing w:line="23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A1A7B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281" w:type="dxa"/>
            <w:tcBorders>
              <w:top w:val="nil"/>
              <w:bottom w:val="nil"/>
            </w:tcBorders>
          </w:tcPr>
          <w:p w14:paraId="64EF028E" w14:textId="77777777" w:rsidR="002D1236" w:rsidRPr="005A1A7B" w:rsidRDefault="002D1236" w:rsidP="00C414B1">
            <w:pPr>
              <w:autoSpaceDE w:val="0"/>
              <w:autoSpaceDN w:val="0"/>
              <w:adjustRightInd w:val="0"/>
              <w:spacing w:line="23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A1A7B">
              <w:rPr>
                <w:rFonts w:asciiTheme="majorBidi" w:hAnsiTheme="majorBidi" w:cstheme="majorBidi"/>
                <w:sz w:val="24"/>
                <w:szCs w:val="24"/>
              </w:rPr>
              <w:t>55</w:t>
            </w:r>
          </w:p>
        </w:tc>
        <w:tc>
          <w:tcPr>
            <w:tcW w:w="1281" w:type="dxa"/>
            <w:tcBorders>
              <w:top w:val="nil"/>
              <w:bottom w:val="nil"/>
            </w:tcBorders>
          </w:tcPr>
          <w:p w14:paraId="4041FB0C" w14:textId="77777777" w:rsidR="002D1236" w:rsidRPr="005A1A7B" w:rsidRDefault="002D1236" w:rsidP="00C414B1">
            <w:pPr>
              <w:autoSpaceDE w:val="0"/>
              <w:autoSpaceDN w:val="0"/>
              <w:adjustRightInd w:val="0"/>
              <w:spacing w:line="23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A1A7B">
              <w:rPr>
                <w:rFonts w:asciiTheme="majorBidi" w:hAnsiTheme="majorBidi" w:cstheme="majorBidi"/>
                <w:sz w:val="24"/>
                <w:szCs w:val="24"/>
              </w:rPr>
              <w:t>96</w:t>
            </w:r>
          </w:p>
        </w:tc>
      </w:tr>
      <w:tr w:rsidR="002D1236" w:rsidRPr="008B0E56" w14:paraId="69FFE3F7" w14:textId="77777777" w:rsidTr="00C414B1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1" w:type="dxa"/>
            <w:tcBorders>
              <w:top w:val="nil"/>
              <w:bottom w:val="nil"/>
            </w:tcBorders>
          </w:tcPr>
          <w:p w14:paraId="09A6A888" w14:textId="77777777" w:rsidR="002D1236" w:rsidRPr="005A1A7B" w:rsidRDefault="002D1236" w:rsidP="00C414B1">
            <w:pPr>
              <w:spacing w:line="23" w:lineRule="atLeast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5A1A7B">
              <w:rPr>
                <w:rFonts w:asciiTheme="majorBidi" w:hAnsiTheme="majorBidi" w:cstheme="majorBidi"/>
                <w:sz w:val="24"/>
                <w:szCs w:val="24"/>
              </w:rPr>
              <w:t>Center</w:t>
            </w:r>
          </w:p>
        </w:tc>
        <w:tc>
          <w:tcPr>
            <w:tcW w:w="1281" w:type="dxa"/>
            <w:tcBorders>
              <w:top w:val="nil"/>
              <w:bottom w:val="nil"/>
            </w:tcBorders>
          </w:tcPr>
          <w:p w14:paraId="599C2B91" w14:textId="77777777" w:rsidR="002D1236" w:rsidRPr="005A1A7B" w:rsidRDefault="002D1236" w:rsidP="00C414B1">
            <w:pPr>
              <w:autoSpaceDE w:val="0"/>
              <w:autoSpaceDN w:val="0"/>
              <w:adjustRightInd w:val="0"/>
              <w:spacing w:line="23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A1A7B">
              <w:rPr>
                <w:rFonts w:asciiTheme="majorBidi" w:hAnsiTheme="majorBidi" w:cstheme="majorBidi"/>
                <w:sz w:val="24"/>
                <w:szCs w:val="24"/>
              </w:rPr>
              <w:t>3.5</w:t>
            </w:r>
          </w:p>
        </w:tc>
        <w:tc>
          <w:tcPr>
            <w:tcW w:w="1281" w:type="dxa"/>
            <w:tcBorders>
              <w:top w:val="nil"/>
              <w:bottom w:val="nil"/>
            </w:tcBorders>
          </w:tcPr>
          <w:p w14:paraId="5740426D" w14:textId="77777777" w:rsidR="002D1236" w:rsidRPr="005A1A7B" w:rsidRDefault="002D1236" w:rsidP="00C414B1">
            <w:pPr>
              <w:autoSpaceDE w:val="0"/>
              <w:autoSpaceDN w:val="0"/>
              <w:adjustRightInd w:val="0"/>
              <w:spacing w:line="23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A1A7B">
              <w:rPr>
                <w:rFonts w:asciiTheme="majorBidi" w:hAnsiTheme="majorBidi" w:cstheme="majorBidi"/>
                <w:sz w:val="24"/>
                <w:szCs w:val="24"/>
              </w:rPr>
              <w:t>15</w:t>
            </w:r>
          </w:p>
        </w:tc>
        <w:tc>
          <w:tcPr>
            <w:tcW w:w="1281" w:type="dxa"/>
            <w:tcBorders>
              <w:top w:val="nil"/>
              <w:bottom w:val="nil"/>
            </w:tcBorders>
          </w:tcPr>
          <w:p w14:paraId="574126E3" w14:textId="77777777" w:rsidR="002D1236" w:rsidRPr="005A1A7B" w:rsidRDefault="002D1236" w:rsidP="00C414B1">
            <w:pPr>
              <w:autoSpaceDE w:val="0"/>
              <w:autoSpaceDN w:val="0"/>
              <w:adjustRightInd w:val="0"/>
              <w:spacing w:line="23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A1A7B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281" w:type="dxa"/>
            <w:tcBorders>
              <w:top w:val="nil"/>
              <w:bottom w:val="nil"/>
            </w:tcBorders>
          </w:tcPr>
          <w:p w14:paraId="797DC3C1" w14:textId="77777777" w:rsidR="002D1236" w:rsidRPr="005A1A7B" w:rsidRDefault="002D1236" w:rsidP="00C414B1">
            <w:pPr>
              <w:autoSpaceDE w:val="0"/>
              <w:autoSpaceDN w:val="0"/>
              <w:adjustRightInd w:val="0"/>
              <w:spacing w:line="23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A1A7B">
              <w:rPr>
                <w:rFonts w:asciiTheme="majorBidi" w:hAnsiTheme="majorBidi" w:cstheme="majorBidi"/>
                <w:sz w:val="24"/>
                <w:szCs w:val="24"/>
              </w:rPr>
              <w:t>55</w:t>
            </w:r>
          </w:p>
        </w:tc>
        <w:tc>
          <w:tcPr>
            <w:tcW w:w="1281" w:type="dxa"/>
            <w:tcBorders>
              <w:top w:val="nil"/>
              <w:bottom w:val="nil"/>
            </w:tcBorders>
          </w:tcPr>
          <w:p w14:paraId="68CBB587" w14:textId="77777777" w:rsidR="002D1236" w:rsidRPr="005A1A7B" w:rsidRDefault="002D1236" w:rsidP="00C414B1">
            <w:pPr>
              <w:autoSpaceDE w:val="0"/>
              <w:autoSpaceDN w:val="0"/>
              <w:adjustRightInd w:val="0"/>
              <w:spacing w:line="23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A1A7B">
              <w:rPr>
                <w:rFonts w:asciiTheme="majorBidi" w:hAnsiTheme="majorBidi" w:cstheme="majorBidi"/>
                <w:sz w:val="24"/>
                <w:szCs w:val="24"/>
              </w:rPr>
              <w:t>98</w:t>
            </w:r>
          </w:p>
        </w:tc>
      </w:tr>
      <w:tr w:rsidR="002D1236" w:rsidRPr="008B0E56" w14:paraId="4170747D" w14:textId="77777777" w:rsidTr="00C414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1" w:type="dxa"/>
            <w:tcBorders>
              <w:top w:val="nil"/>
              <w:bottom w:val="nil"/>
            </w:tcBorders>
          </w:tcPr>
          <w:p w14:paraId="18D97876" w14:textId="77777777" w:rsidR="002D1236" w:rsidRPr="005A1A7B" w:rsidRDefault="002D1236" w:rsidP="00C414B1">
            <w:pPr>
              <w:spacing w:line="23" w:lineRule="atLeast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5A1A7B">
              <w:rPr>
                <w:rFonts w:asciiTheme="majorBidi" w:hAnsiTheme="majorBidi" w:cstheme="majorBidi"/>
                <w:sz w:val="24"/>
                <w:szCs w:val="24"/>
              </w:rPr>
              <w:t>Center</w:t>
            </w:r>
          </w:p>
        </w:tc>
        <w:tc>
          <w:tcPr>
            <w:tcW w:w="1281" w:type="dxa"/>
            <w:tcBorders>
              <w:top w:val="nil"/>
              <w:bottom w:val="nil"/>
            </w:tcBorders>
          </w:tcPr>
          <w:p w14:paraId="69EF18C3" w14:textId="77777777" w:rsidR="002D1236" w:rsidRPr="005A1A7B" w:rsidRDefault="002D1236" w:rsidP="00C414B1">
            <w:pPr>
              <w:autoSpaceDE w:val="0"/>
              <w:autoSpaceDN w:val="0"/>
              <w:adjustRightInd w:val="0"/>
              <w:spacing w:line="23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A1A7B">
              <w:rPr>
                <w:rFonts w:asciiTheme="majorBidi" w:hAnsiTheme="majorBidi" w:cstheme="majorBidi"/>
                <w:sz w:val="24"/>
                <w:szCs w:val="24"/>
              </w:rPr>
              <w:t>3.5</w:t>
            </w:r>
          </w:p>
        </w:tc>
        <w:tc>
          <w:tcPr>
            <w:tcW w:w="1281" w:type="dxa"/>
            <w:tcBorders>
              <w:top w:val="nil"/>
              <w:bottom w:val="nil"/>
            </w:tcBorders>
          </w:tcPr>
          <w:p w14:paraId="1495DF23" w14:textId="77777777" w:rsidR="002D1236" w:rsidRPr="005A1A7B" w:rsidRDefault="002D1236" w:rsidP="00C414B1">
            <w:pPr>
              <w:autoSpaceDE w:val="0"/>
              <w:autoSpaceDN w:val="0"/>
              <w:adjustRightInd w:val="0"/>
              <w:spacing w:line="23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A1A7B">
              <w:rPr>
                <w:rFonts w:asciiTheme="majorBidi" w:hAnsiTheme="majorBidi" w:cstheme="majorBidi"/>
                <w:sz w:val="24"/>
                <w:szCs w:val="24"/>
              </w:rPr>
              <w:t>15</w:t>
            </w:r>
          </w:p>
        </w:tc>
        <w:tc>
          <w:tcPr>
            <w:tcW w:w="1281" w:type="dxa"/>
            <w:tcBorders>
              <w:top w:val="nil"/>
              <w:bottom w:val="nil"/>
            </w:tcBorders>
          </w:tcPr>
          <w:p w14:paraId="549E0393" w14:textId="77777777" w:rsidR="002D1236" w:rsidRPr="005A1A7B" w:rsidRDefault="002D1236" w:rsidP="00C414B1">
            <w:pPr>
              <w:autoSpaceDE w:val="0"/>
              <w:autoSpaceDN w:val="0"/>
              <w:adjustRightInd w:val="0"/>
              <w:spacing w:line="23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A1A7B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281" w:type="dxa"/>
            <w:tcBorders>
              <w:top w:val="nil"/>
              <w:bottom w:val="nil"/>
            </w:tcBorders>
          </w:tcPr>
          <w:p w14:paraId="4CFC11A4" w14:textId="77777777" w:rsidR="002D1236" w:rsidRPr="005A1A7B" w:rsidRDefault="002D1236" w:rsidP="00C414B1">
            <w:pPr>
              <w:autoSpaceDE w:val="0"/>
              <w:autoSpaceDN w:val="0"/>
              <w:adjustRightInd w:val="0"/>
              <w:spacing w:line="23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A1A7B">
              <w:rPr>
                <w:rFonts w:asciiTheme="majorBidi" w:hAnsiTheme="majorBidi" w:cstheme="majorBidi"/>
                <w:sz w:val="24"/>
                <w:szCs w:val="24"/>
              </w:rPr>
              <w:t>55</w:t>
            </w:r>
          </w:p>
        </w:tc>
        <w:tc>
          <w:tcPr>
            <w:tcW w:w="1281" w:type="dxa"/>
            <w:tcBorders>
              <w:top w:val="nil"/>
              <w:bottom w:val="nil"/>
            </w:tcBorders>
          </w:tcPr>
          <w:p w14:paraId="7D3DA85A" w14:textId="77777777" w:rsidR="002D1236" w:rsidRPr="005A1A7B" w:rsidRDefault="002D1236" w:rsidP="00C414B1">
            <w:pPr>
              <w:autoSpaceDE w:val="0"/>
              <w:autoSpaceDN w:val="0"/>
              <w:adjustRightInd w:val="0"/>
              <w:spacing w:line="23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A1A7B">
              <w:rPr>
                <w:rFonts w:asciiTheme="majorBidi" w:hAnsiTheme="majorBidi" w:cstheme="majorBidi"/>
                <w:sz w:val="24"/>
                <w:szCs w:val="24"/>
              </w:rPr>
              <w:t>93</w:t>
            </w:r>
          </w:p>
        </w:tc>
      </w:tr>
      <w:tr w:rsidR="002D1236" w:rsidRPr="008B0E56" w14:paraId="03C5201E" w14:textId="77777777" w:rsidTr="00C414B1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1" w:type="dxa"/>
            <w:tcBorders>
              <w:top w:val="nil"/>
            </w:tcBorders>
          </w:tcPr>
          <w:p w14:paraId="1231B98D" w14:textId="77777777" w:rsidR="002D1236" w:rsidRPr="005A1A7B" w:rsidRDefault="002D1236" w:rsidP="00C414B1">
            <w:pPr>
              <w:spacing w:line="23" w:lineRule="atLeast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5A1A7B">
              <w:rPr>
                <w:rFonts w:asciiTheme="majorBidi" w:hAnsiTheme="majorBidi" w:cstheme="majorBidi"/>
                <w:sz w:val="24"/>
                <w:szCs w:val="24"/>
              </w:rPr>
              <w:t>Center</w:t>
            </w:r>
          </w:p>
        </w:tc>
        <w:tc>
          <w:tcPr>
            <w:tcW w:w="1281" w:type="dxa"/>
            <w:tcBorders>
              <w:top w:val="nil"/>
            </w:tcBorders>
          </w:tcPr>
          <w:p w14:paraId="18A81D68" w14:textId="77777777" w:rsidR="002D1236" w:rsidRPr="005A1A7B" w:rsidRDefault="002D1236" w:rsidP="00C414B1">
            <w:pPr>
              <w:autoSpaceDE w:val="0"/>
              <w:autoSpaceDN w:val="0"/>
              <w:adjustRightInd w:val="0"/>
              <w:spacing w:line="23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A1A7B">
              <w:rPr>
                <w:rFonts w:asciiTheme="majorBidi" w:hAnsiTheme="majorBidi" w:cstheme="majorBidi"/>
                <w:sz w:val="24"/>
                <w:szCs w:val="24"/>
              </w:rPr>
              <w:t>3.5</w:t>
            </w:r>
          </w:p>
        </w:tc>
        <w:tc>
          <w:tcPr>
            <w:tcW w:w="1281" w:type="dxa"/>
            <w:tcBorders>
              <w:top w:val="nil"/>
            </w:tcBorders>
          </w:tcPr>
          <w:p w14:paraId="047CE7B1" w14:textId="77777777" w:rsidR="002D1236" w:rsidRPr="005A1A7B" w:rsidRDefault="002D1236" w:rsidP="00C414B1">
            <w:pPr>
              <w:autoSpaceDE w:val="0"/>
              <w:autoSpaceDN w:val="0"/>
              <w:adjustRightInd w:val="0"/>
              <w:spacing w:line="23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A1A7B">
              <w:rPr>
                <w:rFonts w:asciiTheme="majorBidi" w:hAnsiTheme="majorBidi" w:cstheme="majorBidi"/>
                <w:sz w:val="24"/>
                <w:szCs w:val="24"/>
              </w:rPr>
              <w:t>15</w:t>
            </w:r>
          </w:p>
        </w:tc>
        <w:tc>
          <w:tcPr>
            <w:tcW w:w="1281" w:type="dxa"/>
            <w:tcBorders>
              <w:top w:val="nil"/>
            </w:tcBorders>
          </w:tcPr>
          <w:p w14:paraId="46D11AA9" w14:textId="77777777" w:rsidR="002D1236" w:rsidRPr="005A1A7B" w:rsidRDefault="002D1236" w:rsidP="00C414B1">
            <w:pPr>
              <w:autoSpaceDE w:val="0"/>
              <w:autoSpaceDN w:val="0"/>
              <w:adjustRightInd w:val="0"/>
              <w:spacing w:line="23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A1A7B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281" w:type="dxa"/>
            <w:tcBorders>
              <w:top w:val="nil"/>
            </w:tcBorders>
          </w:tcPr>
          <w:p w14:paraId="5EF8A96C" w14:textId="77777777" w:rsidR="002D1236" w:rsidRPr="005A1A7B" w:rsidRDefault="002D1236" w:rsidP="00C414B1">
            <w:pPr>
              <w:autoSpaceDE w:val="0"/>
              <w:autoSpaceDN w:val="0"/>
              <w:adjustRightInd w:val="0"/>
              <w:spacing w:line="23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A1A7B">
              <w:rPr>
                <w:rFonts w:asciiTheme="majorBidi" w:hAnsiTheme="majorBidi" w:cstheme="majorBidi"/>
                <w:sz w:val="24"/>
                <w:szCs w:val="24"/>
              </w:rPr>
              <w:t>55</w:t>
            </w:r>
          </w:p>
        </w:tc>
        <w:tc>
          <w:tcPr>
            <w:tcW w:w="1281" w:type="dxa"/>
            <w:tcBorders>
              <w:top w:val="nil"/>
            </w:tcBorders>
          </w:tcPr>
          <w:p w14:paraId="048880E2" w14:textId="77777777" w:rsidR="002D1236" w:rsidRPr="005A1A7B" w:rsidRDefault="002D1236" w:rsidP="00C414B1">
            <w:pPr>
              <w:autoSpaceDE w:val="0"/>
              <w:autoSpaceDN w:val="0"/>
              <w:adjustRightInd w:val="0"/>
              <w:spacing w:line="23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A1A7B">
              <w:rPr>
                <w:rFonts w:asciiTheme="majorBidi" w:hAnsiTheme="majorBidi" w:cstheme="majorBidi"/>
                <w:sz w:val="24"/>
                <w:szCs w:val="24"/>
              </w:rPr>
              <w:t>90</w:t>
            </w:r>
          </w:p>
        </w:tc>
      </w:tr>
    </w:tbl>
    <w:p w14:paraId="5132EA2E" w14:textId="77777777" w:rsidR="002D1236" w:rsidRDefault="002D1236"/>
    <w:p w14:paraId="02A9BAAD" w14:textId="77777777" w:rsidR="00EA3E1E" w:rsidRDefault="00EA3E1E"/>
    <w:p w14:paraId="5E00BCA3" w14:textId="77777777" w:rsidR="00EA3E1E" w:rsidRDefault="00EA3E1E"/>
    <w:p w14:paraId="20B0CD29" w14:textId="77777777" w:rsidR="00EA3E1E" w:rsidRDefault="00EA3E1E"/>
    <w:p w14:paraId="658EB441" w14:textId="77777777" w:rsidR="00EA3E1E" w:rsidRDefault="00EA3E1E"/>
    <w:p w14:paraId="346F577D" w14:textId="77777777" w:rsidR="00EA3E1E" w:rsidRDefault="00EA3E1E"/>
    <w:p w14:paraId="6D56B8CA" w14:textId="77777777" w:rsidR="00EA3E1E" w:rsidRDefault="00EA3E1E"/>
    <w:p w14:paraId="0C587D35" w14:textId="77777777" w:rsidR="00EA3E1E" w:rsidRDefault="00EA3E1E"/>
    <w:p w14:paraId="4A36B6F1" w14:textId="77777777" w:rsidR="00EA3E1E" w:rsidRDefault="00EA3E1E"/>
    <w:p w14:paraId="35553E51" w14:textId="77777777" w:rsidR="00EA3E1E" w:rsidRDefault="00EA3E1E"/>
    <w:p w14:paraId="3A2D30B6" w14:textId="77777777" w:rsidR="00EA3E1E" w:rsidRDefault="00EA3E1E"/>
    <w:p w14:paraId="4615E983" w14:textId="77777777" w:rsidR="00EA3E1E" w:rsidRDefault="00EA3E1E"/>
    <w:p w14:paraId="562DCD8F" w14:textId="77777777" w:rsidR="00EA3E1E" w:rsidRDefault="00EA3E1E"/>
    <w:p w14:paraId="7C778008" w14:textId="77777777" w:rsidR="00EA3E1E" w:rsidRDefault="00EA3E1E"/>
    <w:p w14:paraId="7D5B93B6" w14:textId="77777777" w:rsidR="00EA3E1E" w:rsidRDefault="00EA3E1E"/>
    <w:p w14:paraId="2586B767" w14:textId="77777777" w:rsidR="00EA3E1E" w:rsidRDefault="00EA3E1E"/>
    <w:p w14:paraId="17C13B71" w14:textId="77777777" w:rsidR="00EA3E1E" w:rsidRDefault="00EA3E1E"/>
    <w:p w14:paraId="313402D3" w14:textId="77777777" w:rsidR="00EA3E1E" w:rsidRDefault="00EA3E1E"/>
    <w:p w14:paraId="6649BECE" w14:textId="7A8B273B" w:rsidR="002D1236" w:rsidRPr="005A1A7B" w:rsidRDefault="002D1236" w:rsidP="002D1236">
      <w:pPr>
        <w:pStyle w:val="Caption"/>
        <w:keepNext/>
        <w:spacing w:after="0"/>
        <w:rPr>
          <w:smallCaps w:val="0"/>
          <w:color w:val="auto"/>
        </w:rPr>
      </w:pPr>
      <w:r w:rsidRPr="005A1A7B">
        <w:rPr>
          <w:rFonts w:cstheme="majorBidi"/>
          <w:smallCaps w:val="0"/>
          <w:color w:val="auto"/>
          <w:szCs w:val="24"/>
        </w:rPr>
        <w:lastRenderedPageBreak/>
        <w:t xml:space="preserve">Table </w:t>
      </w:r>
      <w:r>
        <w:rPr>
          <w:rFonts w:cstheme="majorBidi"/>
          <w:smallCaps w:val="0"/>
          <w:color w:val="auto"/>
          <w:szCs w:val="24"/>
        </w:rPr>
        <w:t>S-3</w:t>
      </w:r>
      <w:r w:rsidRPr="005A1A7B">
        <w:rPr>
          <w:rFonts w:cstheme="majorBidi"/>
          <w:smallCaps w:val="0"/>
          <w:color w:val="auto"/>
          <w:szCs w:val="24"/>
        </w:rPr>
        <w:t xml:space="preserve">: </w:t>
      </w:r>
      <w:r w:rsidRPr="005A1A7B">
        <w:rPr>
          <w:rFonts w:cstheme="majorBidi"/>
          <w:b w:val="0"/>
          <w:bCs w:val="0"/>
          <w:smallCaps w:val="0"/>
          <w:color w:val="auto"/>
          <w:szCs w:val="24"/>
        </w:rPr>
        <w:t>Coefficients of the dimensionless models and their significance tests</w:t>
      </w:r>
      <w:r>
        <w:rPr>
          <w:rFonts w:cstheme="majorBidi"/>
          <w:b w:val="0"/>
          <w:bCs w:val="0"/>
          <w:smallCaps w:val="0"/>
          <w:color w:val="auto"/>
          <w:szCs w:val="24"/>
        </w:rPr>
        <w:t xml:space="preserve"> </w:t>
      </w:r>
      <w:r w:rsidRPr="00646450">
        <w:rPr>
          <w:rFonts w:cstheme="majorBidi"/>
          <w:b w:val="0"/>
          <w:bCs w:val="0"/>
          <w:smallCaps w:val="0"/>
          <w:color w:val="auto"/>
          <w:szCs w:val="24"/>
        </w:rPr>
        <w:t>ANOVA for quadratic model</w:t>
      </w:r>
      <w:r w:rsidRPr="005A1A7B">
        <w:rPr>
          <w:rFonts w:cstheme="majorBidi"/>
          <w:b w:val="0"/>
          <w:bCs w:val="0"/>
          <w:smallCaps w:val="0"/>
          <w:color w:val="auto"/>
          <w:szCs w:val="24"/>
        </w:rPr>
        <w:t xml:space="preserve"> (</w:t>
      </w:r>
      <w:r w:rsidRPr="005A1A7B">
        <w:rPr>
          <w:rFonts w:cstheme="majorBidi"/>
          <w:b w:val="0"/>
          <w:bCs w:val="0"/>
          <w:smallCaps w:val="0"/>
          <w:color w:val="auto"/>
          <w:szCs w:val="24"/>
          <w:lang w:bidi="ar-EG"/>
        </w:rPr>
        <w:t>S: Significant; I: Insignificant)</w:t>
      </w:r>
    </w:p>
    <w:tbl>
      <w:tblPr>
        <w:tblStyle w:val="TableGrid"/>
        <w:tblpPr w:leftFromText="180" w:rightFromText="180" w:vertAnchor="text" w:horzAnchor="margin" w:tblpX="-180" w:tblpY="667"/>
        <w:tblW w:w="945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10"/>
        <w:gridCol w:w="1170"/>
        <w:gridCol w:w="540"/>
        <w:gridCol w:w="1080"/>
        <w:gridCol w:w="1080"/>
        <w:gridCol w:w="1080"/>
        <w:gridCol w:w="270"/>
        <w:gridCol w:w="900"/>
        <w:gridCol w:w="900"/>
        <w:gridCol w:w="720"/>
      </w:tblGrid>
      <w:tr w:rsidR="002D1236" w:rsidRPr="003F53B7" w14:paraId="464DD350" w14:textId="77777777" w:rsidTr="00C414B1"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29D0E2" w14:textId="77777777" w:rsidR="002D1236" w:rsidRPr="006D2066" w:rsidRDefault="002D1236" w:rsidP="00C414B1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6D2066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Source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3F4517" w14:textId="77777777" w:rsidR="002D1236" w:rsidRPr="006D2066" w:rsidRDefault="002D1236" w:rsidP="00C414B1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6D2066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Sum of Squares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4A7F22" w14:textId="77777777" w:rsidR="002D1236" w:rsidRPr="006D2066" w:rsidRDefault="002D1236" w:rsidP="00C414B1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6D2066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df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FC3E40" w14:textId="77777777" w:rsidR="002D1236" w:rsidRPr="006D2066" w:rsidRDefault="002D1236" w:rsidP="00C414B1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6D2066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Mean Square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ED03AD" w14:textId="77777777" w:rsidR="002D1236" w:rsidRPr="006D2066" w:rsidRDefault="002D1236" w:rsidP="00C414B1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6D2066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F-value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B2E94C" w14:textId="77777777" w:rsidR="002D1236" w:rsidRPr="006D2066" w:rsidRDefault="002D1236" w:rsidP="00C414B1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6D2066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p-value</w:t>
            </w:r>
          </w:p>
        </w:tc>
        <w:tc>
          <w:tcPr>
            <w:tcW w:w="2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AD0691" w14:textId="77777777" w:rsidR="002D1236" w:rsidRPr="006D2066" w:rsidRDefault="002D1236" w:rsidP="00C414B1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E1A91C" w14:textId="77777777" w:rsidR="002D1236" w:rsidRPr="006D2066" w:rsidRDefault="002D1236" w:rsidP="00C414B1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6D2066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Coeff.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219F78" w14:textId="77777777" w:rsidR="002D1236" w:rsidRPr="006D2066" w:rsidRDefault="002D1236" w:rsidP="00C414B1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6D2066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Value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EF81A7" w14:textId="77777777" w:rsidR="002D1236" w:rsidRPr="006D2066" w:rsidRDefault="002D1236" w:rsidP="00C414B1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6D2066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Res.</w:t>
            </w:r>
          </w:p>
        </w:tc>
      </w:tr>
      <w:tr w:rsidR="002D1236" w:rsidRPr="003F53B7" w14:paraId="37434B46" w14:textId="77777777" w:rsidTr="00C414B1">
        <w:tc>
          <w:tcPr>
            <w:tcW w:w="1710" w:type="dxa"/>
            <w:tcBorders>
              <w:top w:val="single" w:sz="4" w:space="0" w:color="auto"/>
            </w:tcBorders>
            <w:vAlign w:val="center"/>
          </w:tcPr>
          <w:p w14:paraId="32B0706A" w14:textId="77777777" w:rsidR="002D1236" w:rsidRPr="006D2066" w:rsidRDefault="002D1236" w:rsidP="00C414B1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6D2066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Model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35D56FDF" w14:textId="77777777" w:rsidR="002D1236" w:rsidRPr="006D2066" w:rsidRDefault="002D1236" w:rsidP="00C414B1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6D206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3469.75</w:t>
            </w:r>
          </w:p>
        </w:tc>
        <w:tc>
          <w:tcPr>
            <w:tcW w:w="540" w:type="dxa"/>
            <w:tcBorders>
              <w:top w:val="single" w:sz="4" w:space="0" w:color="auto"/>
            </w:tcBorders>
            <w:vAlign w:val="center"/>
          </w:tcPr>
          <w:p w14:paraId="58317DED" w14:textId="77777777" w:rsidR="002D1236" w:rsidRPr="006D2066" w:rsidRDefault="002D1236" w:rsidP="00C414B1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6D206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7DB8C49C" w14:textId="77777777" w:rsidR="002D1236" w:rsidRPr="006D2066" w:rsidRDefault="002D1236" w:rsidP="00C414B1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6D206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62.13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345B9ADF" w14:textId="77777777" w:rsidR="002D1236" w:rsidRPr="006D2066" w:rsidRDefault="002D1236" w:rsidP="00C414B1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6D206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.40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39511CC7" w14:textId="77777777" w:rsidR="002D1236" w:rsidRPr="006D2066" w:rsidRDefault="002D1236" w:rsidP="00C414B1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6D206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&lt; 0.0001</w:t>
            </w:r>
          </w:p>
        </w:tc>
        <w:tc>
          <w:tcPr>
            <w:tcW w:w="270" w:type="dxa"/>
            <w:tcBorders>
              <w:top w:val="single" w:sz="4" w:space="0" w:color="auto"/>
            </w:tcBorders>
            <w:vAlign w:val="center"/>
          </w:tcPr>
          <w:p w14:paraId="77C9C7DF" w14:textId="77777777" w:rsidR="002D1236" w:rsidRPr="006D2066" w:rsidRDefault="002D1236" w:rsidP="00C414B1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6D206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14:paraId="13059E17" w14:textId="77777777" w:rsidR="002D1236" w:rsidRPr="006D2066" w:rsidRDefault="002D1236" w:rsidP="00C414B1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6D206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a</w:t>
            </w:r>
            <w:r w:rsidRPr="006D206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vertAlign w:val="subscript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14:paraId="598E975E" w14:textId="77777777" w:rsidR="002D1236" w:rsidRPr="006D2066" w:rsidRDefault="002D1236" w:rsidP="00C414B1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6D206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0.82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center"/>
          </w:tcPr>
          <w:p w14:paraId="4E51E822" w14:textId="77777777" w:rsidR="002D1236" w:rsidRPr="006D2066" w:rsidRDefault="002D1236" w:rsidP="00C414B1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6D206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S</w:t>
            </w:r>
          </w:p>
        </w:tc>
      </w:tr>
      <w:tr w:rsidR="002D1236" w:rsidRPr="003F53B7" w14:paraId="658EA5A9" w14:textId="77777777" w:rsidTr="00C414B1">
        <w:tc>
          <w:tcPr>
            <w:tcW w:w="1710" w:type="dxa"/>
            <w:vAlign w:val="center"/>
          </w:tcPr>
          <w:p w14:paraId="2BAB9DFD" w14:textId="77777777" w:rsidR="002D1236" w:rsidRPr="006D2066" w:rsidRDefault="002D1236" w:rsidP="00C414B1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6D206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-Time</w:t>
            </w:r>
          </w:p>
        </w:tc>
        <w:tc>
          <w:tcPr>
            <w:tcW w:w="1170" w:type="dxa"/>
            <w:vAlign w:val="center"/>
          </w:tcPr>
          <w:p w14:paraId="71D8B96A" w14:textId="77777777" w:rsidR="002D1236" w:rsidRPr="006D2066" w:rsidRDefault="002D1236" w:rsidP="00C414B1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6D206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184.22</w:t>
            </w:r>
          </w:p>
        </w:tc>
        <w:tc>
          <w:tcPr>
            <w:tcW w:w="540" w:type="dxa"/>
            <w:vAlign w:val="center"/>
          </w:tcPr>
          <w:p w14:paraId="224E14CA" w14:textId="77777777" w:rsidR="002D1236" w:rsidRPr="006D2066" w:rsidRDefault="002D1236" w:rsidP="00C414B1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6D206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080" w:type="dxa"/>
            <w:vAlign w:val="center"/>
          </w:tcPr>
          <w:p w14:paraId="288057D6" w14:textId="77777777" w:rsidR="002D1236" w:rsidRPr="006D2066" w:rsidRDefault="002D1236" w:rsidP="00C414B1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6D206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184.22</w:t>
            </w:r>
          </w:p>
        </w:tc>
        <w:tc>
          <w:tcPr>
            <w:tcW w:w="1080" w:type="dxa"/>
            <w:vAlign w:val="center"/>
          </w:tcPr>
          <w:p w14:paraId="5EB66709" w14:textId="77777777" w:rsidR="002D1236" w:rsidRPr="006D2066" w:rsidRDefault="002D1236" w:rsidP="00C414B1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6D206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1.57</w:t>
            </w:r>
          </w:p>
        </w:tc>
        <w:tc>
          <w:tcPr>
            <w:tcW w:w="1080" w:type="dxa"/>
            <w:vAlign w:val="center"/>
          </w:tcPr>
          <w:p w14:paraId="169BAA40" w14:textId="77777777" w:rsidR="002D1236" w:rsidRPr="006D2066" w:rsidRDefault="002D1236" w:rsidP="00C414B1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6D206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0039</w:t>
            </w:r>
          </w:p>
        </w:tc>
        <w:tc>
          <w:tcPr>
            <w:tcW w:w="270" w:type="dxa"/>
            <w:vAlign w:val="center"/>
          </w:tcPr>
          <w:p w14:paraId="6CDF14E4" w14:textId="77777777" w:rsidR="002D1236" w:rsidRPr="006D2066" w:rsidRDefault="002D1236" w:rsidP="00C414B1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  <w:vAlign w:val="center"/>
          </w:tcPr>
          <w:p w14:paraId="45315F25" w14:textId="77777777" w:rsidR="002D1236" w:rsidRPr="006D2066" w:rsidRDefault="002D1236" w:rsidP="00C414B1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6D206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a</w:t>
            </w:r>
            <w:r w:rsidRPr="006D206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900" w:type="dxa"/>
            <w:vAlign w:val="center"/>
          </w:tcPr>
          <w:p w14:paraId="121BF313" w14:textId="77777777" w:rsidR="002D1236" w:rsidRPr="006D2066" w:rsidRDefault="002D1236" w:rsidP="00C414B1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6D206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.11</w:t>
            </w:r>
          </w:p>
        </w:tc>
        <w:tc>
          <w:tcPr>
            <w:tcW w:w="720" w:type="dxa"/>
            <w:vAlign w:val="center"/>
          </w:tcPr>
          <w:p w14:paraId="5548D134" w14:textId="77777777" w:rsidR="002D1236" w:rsidRPr="006D2066" w:rsidRDefault="002D1236" w:rsidP="00C414B1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6D206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S</w:t>
            </w:r>
          </w:p>
        </w:tc>
      </w:tr>
      <w:tr w:rsidR="002D1236" w:rsidRPr="003F53B7" w14:paraId="7FAF2EEA" w14:textId="77777777" w:rsidTr="00C414B1">
        <w:tc>
          <w:tcPr>
            <w:tcW w:w="1710" w:type="dxa"/>
            <w:vAlign w:val="center"/>
          </w:tcPr>
          <w:p w14:paraId="2C762235" w14:textId="77777777" w:rsidR="002D1236" w:rsidRPr="006D2066" w:rsidRDefault="002D1236" w:rsidP="00C414B1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6D206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B-Methanol to oil ratio</w:t>
            </w:r>
          </w:p>
        </w:tc>
        <w:tc>
          <w:tcPr>
            <w:tcW w:w="1170" w:type="dxa"/>
            <w:vAlign w:val="center"/>
          </w:tcPr>
          <w:p w14:paraId="4B0B0E9D" w14:textId="77777777" w:rsidR="002D1236" w:rsidRPr="006D2066" w:rsidRDefault="002D1236" w:rsidP="00C414B1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6D206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880.89</w:t>
            </w:r>
          </w:p>
        </w:tc>
        <w:tc>
          <w:tcPr>
            <w:tcW w:w="540" w:type="dxa"/>
            <w:vAlign w:val="center"/>
          </w:tcPr>
          <w:p w14:paraId="023C8231" w14:textId="77777777" w:rsidR="002D1236" w:rsidRPr="006D2066" w:rsidRDefault="002D1236" w:rsidP="00C414B1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6D206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080" w:type="dxa"/>
            <w:vAlign w:val="center"/>
          </w:tcPr>
          <w:p w14:paraId="665B4D84" w14:textId="77777777" w:rsidR="002D1236" w:rsidRPr="006D2066" w:rsidRDefault="002D1236" w:rsidP="00C414B1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6D206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880.89</w:t>
            </w:r>
          </w:p>
        </w:tc>
        <w:tc>
          <w:tcPr>
            <w:tcW w:w="1080" w:type="dxa"/>
            <w:vAlign w:val="center"/>
          </w:tcPr>
          <w:p w14:paraId="57B9B83D" w14:textId="77777777" w:rsidR="002D1236" w:rsidRPr="006D2066" w:rsidRDefault="002D1236" w:rsidP="00C414B1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6D206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8.38</w:t>
            </w:r>
          </w:p>
        </w:tc>
        <w:tc>
          <w:tcPr>
            <w:tcW w:w="1080" w:type="dxa"/>
            <w:vAlign w:val="center"/>
          </w:tcPr>
          <w:p w14:paraId="0ADDF399" w14:textId="77777777" w:rsidR="002D1236" w:rsidRPr="006D2066" w:rsidRDefault="002D1236" w:rsidP="00C414B1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6D206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0006</w:t>
            </w:r>
          </w:p>
        </w:tc>
        <w:tc>
          <w:tcPr>
            <w:tcW w:w="270" w:type="dxa"/>
            <w:vAlign w:val="center"/>
          </w:tcPr>
          <w:p w14:paraId="7FD6FC96" w14:textId="77777777" w:rsidR="002D1236" w:rsidRPr="006D2066" w:rsidRDefault="002D1236" w:rsidP="00C414B1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  <w:vAlign w:val="center"/>
          </w:tcPr>
          <w:p w14:paraId="75A4F5AF" w14:textId="77777777" w:rsidR="002D1236" w:rsidRPr="006D2066" w:rsidRDefault="002D1236" w:rsidP="00C414B1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6D206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a</w:t>
            </w:r>
            <w:r w:rsidRPr="006D206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900" w:type="dxa"/>
            <w:vAlign w:val="center"/>
          </w:tcPr>
          <w:p w14:paraId="547229B1" w14:textId="77777777" w:rsidR="002D1236" w:rsidRPr="006D2066" w:rsidRDefault="002D1236" w:rsidP="00C414B1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6D206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0.22</w:t>
            </w:r>
          </w:p>
        </w:tc>
        <w:tc>
          <w:tcPr>
            <w:tcW w:w="720" w:type="dxa"/>
            <w:vAlign w:val="center"/>
          </w:tcPr>
          <w:p w14:paraId="3AB65387" w14:textId="77777777" w:rsidR="002D1236" w:rsidRPr="006D2066" w:rsidRDefault="002D1236" w:rsidP="00C414B1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6D206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S</w:t>
            </w:r>
          </w:p>
        </w:tc>
      </w:tr>
      <w:tr w:rsidR="002D1236" w:rsidRPr="003F53B7" w14:paraId="7389F0C4" w14:textId="77777777" w:rsidTr="00C414B1">
        <w:tc>
          <w:tcPr>
            <w:tcW w:w="1710" w:type="dxa"/>
            <w:vAlign w:val="center"/>
          </w:tcPr>
          <w:p w14:paraId="7EA7D525" w14:textId="77777777" w:rsidR="002D1236" w:rsidRPr="006D2066" w:rsidRDefault="002D1236" w:rsidP="00C414B1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6D206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C-Catalyst amount</w:t>
            </w:r>
          </w:p>
        </w:tc>
        <w:tc>
          <w:tcPr>
            <w:tcW w:w="1170" w:type="dxa"/>
            <w:vAlign w:val="center"/>
          </w:tcPr>
          <w:p w14:paraId="07A8DC50" w14:textId="77777777" w:rsidR="002D1236" w:rsidRPr="006D2066" w:rsidRDefault="002D1236" w:rsidP="00C414B1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6D206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785.68</w:t>
            </w:r>
          </w:p>
        </w:tc>
        <w:tc>
          <w:tcPr>
            <w:tcW w:w="540" w:type="dxa"/>
            <w:vAlign w:val="center"/>
          </w:tcPr>
          <w:p w14:paraId="7418A3E1" w14:textId="77777777" w:rsidR="002D1236" w:rsidRPr="006D2066" w:rsidRDefault="002D1236" w:rsidP="00C414B1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6D206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080" w:type="dxa"/>
            <w:vAlign w:val="center"/>
          </w:tcPr>
          <w:p w14:paraId="7053DF21" w14:textId="77777777" w:rsidR="002D1236" w:rsidRPr="006D2066" w:rsidRDefault="002D1236" w:rsidP="00C414B1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6D206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785.68</w:t>
            </w:r>
          </w:p>
        </w:tc>
        <w:tc>
          <w:tcPr>
            <w:tcW w:w="1080" w:type="dxa"/>
            <w:vAlign w:val="center"/>
          </w:tcPr>
          <w:p w14:paraId="5CA3E082" w14:textId="77777777" w:rsidR="002D1236" w:rsidRPr="006D2066" w:rsidRDefault="002D1236" w:rsidP="00C414B1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6D206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6.77</w:t>
            </w:r>
          </w:p>
        </w:tc>
        <w:tc>
          <w:tcPr>
            <w:tcW w:w="1080" w:type="dxa"/>
            <w:vAlign w:val="center"/>
          </w:tcPr>
          <w:p w14:paraId="15E8CE3F" w14:textId="77777777" w:rsidR="002D1236" w:rsidRPr="006D2066" w:rsidRDefault="002D1236" w:rsidP="00C414B1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6D206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&lt; 0.0001</w:t>
            </w:r>
          </w:p>
        </w:tc>
        <w:tc>
          <w:tcPr>
            <w:tcW w:w="270" w:type="dxa"/>
            <w:vAlign w:val="center"/>
          </w:tcPr>
          <w:p w14:paraId="1F3CF365" w14:textId="77777777" w:rsidR="002D1236" w:rsidRPr="006D2066" w:rsidRDefault="002D1236" w:rsidP="00C414B1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  <w:vAlign w:val="center"/>
          </w:tcPr>
          <w:p w14:paraId="00523F7D" w14:textId="77777777" w:rsidR="002D1236" w:rsidRPr="006D2066" w:rsidRDefault="002D1236" w:rsidP="00C414B1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6D206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a</w:t>
            </w:r>
            <w:r w:rsidRPr="006D206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900" w:type="dxa"/>
            <w:vAlign w:val="center"/>
          </w:tcPr>
          <w:p w14:paraId="6E5A510F" w14:textId="77777777" w:rsidR="002D1236" w:rsidRPr="006D2066" w:rsidRDefault="002D1236" w:rsidP="00C414B1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6D206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6.31</w:t>
            </w:r>
          </w:p>
        </w:tc>
        <w:tc>
          <w:tcPr>
            <w:tcW w:w="720" w:type="dxa"/>
            <w:vAlign w:val="center"/>
          </w:tcPr>
          <w:p w14:paraId="19E4A490" w14:textId="77777777" w:rsidR="002D1236" w:rsidRPr="006D2066" w:rsidRDefault="002D1236" w:rsidP="00C414B1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6D206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S</w:t>
            </w:r>
          </w:p>
        </w:tc>
      </w:tr>
      <w:tr w:rsidR="002D1236" w:rsidRPr="003F53B7" w14:paraId="7F1E56B3" w14:textId="77777777" w:rsidTr="00C414B1">
        <w:tc>
          <w:tcPr>
            <w:tcW w:w="1710" w:type="dxa"/>
            <w:vAlign w:val="center"/>
          </w:tcPr>
          <w:p w14:paraId="0DE681D9" w14:textId="77777777" w:rsidR="002D1236" w:rsidRPr="006D2066" w:rsidRDefault="002D1236" w:rsidP="00C414B1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6D206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D-Temperature</w:t>
            </w:r>
          </w:p>
        </w:tc>
        <w:tc>
          <w:tcPr>
            <w:tcW w:w="1170" w:type="dxa"/>
            <w:vAlign w:val="center"/>
          </w:tcPr>
          <w:p w14:paraId="5F101202" w14:textId="77777777" w:rsidR="002D1236" w:rsidRPr="006D2066" w:rsidRDefault="002D1236" w:rsidP="00C414B1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6D206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66.72</w:t>
            </w:r>
          </w:p>
        </w:tc>
        <w:tc>
          <w:tcPr>
            <w:tcW w:w="540" w:type="dxa"/>
            <w:vAlign w:val="center"/>
          </w:tcPr>
          <w:p w14:paraId="068FCF11" w14:textId="77777777" w:rsidR="002D1236" w:rsidRPr="006D2066" w:rsidRDefault="002D1236" w:rsidP="00C414B1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6D206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080" w:type="dxa"/>
            <w:vAlign w:val="center"/>
          </w:tcPr>
          <w:p w14:paraId="560767B6" w14:textId="77777777" w:rsidR="002D1236" w:rsidRPr="006D2066" w:rsidRDefault="002D1236" w:rsidP="00C414B1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6D206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66.72</w:t>
            </w:r>
          </w:p>
        </w:tc>
        <w:tc>
          <w:tcPr>
            <w:tcW w:w="1080" w:type="dxa"/>
            <w:vAlign w:val="center"/>
          </w:tcPr>
          <w:p w14:paraId="75229538" w14:textId="77777777" w:rsidR="002D1236" w:rsidRPr="006D2066" w:rsidRDefault="002D1236" w:rsidP="00C414B1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6D206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.54</w:t>
            </w:r>
          </w:p>
        </w:tc>
        <w:tc>
          <w:tcPr>
            <w:tcW w:w="1080" w:type="dxa"/>
            <w:vAlign w:val="center"/>
          </w:tcPr>
          <w:p w14:paraId="4AC378F5" w14:textId="77777777" w:rsidR="002D1236" w:rsidRPr="006D2066" w:rsidRDefault="002D1236" w:rsidP="00C414B1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6D206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0327</w:t>
            </w:r>
          </w:p>
        </w:tc>
        <w:tc>
          <w:tcPr>
            <w:tcW w:w="270" w:type="dxa"/>
            <w:vAlign w:val="center"/>
          </w:tcPr>
          <w:p w14:paraId="48043355" w14:textId="77777777" w:rsidR="002D1236" w:rsidRPr="006D2066" w:rsidRDefault="002D1236" w:rsidP="00C414B1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  <w:vAlign w:val="center"/>
          </w:tcPr>
          <w:p w14:paraId="64322608" w14:textId="77777777" w:rsidR="002D1236" w:rsidRPr="006D2066" w:rsidRDefault="002D1236" w:rsidP="00C414B1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6D206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a</w:t>
            </w:r>
            <w:r w:rsidRPr="006D206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900" w:type="dxa"/>
            <w:vAlign w:val="center"/>
          </w:tcPr>
          <w:p w14:paraId="72E9FF28" w14:textId="77777777" w:rsidR="002D1236" w:rsidRPr="006D2066" w:rsidRDefault="002D1236" w:rsidP="00C414B1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6D206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.61</w:t>
            </w:r>
          </w:p>
        </w:tc>
        <w:tc>
          <w:tcPr>
            <w:tcW w:w="720" w:type="dxa"/>
            <w:vAlign w:val="center"/>
          </w:tcPr>
          <w:p w14:paraId="15EEA436" w14:textId="77777777" w:rsidR="002D1236" w:rsidRPr="006D2066" w:rsidRDefault="002D1236" w:rsidP="00C414B1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6D206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S</w:t>
            </w:r>
          </w:p>
        </w:tc>
      </w:tr>
      <w:tr w:rsidR="002D1236" w:rsidRPr="003F53B7" w14:paraId="196106D0" w14:textId="77777777" w:rsidTr="00C414B1">
        <w:tc>
          <w:tcPr>
            <w:tcW w:w="1710" w:type="dxa"/>
            <w:vAlign w:val="center"/>
          </w:tcPr>
          <w:p w14:paraId="49F0FBE0" w14:textId="77777777" w:rsidR="002D1236" w:rsidRPr="006D2066" w:rsidRDefault="002D1236" w:rsidP="00C414B1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6D206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B</w:t>
            </w:r>
          </w:p>
        </w:tc>
        <w:tc>
          <w:tcPr>
            <w:tcW w:w="1170" w:type="dxa"/>
            <w:vAlign w:val="center"/>
          </w:tcPr>
          <w:p w14:paraId="3CFB9B1D" w14:textId="77777777" w:rsidR="002D1236" w:rsidRPr="006D2066" w:rsidRDefault="002D1236" w:rsidP="00C414B1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6D206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.06</w:t>
            </w:r>
          </w:p>
        </w:tc>
        <w:tc>
          <w:tcPr>
            <w:tcW w:w="540" w:type="dxa"/>
            <w:vAlign w:val="center"/>
          </w:tcPr>
          <w:p w14:paraId="1B7A801A" w14:textId="77777777" w:rsidR="002D1236" w:rsidRPr="006D2066" w:rsidRDefault="002D1236" w:rsidP="00C414B1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6D206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080" w:type="dxa"/>
            <w:vAlign w:val="center"/>
          </w:tcPr>
          <w:p w14:paraId="459133BF" w14:textId="77777777" w:rsidR="002D1236" w:rsidRPr="006D2066" w:rsidRDefault="002D1236" w:rsidP="00C414B1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6D206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.06</w:t>
            </w:r>
          </w:p>
        </w:tc>
        <w:tc>
          <w:tcPr>
            <w:tcW w:w="1080" w:type="dxa"/>
            <w:vAlign w:val="center"/>
          </w:tcPr>
          <w:p w14:paraId="6E7AF91B" w14:textId="77777777" w:rsidR="002D1236" w:rsidRPr="006D2066" w:rsidRDefault="002D1236" w:rsidP="00C414B1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6D206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0495</w:t>
            </w:r>
          </w:p>
        </w:tc>
        <w:tc>
          <w:tcPr>
            <w:tcW w:w="1080" w:type="dxa"/>
            <w:vAlign w:val="center"/>
          </w:tcPr>
          <w:p w14:paraId="7EB36F06" w14:textId="77777777" w:rsidR="002D1236" w:rsidRPr="006D2066" w:rsidRDefault="002D1236" w:rsidP="00C414B1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6D206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8270</w:t>
            </w:r>
          </w:p>
        </w:tc>
        <w:tc>
          <w:tcPr>
            <w:tcW w:w="270" w:type="dxa"/>
            <w:vAlign w:val="center"/>
          </w:tcPr>
          <w:p w14:paraId="44B740E0" w14:textId="77777777" w:rsidR="002D1236" w:rsidRPr="006D2066" w:rsidRDefault="002D1236" w:rsidP="00C414B1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  <w:vAlign w:val="center"/>
          </w:tcPr>
          <w:p w14:paraId="4540A96A" w14:textId="77777777" w:rsidR="002D1236" w:rsidRPr="006D2066" w:rsidRDefault="002D1236" w:rsidP="00C414B1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6D206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a</w:t>
            </w:r>
            <w:r w:rsidRPr="006D206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vertAlign w:val="subscript"/>
              </w:rPr>
              <w:t>11</w:t>
            </w:r>
          </w:p>
        </w:tc>
        <w:tc>
          <w:tcPr>
            <w:tcW w:w="900" w:type="dxa"/>
            <w:vAlign w:val="center"/>
          </w:tcPr>
          <w:p w14:paraId="5CB031C1" w14:textId="77777777" w:rsidR="002D1236" w:rsidRPr="006D2066" w:rsidRDefault="002D1236" w:rsidP="00C414B1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6D206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5.80</w:t>
            </w:r>
          </w:p>
        </w:tc>
        <w:tc>
          <w:tcPr>
            <w:tcW w:w="720" w:type="dxa"/>
            <w:vAlign w:val="center"/>
          </w:tcPr>
          <w:p w14:paraId="6E71A8AE" w14:textId="77777777" w:rsidR="002D1236" w:rsidRPr="006D2066" w:rsidRDefault="002D1236" w:rsidP="00C414B1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6D206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I</w:t>
            </w:r>
          </w:p>
        </w:tc>
      </w:tr>
      <w:tr w:rsidR="002D1236" w:rsidRPr="003F53B7" w14:paraId="41556FF1" w14:textId="77777777" w:rsidTr="00C414B1">
        <w:tc>
          <w:tcPr>
            <w:tcW w:w="1710" w:type="dxa"/>
            <w:vAlign w:val="center"/>
          </w:tcPr>
          <w:p w14:paraId="3A4F06BF" w14:textId="77777777" w:rsidR="002D1236" w:rsidRPr="006D2066" w:rsidRDefault="002D1236" w:rsidP="00C414B1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6D206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C</w:t>
            </w:r>
          </w:p>
        </w:tc>
        <w:tc>
          <w:tcPr>
            <w:tcW w:w="1170" w:type="dxa"/>
            <w:vAlign w:val="center"/>
          </w:tcPr>
          <w:p w14:paraId="04C2952C" w14:textId="77777777" w:rsidR="002D1236" w:rsidRPr="006D2066" w:rsidRDefault="002D1236" w:rsidP="00C414B1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6D206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.06</w:t>
            </w:r>
          </w:p>
        </w:tc>
        <w:tc>
          <w:tcPr>
            <w:tcW w:w="540" w:type="dxa"/>
            <w:vAlign w:val="center"/>
          </w:tcPr>
          <w:p w14:paraId="37E16CE9" w14:textId="77777777" w:rsidR="002D1236" w:rsidRPr="006D2066" w:rsidRDefault="002D1236" w:rsidP="00C414B1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6D206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080" w:type="dxa"/>
            <w:vAlign w:val="center"/>
          </w:tcPr>
          <w:p w14:paraId="5E1BFBC3" w14:textId="77777777" w:rsidR="002D1236" w:rsidRPr="006D2066" w:rsidRDefault="002D1236" w:rsidP="00C414B1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6D206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.06</w:t>
            </w:r>
          </w:p>
        </w:tc>
        <w:tc>
          <w:tcPr>
            <w:tcW w:w="1080" w:type="dxa"/>
            <w:vAlign w:val="center"/>
          </w:tcPr>
          <w:p w14:paraId="72964EDD" w14:textId="77777777" w:rsidR="002D1236" w:rsidRPr="006D2066" w:rsidRDefault="002D1236" w:rsidP="00C414B1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6D206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0495</w:t>
            </w:r>
          </w:p>
        </w:tc>
        <w:tc>
          <w:tcPr>
            <w:tcW w:w="1080" w:type="dxa"/>
            <w:vAlign w:val="center"/>
          </w:tcPr>
          <w:p w14:paraId="0B5C6B20" w14:textId="77777777" w:rsidR="002D1236" w:rsidRPr="006D2066" w:rsidRDefault="002D1236" w:rsidP="00C414B1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6D206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8270</w:t>
            </w:r>
          </w:p>
        </w:tc>
        <w:tc>
          <w:tcPr>
            <w:tcW w:w="270" w:type="dxa"/>
            <w:vAlign w:val="center"/>
          </w:tcPr>
          <w:p w14:paraId="73866165" w14:textId="77777777" w:rsidR="002D1236" w:rsidRPr="006D2066" w:rsidRDefault="002D1236" w:rsidP="00C414B1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  <w:vAlign w:val="center"/>
          </w:tcPr>
          <w:p w14:paraId="0553576E" w14:textId="77777777" w:rsidR="002D1236" w:rsidRPr="006D2066" w:rsidRDefault="002D1236" w:rsidP="00C414B1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6D206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a</w:t>
            </w:r>
            <w:r w:rsidRPr="006D206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vertAlign w:val="subscript"/>
              </w:rPr>
              <w:t>22</w:t>
            </w:r>
          </w:p>
        </w:tc>
        <w:tc>
          <w:tcPr>
            <w:tcW w:w="900" w:type="dxa"/>
            <w:vAlign w:val="center"/>
          </w:tcPr>
          <w:p w14:paraId="694DD4A0" w14:textId="77777777" w:rsidR="002D1236" w:rsidRPr="006D2066" w:rsidRDefault="002D1236" w:rsidP="00C414B1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6D206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14.80</w:t>
            </w:r>
          </w:p>
        </w:tc>
        <w:tc>
          <w:tcPr>
            <w:tcW w:w="720" w:type="dxa"/>
            <w:vAlign w:val="center"/>
          </w:tcPr>
          <w:p w14:paraId="69E2EAC5" w14:textId="77777777" w:rsidR="002D1236" w:rsidRPr="006D2066" w:rsidRDefault="002D1236" w:rsidP="00C414B1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6D206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S</w:t>
            </w:r>
          </w:p>
        </w:tc>
      </w:tr>
      <w:tr w:rsidR="002D1236" w:rsidRPr="003F53B7" w14:paraId="54C89BEA" w14:textId="77777777" w:rsidTr="00C414B1">
        <w:tc>
          <w:tcPr>
            <w:tcW w:w="1710" w:type="dxa"/>
            <w:vAlign w:val="center"/>
          </w:tcPr>
          <w:p w14:paraId="05B44B5E" w14:textId="77777777" w:rsidR="002D1236" w:rsidRPr="006D2066" w:rsidRDefault="002D1236" w:rsidP="00C414B1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6D206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D</w:t>
            </w:r>
          </w:p>
        </w:tc>
        <w:tc>
          <w:tcPr>
            <w:tcW w:w="1170" w:type="dxa"/>
            <w:vAlign w:val="center"/>
          </w:tcPr>
          <w:p w14:paraId="70BC0E51" w14:textId="77777777" w:rsidR="002D1236" w:rsidRPr="006D2066" w:rsidRDefault="002D1236" w:rsidP="00C414B1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6D206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0625</w:t>
            </w:r>
          </w:p>
        </w:tc>
        <w:tc>
          <w:tcPr>
            <w:tcW w:w="540" w:type="dxa"/>
            <w:vAlign w:val="center"/>
          </w:tcPr>
          <w:p w14:paraId="797E29F7" w14:textId="77777777" w:rsidR="002D1236" w:rsidRPr="006D2066" w:rsidRDefault="002D1236" w:rsidP="00C414B1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6D206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080" w:type="dxa"/>
            <w:vAlign w:val="center"/>
          </w:tcPr>
          <w:p w14:paraId="781CE256" w14:textId="77777777" w:rsidR="002D1236" w:rsidRPr="006D2066" w:rsidRDefault="002D1236" w:rsidP="00C414B1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6D206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0625</w:t>
            </w:r>
          </w:p>
        </w:tc>
        <w:tc>
          <w:tcPr>
            <w:tcW w:w="1080" w:type="dxa"/>
            <w:vAlign w:val="center"/>
          </w:tcPr>
          <w:p w14:paraId="0723F5F5" w14:textId="77777777" w:rsidR="002D1236" w:rsidRPr="006D2066" w:rsidRDefault="002D1236" w:rsidP="00C414B1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6D206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0006</w:t>
            </w:r>
          </w:p>
        </w:tc>
        <w:tc>
          <w:tcPr>
            <w:tcW w:w="1080" w:type="dxa"/>
            <w:vAlign w:val="center"/>
          </w:tcPr>
          <w:p w14:paraId="099F5D19" w14:textId="77777777" w:rsidR="002D1236" w:rsidRPr="006D2066" w:rsidRDefault="002D1236" w:rsidP="00C414B1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6D206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9806</w:t>
            </w:r>
          </w:p>
        </w:tc>
        <w:tc>
          <w:tcPr>
            <w:tcW w:w="270" w:type="dxa"/>
            <w:vAlign w:val="center"/>
          </w:tcPr>
          <w:p w14:paraId="41C33830" w14:textId="77777777" w:rsidR="002D1236" w:rsidRPr="006D2066" w:rsidRDefault="002D1236" w:rsidP="00C414B1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  <w:vAlign w:val="center"/>
          </w:tcPr>
          <w:p w14:paraId="794F5470" w14:textId="77777777" w:rsidR="002D1236" w:rsidRPr="006D2066" w:rsidRDefault="002D1236" w:rsidP="00C414B1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6D206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a</w:t>
            </w:r>
            <w:r w:rsidRPr="006D206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vertAlign w:val="subscript"/>
              </w:rPr>
              <w:t>33</w:t>
            </w:r>
          </w:p>
        </w:tc>
        <w:tc>
          <w:tcPr>
            <w:tcW w:w="900" w:type="dxa"/>
            <w:vAlign w:val="center"/>
          </w:tcPr>
          <w:p w14:paraId="73674612" w14:textId="77777777" w:rsidR="002D1236" w:rsidRPr="006D2066" w:rsidRDefault="002D1236" w:rsidP="00C414B1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6D206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2.55</w:t>
            </w:r>
          </w:p>
        </w:tc>
        <w:tc>
          <w:tcPr>
            <w:tcW w:w="720" w:type="dxa"/>
            <w:vAlign w:val="center"/>
          </w:tcPr>
          <w:p w14:paraId="5BF80444" w14:textId="77777777" w:rsidR="002D1236" w:rsidRPr="006D2066" w:rsidRDefault="002D1236" w:rsidP="00C414B1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6D206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I</w:t>
            </w:r>
          </w:p>
        </w:tc>
      </w:tr>
      <w:tr w:rsidR="002D1236" w:rsidRPr="003F53B7" w14:paraId="26F202F7" w14:textId="77777777" w:rsidTr="00C414B1">
        <w:tc>
          <w:tcPr>
            <w:tcW w:w="1710" w:type="dxa"/>
            <w:vAlign w:val="center"/>
          </w:tcPr>
          <w:p w14:paraId="2F123979" w14:textId="77777777" w:rsidR="002D1236" w:rsidRPr="006D2066" w:rsidRDefault="002D1236" w:rsidP="00C414B1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6D206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BC</w:t>
            </w:r>
          </w:p>
        </w:tc>
        <w:tc>
          <w:tcPr>
            <w:tcW w:w="1170" w:type="dxa"/>
            <w:vAlign w:val="center"/>
          </w:tcPr>
          <w:p w14:paraId="6933AC26" w14:textId="77777777" w:rsidR="002D1236" w:rsidRPr="006D2066" w:rsidRDefault="002D1236" w:rsidP="00C414B1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6D206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90.06</w:t>
            </w:r>
          </w:p>
        </w:tc>
        <w:tc>
          <w:tcPr>
            <w:tcW w:w="540" w:type="dxa"/>
            <w:vAlign w:val="center"/>
          </w:tcPr>
          <w:p w14:paraId="7E601BCC" w14:textId="77777777" w:rsidR="002D1236" w:rsidRPr="006D2066" w:rsidRDefault="002D1236" w:rsidP="00C414B1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6D206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080" w:type="dxa"/>
            <w:vAlign w:val="center"/>
          </w:tcPr>
          <w:p w14:paraId="481753D3" w14:textId="77777777" w:rsidR="002D1236" w:rsidRPr="006D2066" w:rsidRDefault="002D1236" w:rsidP="00C414B1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6D206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90.06</w:t>
            </w:r>
          </w:p>
        </w:tc>
        <w:tc>
          <w:tcPr>
            <w:tcW w:w="1080" w:type="dxa"/>
            <w:vAlign w:val="center"/>
          </w:tcPr>
          <w:p w14:paraId="41F7A317" w14:textId="77777777" w:rsidR="002D1236" w:rsidRPr="006D2066" w:rsidRDefault="002D1236" w:rsidP="00C414B1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6D206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.81</w:t>
            </w:r>
          </w:p>
        </w:tc>
        <w:tc>
          <w:tcPr>
            <w:tcW w:w="1080" w:type="dxa"/>
            <w:vAlign w:val="center"/>
          </w:tcPr>
          <w:p w14:paraId="5438703D" w14:textId="77777777" w:rsidR="002D1236" w:rsidRPr="006D2066" w:rsidRDefault="002D1236" w:rsidP="00C414B1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6D206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0698</w:t>
            </w:r>
          </w:p>
        </w:tc>
        <w:tc>
          <w:tcPr>
            <w:tcW w:w="270" w:type="dxa"/>
            <w:vAlign w:val="center"/>
          </w:tcPr>
          <w:p w14:paraId="1436A78F" w14:textId="77777777" w:rsidR="002D1236" w:rsidRPr="006D2066" w:rsidRDefault="002D1236" w:rsidP="00C414B1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  <w:vAlign w:val="center"/>
          </w:tcPr>
          <w:p w14:paraId="0FC6D2CC" w14:textId="77777777" w:rsidR="002D1236" w:rsidRPr="006D2066" w:rsidRDefault="002D1236" w:rsidP="00C414B1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6D206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a</w:t>
            </w:r>
            <w:r w:rsidRPr="006D206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vertAlign w:val="subscript"/>
              </w:rPr>
              <w:t>44</w:t>
            </w:r>
          </w:p>
        </w:tc>
        <w:tc>
          <w:tcPr>
            <w:tcW w:w="900" w:type="dxa"/>
            <w:vAlign w:val="center"/>
          </w:tcPr>
          <w:p w14:paraId="59919847" w14:textId="77777777" w:rsidR="002D1236" w:rsidRPr="006D2066" w:rsidRDefault="002D1236" w:rsidP="00C414B1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6D206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4.30</w:t>
            </w:r>
          </w:p>
        </w:tc>
        <w:tc>
          <w:tcPr>
            <w:tcW w:w="720" w:type="dxa"/>
            <w:vAlign w:val="center"/>
          </w:tcPr>
          <w:p w14:paraId="418BB02A" w14:textId="77777777" w:rsidR="002D1236" w:rsidRPr="006D2066" w:rsidRDefault="002D1236" w:rsidP="00C414B1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6D206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I</w:t>
            </w:r>
          </w:p>
        </w:tc>
      </w:tr>
      <w:tr w:rsidR="002D1236" w:rsidRPr="003F53B7" w14:paraId="5546BA8E" w14:textId="77777777" w:rsidTr="00C414B1">
        <w:tc>
          <w:tcPr>
            <w:tcW w:w="1710" w:type="dxa"/>
            <w:vAlign w:val="center"/>
          </w:tcPr>
          <w:p w14:paraId="2D68910D" w14:textId="77777777" w:rsidR="002D1236" w:rsidRPr="006D2066" w:rsidRDefault="002D1236" w:rsidP="00C414B1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6D206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BD</w:t>
            </w:r>
          </w:p>
        </w:tc>
        <w:tc>
          <w:tcPr>
            <w:tcW w:w="1170" w:type="dxa"/>
            <w:vAlign w:val="center"/>
          </w:tcPr>
          <w:p w14:paraId="1F9178F7" w14:textId="77777777" w:rsidR="002D1236" w:rsidRPr="006D2066" w:rsidRDefault="002D1236" w:rsidP="00C414B1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6D206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62.56</w:t>
            </w:r>
          </w:p>
        </w:tc>
        <w:tc>
          <w:tcPr>
            <w:tcW w:w="540" w:type="dxa"/>
            <w:vAlign w:val="center"/>
          </w:tcPr>
          <w:p w14:paraId="2ADA5C05" w14:textId="77777777" w:rsidR="002D1236" w:rsidRPr="006D2066" w:rsidRDefault="002D1236" w:rsidP="00C414B1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6D206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080" w:type="dxa"/>
            <w:vAlign w:val="center"/>
          </w:tcPr>
          <w:p w14:paraId="1608FFD0" w14:textId="77777777" w:rsidR="002D1236" w:rsidRPr="006D2066" w:rsidRDefault="002D1236" w:rsidP="00C414B1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6D206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62.56</w:t>
            </w:r>
          </w:p>
        </w:tc>
        <w:tc>
          <w:tcPr>
            <w:tcW w:w="1080" w:type="dxa"/>
            <w:vAlign w:val="center"/>
          </w:tcPr>
          <w:p w14:paraId="724A99CA" w14:textId="77777777" w:rsidR="002D1236" w:rsidRPr="006D2066" w:rsidRDefault="002D1236" w:rsidP="00C414B1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6D206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59</w:t>
            </w:r>
          </w:p>
        </w:tc>
        <w:tc>
          <w:tcPr>
            <w:tcW w:w="1080" w:type="dxa"/>
            <w:vAlign w:val="center"/>
          </w:tcPr>
          <w:p w14:paraId="32FAC24F" w14:textId="77777777" w:rsidR="002D1236" w:rsidRPr="006D2066" w:rsidRDefault="002D1236" w:rsidP="00C414B1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6D206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2268</w:t>
            </w:r>
          </w:p>
        </w:tc>
        <w:tc>
          <w:tcPr>
            <w:tcW w:w="270" w:type="dxa"/>
            <w:vAlign w:val="center"/>
          </w:tcPr>
          <w:p w14:paraId="58FD2824" w14:textId="77777777" w:rsidR="002D1236" w:rsidRPr="006D2066" w:rsidRDefault="002D1236" w:rsidP="00C414B1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  <w:vAlign w:val="center"/>
          </w:tcPr>
          <w:p w14:paraId="02F9C5F2" w14:textId="77777777" w:rsidR="002D1236" w:rsidRPr="006D2066" w:rsidRDefault="002D1236" w:rsidP="00C414B1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6D206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a</w:t>
            </w:r>
            <w:r w:rsidRPr="006D206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vertAlign w:val="subscript"/>
              </w:rPr>
              <w:t>12</w:t>
            </w:r>
          </w:p>
        </w:tc>
        <w:tc>
          <w:tcPr>
            <w:tcW w:w="900" w:type="dxa"/>
            <w:vAlign w:val="center"/>
          </w:tcPr>
          <w:p w14:paraId="432B98B9" w14:textId="77777777" w:rsidR="002D1236" w:rsidRPr="006D2066" w:rsidRDefault="002D1236" w:rsidP="00C414B1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6D206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0.5625</w:t>
            </w:r>
          </w:p>
        </w:tc>
        <w:tc>
          <w:tcPr>
            <w:tcW w:w="720" w:type="dxa"/>
            <w:vAlign w:val="center"/>
          </w:tcPr>
          <w:p w14:paraId="7A8ED9CE" w14:textId="77777777" w:rsidR="002D1236" w:rsidRPr="006D2066" w:rsidRDefault="002D1236" w:rsidP="00C414B1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6D206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I</w:t>
            </w:r>
          </w:p>
        </w:tc>
      </w:tr>
      <w:tr w:rsidR="002D1236" w:rsidRPr="003F53B7" w14:paraId="7A85B868" w14:textId="77777777" w:rsidTr="00C414B1">
        <w:tc>
          <w:tcPr>
            <w:tcW w:w="1710" w:type="dxa"/>
            <w:vAlign w:val="center"/>
          </w:tcPr>
          <w:p w14:paraId="156FCA35" w14:textId="77777777" w:rsidR="002D1236" w:rsidRPr="006D2066" w:rsidRDefault="002D1236" w:rsidP="00C414B1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6D206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CD</w:t>
            </w:r>
          </w:p>
        </w:tc>
        <w:tc>
          <w:tcPr>
            <w:tcW w:w="1170" w:type="dxa"/>
            <w:vAlign w:val="center"/>
          </w:tcPr>
          <w:p w14:paraId="7CAD06F3" w14:textId="77777777" w:rsidR="002D1236" w:rsidRPr="006D2066" w:rsidRDefault="002D1236" w:rsidP="00C414B1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6D206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8.06</w:t>
            </w:r>
          </w:p>
        </w:tc>
        <w:tc>
          <w:tcPr>
            <w:tcW w:w="540" w:type="dxa"/>
            <w:vAlign w:val="center"/>
          </w:tcPr>
          <w:p w14:paraId="14F0A538" w14:textId="77777777" w:rsidR="002D1236" w:rsidRPr="006D2066" w:rsidRDefault="002D1236" w:rsidP="00C414B1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6D206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080" w:type="dxa"/>
            <w:vAlign w:val="center"/>
          </w:tcPr>
          <w:p w14:paraId="6EFF2271" w14:textId="77777777" w:rsidR="002D1236" w:rsidRPr="006D2066" w:rsidRDefault="002D1236" w:rsidP="00C414B1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6D206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8.06</w:t>
            </w:r>
          </w:p>
        </w:tc>
        <w:tc>
          <w:tcPr>
            <w:tcW w:w="1080" w:type="dxa"/>
            <w:vAlign w:val="center"/>
          </w:tcPr>
          <w:p w14:paraId="4CD945BB" w14:textId="77777777" w:rsidR="002D1236" w:rsidRPr="006D2066" w:rsidRDefault="002D1236" w:rsidP="00C414B1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6D206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1765</w:t>
            </w:r>
          </w:p>
        </w:tc>
        <w:tc>
          <w:tcPr>
            <w:tcW w:w="1080" w:type="dxa"/>
            <w:vAlign w:val="center"/>
          </w:tcPr>
          <w:p w14:paraId="4654FA5D" w14:textId="77777777" w:rsidR="002D1236" w:rsidRPr="006D2066" w:rsidRDefault="002D1236" w:rsidP="00C414B1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6D206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6803</w:t>
            </w:r>
          </w:p>
        </w:tc>
        <w:tc>
          <w:tcPr>
            <w:tcW w:w="270" w:type="dxa"/>
            <w:vAlign w:val="center"/>
          </w:tcPr>
          <w:p w14:paraId="45159D0C" w14:textId="77777777" w:rsidR="002D1236" w:rsidRPr="006D2066" w:rsidRDefault="002D1236" w:rsidP="00C414B1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  <w:vAlign w:val="center"/>
          </w:tcPr>
          <w:p w14:paraId="6936B856" w14:textId="77777777" w:rsidR="002D1236" w:rsidRPr="006D2066" w:rsidRDefault="002D1236" w:rsidP="00C414B1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6D206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a</w:t>
            </w:r>
            <w:r w:rsidRPr="006D206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vertAlign w:val="subscript"/>
              </w:rPr>
              <w:t>13</w:t>
            </w:r>
          </w:p>
        </w:tc>
        <w:tc>
          <w:tcPr>
            <w:tcW w:w="900" w:type="dxa"/>
            <w:vAlign w:val="center"/>
          </w:tcPr>
          <w:p w14:paraId="734AB96B" w14:textId="77777777" w:rsidR="002D1236" w:rsidRPr="006D2066" w:rsidRDefault="002D1236" w:rsidP="00C414B1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6D206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0.5625</w:t>
            </w:r>
          </w:p>
        </w:tc>
        <w:tc>
          <w:tcPr>
            <w:tcW w:w="720" w:type="dxa"/>
            <w:vAlign w:val="center"/>
          </w:tcPr>
          <w:p w14:paraId="14B83995" w14:textId="77777777" w:rsidR="002D1236" w:rsidRPr="006D2066" w:rsidRDefault="002D1236" w:rsidP="00C414B1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6D206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I</w:t>
            </w:r>
          </w:p>
        </w:tc>
      </w:tr>
      <w:tr w:rsidR="002D1236" w:rsidRPr="003F53B7" w14:paraId="2CFA55D4" w14:textId="77777777" w:rsidTr="00C414B1">
        <w:tc>
          <w:tcPr>
            <w:tcW w:w="1710" w:type="dxa"/>
            <w:vAlign w:val="center"/>
          </w:tcPr>
          <w:p w14:paraId="77005F38" w14:textId="77777777" w:rsidR="002D1236" w:rsidRPr="006D2066" w:rsidRDefault="002D1236" w:rsidP="00C414B1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6D206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²</w:t>
            </w:r>
          </w:p>
        </w:tc>
        <w:tc>
          <w:tcPr>
            <w:tcW w:w="1170" w:type="dxa"/>
            <w:vAlign w:val="center"/>
          </w:tcPr>
          <w:p w14:paraId="6451E7D8" w14:textId="77777777" w:rsidR="002D1236" w:rsidRPr="006D2066" w:rsidRDefault="002D1236" w:rsidP="00C414B1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6D206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7.11</w:t>
            </w:r>
          </w:p>
        </w:tc>
        <w:tc>
          <w:tcPr>
            <w:tcW w:w="540" w:type="dxa"/>
            <w:vAlign w:val="center"/>
          </w:tcPr>
          <w:p w14:paraId="35383717" w14:textId="77777777" w:rsidR="002D1236" w:rsidRPr="006D2066" w:rsidRDefault="002D1236" w:rsidP="00C414B1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6D206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080" w:type="dxa"/>
            <w:vAlign w:val="center"/>
          </w:tcPr>
          <w:p w14:paraId="48A63D3B" w14:textId="77777777" w:rsidR="002D1236" w:rsidRPr="006D2066" w:rsidRDefault="002D1236" w:rsidP="00C414B1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6D206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7.11</w:t>
            </w:r>
          </w:p>
        </w:tc>
        <w:tc>
          <w:tcPr>
            <w:tcW w:w="1080" w:type="dxa"/>
            <w:vAlign w:val="center"/>
          </w:tcPr>
          <w:p w14:paraId="2C87CC0A" w14:textId="77777777" w:rsidR="002D1236" w:rsidRPr="006D2066" w:rsidRDefault="002D1236" w:rsidP="00C414B1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6D206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8513</w:t>
            </w:r>
          </w:p>
        </w:tc>
        <w:tc>
          <w:tcPr>
            <w:tcW w:w="1080" w:type="dxa"/>
            <w:vAlign w:val="center"/>
          </w:tcPr>
          <w:p w14:paraId="70AB59AC" w14:textId="77777777" w:rsidR="002D1236" w:rsidRPr="006D2066" w:rsidRDefault="002D1236" w:rsidP="00C414B1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6D206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3708</w:t>
            </w:r>
          </w:p>
        </w:tc>
        <w:tc>
          <w:tcPr>
            <w:tcW w:w="270" w:type="dxa"/>
            <w:vAlign w:val="center"/>
          </w:tcPr>
          <w:p w14:paraId="789C049B" w14:textId="77777777" w:rsidR="002D1236" w:rsidRPr="006D2066" w:rsidRDefault="002D1236" w:rsidP="00C414B1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  <w:vAlign w:val="center"/>
          </w:tcPr>
          <w:p w14:paraId="1469A885" w14:textId="77777777" w:rsidR="002D1236" w:rsidRPr="006D2066" w:rsidRDefault="002D1236" w:rsidP="00C414B1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6D206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a</w:t>
            </w:r>
            <w:r w:rsidRPr="006D206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vertAlign w:val="subscript"/>
              </w:rPr>
              <w:t>14</w:t>
            </w:r>
          </w:p>
        </w:tc>
        <w:tc>
          <w:tcPr>
            <w:tcW w:w="900" w:type="dxa"/>
            <w:vAlign w:val="center"/>
          </w:tcPr>
          <w:p w14:paraId="3472B3AF" w14:textId="77777777" w:rsidR="002D1236" w:rsidRPr="006D2066" w:rsidRDefault="002D1236" w:rsidP="00C414B1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6D206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0625</w:t>
            </w:r>
          </w:p>
        </w:tc>
        <w:tc>
          <w:tcPr>
            <w:tcW w:w="720" w:type="dxa"/>
            <w:vAlign w:val="center"/>
          </w:tcPr>
          <w:p w14:paraId="2F641159" w14:textId="77777777" w:rsidR="002D1236" w:rsidRPr="006D2066" w:rsidRDefault="002D1236" w:rsidP="00C414B1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6D206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I</w:t>
            </w:r>
          </w:p>
        </w:tc>
      </w:tr>
      <w:tr w:rsidR="002D1236" w:rsidRPr="003F53B7" w14:paraId="32882D9E" w14:textId="77777777" w:rsidTr="00C414B1">
        <w:tc>
          <w:tcPr>
            <w:tcW w:w="1710" w:type="dxa"/>
            <w:vAlign w:val="center"/>
          </w:tcPr>
          <w:p w14:paraId="1ABB7F55" w14:textId="77777777" w:rsidR="002D1236" w:rsidRPr="006D2066" w:rsidRDefault="002D1236" w:rsidP="00C414B1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6D206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B²</w:t>
            </w:r>
          </w:p>
        </w:tc>
        <w:tc>
          <w:tcPr>
            <w:tcW w:w="1170" w:type="dxa"/>
            <w:vAlign w:val="center"/>
          </w:tcPr>
          <w:p w14:paraId="2610A723" w14:textId="77777777" w:rsidR="002D1236" w:rsidRPr="006D2066" w:rsidRDefault="002D1236" w:rsidP="00C414B1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6D206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67.38</w:t>
            </w:r>
          </w:p>
        </w:tc>
        <w:tc>
          <w:tcPr>
            <w:tcW w:w="540" w:type="dxa"/>
            <w:vAlign w:val="center"/>
          </w:tcPr>
          <w:p w14:paraId="67E8B996" w14:textId="77777777" w:rsidR="002D1236" w:rsidRPr="006D2066" w:rsidRDefault="002D1236" w:rsidP="00C414B1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6D206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080" w:type="dxa"/>
            <w:vAlign w:val="center"/>
          </w:tcPr>
          <w:p w14:paraId="6624A175" w14:textId="77777777" w:rsidR="002D1236" w:rsidRPr="006D2066" w:rsidRDefault="002D1236" w:rsidP="00C414B1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6D206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67.38</w:t>
            </w:r>
          </w:p>
        </w:tc>
        <w:tc>
          <w:tcPr>
            <w:tcW w:w="1080" w:type="dxa"/>
            <w:vAlign w:val="center"/>
          </w:tcPr>
          <w:p w14:paraId="2652E9E9" w14:textId="77777777" w:rsidR="002D1236" w:rsidRPr="006D2066" w:rsidRDefault="002D1236" w:rsidP="00C414B1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6D206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.55</w:t>
            </w:r>
          </w:p>
        </w:tc>
        <w:tc>
          <w:tcPr>
            <w:tcW w:w="1080" w:type="dxa"/>
            <w:vAlign w:val="center"/>
          </w:tcPr>
          <w:p w14:paraId="55E45268" w14:textId="77777777" w:rsidR="002D1236" w:rsidRPr="006D2066" w:rsidRDefault="002D1236" w:rsidP="00C414B1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6D206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0326</w:t>
            </w:r>
          </w:p>
        </w:tc>
        <w:tc>
          <w:tcPr>
            <w:tcW w:w="270" w:type="dxa"/>
            <w:vAlign w:val="center"/>
          </w:tcPr>
          <w:p w14:paraId="333A338D" w14:textId="77777777" w:rsidR="002D1236" w:rsidRPr="006D2066" w:rsidRDefault="002D1236" w:rsidP="00C414B1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  <w:vAlign w:val="center"/>
          </w:tcPr>
          <w:p w14:paraId="5AD884E8" w14:textId="77777777" w:rsidR="002D1236" w:rsidRPr="006D2066" w:rsidRDefault="002D1236" w:rsidP="00C414B1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6D206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a</w:t>
            </w:r>
            <w:r w:rsidRPr="006D206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vertAlign w:val="subscript"/>
              </w:rPr>
              <w:t>23</w:t>
            </w:r>
          </w:p>
        </w:tc>
        <w:tc>
          <w:tcPr>
            <w:tcW w:w="900" w:type="dxa"/>
            <w:vAlign w:val="center"/>
          </w:tcPr>
          <w:p w14:paraId="3F6FAC92" w14:textId="77777777" w:rsidR="002D1236" w:rsidRPr="006D2066" w:rsidRDefault="002D1236" w:rsidP="00C414B1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6D206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.94</w:t>
            </w:r>
          </w:p>
        </w:tc>
        <w:tc>
          <w:tcPr>
            <w:tcW w:w="720" w:type="dxa"/>
            <w:vAlign w:val="center"/>
          </w:tcPr>
          <w:p w14:paraId="3A3C3348" w14:textId="77777777" w:rsidR="002D1236" w:rsidRPr="006D2066" w:rsidRDefault="002D1236" w:rsidP="00C414B1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6D206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I</w:t>
            </w:r>
          </w:p>
        </w:tc>
      </w:tr>
      <w:tr w:rsidR="002D1236" w:rsidRPr="003F53B7" w14:paraId="0BC713A3" w14:textId="77777777" w:rsidTr="00C414B1">
        <w:tc>
          <w:tcPr>
            <w:tcW w:w="1710" w:type="dxa"/>
            <w:vAlign w:val="center"/>
          </w:tcPr>
          <w:p w14:paraId="2D4AE5C9" w14:textId="77777777" w:rsidR="002D1236" w:rsidRPr="006D2066" w:rsidRDefault="002D1236" w:rsidP="00C414B1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6D206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C²</w:t>
            </w:r>
          </w:p>
        </w:tc>
        <w:tc>
          <w:tcPr>
            <w:tcW w:w="1170" w:type="dxa"/>
            <w:vAlign w:val="center"/>
          </w:tcPr>
          <w:p w14:paraId="2D5E0C43" w14:textId="77777777" w:rsidR="002D1236" w:rsidRPr="006D2066" w:rsidRDefault="002D1236" w:rsidP="00C414B1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6D206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6.82</w:t>
            </w:r>
          </w:p>
        </w:tc>
        <w:tc>
          <w:tcPr>
            <w:tcW w:w="540" w:type="dxa"/>
            <w:vAlign w:val="center"/>
          </w:tcPr>
          <w:p w14:paraId="0C0941AE" w14:textId="77777777" w:rsidR="002D1236" w:rsidRPr="006D2066" w:rsidRDefault="002D1236" w:rsidP="00C414B1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6D206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080" w:type="dxa"/>
            <w:vAlign w:val="center"/>
          </w:tcPr>
          <w:p w14:paraId="5A2973CC" w14:textId="77777777" w:rsidR="002D1236" w:rsidRPr="006D2066" w:rsidRDefault="002D1236" w:rsidP="00C414B1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6D206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6.82</w:t>
            </w:r>
          </w:p>
        </w:tc>
        <w:tc>
          <w:tcPr>
            <w:tcW w:w="1080" w:type="dxa"/>
            <w:vAlign w:val="center"/>
          </w:tcPr>
          <w:p w14:paraId="034C2CCF" w14:textId="77777777" w:rsidR="002D1236" w:rsidRPr="006D2066" w:rsidRDefault="002D1236" w:rsidP="00C414B1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6D206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1644</w:t>
            </w:r>
          </w:p>
        </w:tc>
        <w:tc>
          <w:tcPr>
            <w:tcW w:w="1080" w:type="dxa"/>
            <w:vAlign w:val="center"/>
          </w:tcPr>
          <w:p w14:paraId="1C5FB08E" w14:textId="77777777" w:rsidR="002D1236" w:rsidRPr="006D2066" w:rsidRDefault="002D1236" w:rsidP="00C414B1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6D206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6908</w:t>
            </w:r>
          </w:p>
        </w:tc>
        <w:tc>
          <w:tcPr>
            <w:tcW w:w="270" w:type="dxa"/>
            <w:vAlign w:val="center"/>
          </w:tcPr>
          <w:p w14:paraId="1E0509A3" w14:textId="77777777" w:rsidR="002D1236" w:rsidRPr="006D2066" w:rsidRDefault="002D1236" w:rsidP="00C414B1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  <w:vAlign w:val="center"/>
          </w:tcPr>
          <w:p w14:paraId="424F78B9" w14:textId="77777777" w:rsidR="002D1236" w:rsidRPr="006D2066" w:rsidRDefault="002D1236" w:rsidP="00C414B1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6D206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a</w:t>
            </w:r>
            <w:r w:rsidRPr="006D206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vertAlign w:val="subscript"/>
              </w:rPr>
              <w:t>24</w:t>
            </w:r>
          </w:p>
        </w:tc>
        <w:tc>
          <w:tcPr>
            <w:tcW w:w="900" w:type="dxa"/>
            <w:vAlign w:val="center"/>
          </w:tcPr>
          <w:p w14:paraId="7DD7281F" w14:textId="77777777" w:rsidR="002D1236" w:rsidRPr="006D2066" w:rsidRDefault="002D1236" w:rsidP="00C414B1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6D206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3.19</w:t>
            </w:r>
          </w:p>
        </w:tc>
        <w:tc>
          <w:tcPr>
            <w:tcW w:w="720" w:type="dxa"/>
            <w:vAlign w:val="center"/>
          </w:tcPr>
          <w:p w14:paraId="422B2213" w14:textId="77777777" w:rsidR="002D1236" w:rsidRPr="006D2066" w:rsidRDefault="002D1236" w:rsidP="00C414B1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6D206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I</w:t>
            </w:r>
          </w:p>
        </w:tc>
      </w:tr>
      <w:tr w:rsidR="002D1236" w:rsidRPr="003F53B7" w14:paraId="58E546B4" w14:textId="77777777" w:rsidTr="00C414B1">
        <w:tc>
          <w:tcPr>
            <w:tcW w:w="1710" w:type="dxa"/>
            <w:vAlign w:val="center"/>
          </w:tcPr>
          <w:p w14:paraId="6F491ACB" w14:textId="77777777" w:rsidR="002D1236" w:rsidRPr="006D2066" w:rsidRDefault="002D1236" w:rsidP="00C414B1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6D206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D²</w:t>
            </w:r>
          </w:p>
        </w:tc>
        <w:tc>
          <w:tcPr>
            <w:tcW w:w="1170" w:type="dxa"/>
            <w:vAlign w:val="center"/>
          </w:tcPr>
          <w:p w14:paraId="6295E1FE" w14:textId="77777777" w:rsidR="002D1236" w:rsidRPr="006D2066" w:rsidRDefault="002D1236" w:rsidP="00C414B1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6D206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7.87</w:t>
            </w:r>
          </w:p>
        </w:tc>
        <w:tc>
          <w:tcPr>
            <w:tcW w:w="540" w:type="dxa"/>
            <w:vAlign w:val="center"/>
          </w:tcPr>
          <w:p w14:paraId="2B0BBE0B" w14:textId="77777777" w:rsidR="002D1236" w:rsidRPr="006D2066" w:rsidRDefault="002D1236" w:rsidP="00C414B1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6D206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080" w:type="dxa"/>
            <w:vAlign w:val="center"/>
          </w:tcPr>
          <w:p w14:paraId="7C866DA1" w14:textId="77777777" w:rsidR="002D1236" w:rsidRPr="006D2066" w:rsidRDefault="002D1236" w:rsidP="00C414B1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6D206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7.87</w:t>
            </w:r>
          </w:p>
        </w:tc>
        <w:tc>
          <w:tcPr>
            <w:tcW w:w="1080" w:type="dxa"/>
            <w:vAlign w:val="center"/>
          </w:tcPr>
          <w:p w14:paraId="4C28BE30" w14:textId="77777777" w:rsidR="002D1236" w:rsidRPr="006D2066" w:rsidRDefault="002D1236" w:rsidP="00C414B1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6D206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4678</w:t>
            </w:r>
          </w:p>
        </w:tc>
        <w:tc>
          <w:tcPr>
            <w:tcW w:w="1080" w:type="dxa"/>
            <w:vAlign w:val="center"/>
          </w:tcPr>
          <w:p w14:paraId="5215054A" w14:textId="77777777" w:rsidR="002D1236" w:rsidRPr="006D2066" w:rsidRDefault="002D1236" w:rsidP="00C414B1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6D206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5044</w:t>
            </w:r>
          </w:p>
        </w:tc>
        <w:tc>
          <w:tcPr>
            <w:tcW w:w="270" w:type="dxa"/>
            <w:vAlign w:val="center"/>
          </w:tcPr>
          <w:p w14:paraId="0B78B729" w14:textId="77777777" w:rsidR="002D1236" w:rsidRPr="006D2066" w:rsidRDefault="002D1236" w:rsidP="00C414B1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  <w:vAlign w:val="center"/>
          </w:tcPr>
          <w:p w14:paraId="31175A1D" w14:textId="77777777" w:rsidR="002D1236" w:rsidRPr="006D2066" w:rsidRDefault="002D1236" w:rsidP="00C414B1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6D206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a</w:t>
            </w:r>
            <w:r w:rsidRPr="006D206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vertAlign w:val="subscript"/>
              </w:rPr>
              <w:t>34</w:t>
            </w:r>
          </w:p>
        </w:tc>
        <w:tc>
          <w:tcPr>
            <w:tcW w:w="900" w:type="dxa"/>
            <w:vAlign w:val="center"/>
          </w:tcPr>
          <w:p w14:paraId="67E8E98B" w14:textId="77777777" w:rsidR="002D1236" w:rsidRPr="006D2066" w:rsidRDefault="002D1236" w:rsidP="00C414B1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6D206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06</w:t>
            </w:r>
          </w:p>
        </w:tc>
        <w:tc>
          <w:tcPr>
            <w:tcW w:w="720" w:type="dxa"/>
            <w:vAlign w:val="center"/>
          </w:tcPr>
          <w:p w14:paraId="6D545F9F" w14:textId="77777777" w:rsidR="002D1236" w:rsidRPr="006D2066" w:rsidRDefault="002D1236" w:rsidP="00C414B1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6D206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I</w:t>
            </w:r>
          </w:p>
        </w:tc>
      </w:tr>
      <w:tr w:rsidR="002D1236" w:rsidRPr="003F53B7" w14:paraId="3505A9D5" w14:textId="77777777" w:rsidTr="00C414B1">
        <w:tc>
          <w:tcPr>
            <w:tcW w:w="1710" w:type="dxa"/>
            <w:vAlign w:val="center"/>
          </w:tcPr>
          <w:p w14:paraId="6ED64F9D" w14:textId="77777777" w:rsidR="002D1236" w:rsidRPr="006D2066" w:rsidRDefault="002D1236" w:rsidP="00C414B1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6D2066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Residual</w:t>
            </w:r>
          </w:p>
        </w:tc>
        <w:tc>
          <w:tcPr>
            <w:tcW w:w="1170" w:type="dxa"/>
            <w:vAlign w:val="center"/>
          </w:tcPr>
          <w:p w14:paraId="2EB92D47" w14:textId="77777777" w:rsidR="002D1236" w:rsidRPr="006D2066" w:rsidRDefault="002D1236" w:rsidP="00C414B1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6D206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534.82</w:t>
            </w:r>
          </w:p>
        </w:tc>
        <w:tc>
          <w:tcPr>
            <w:tcW w:w="540" w:type="dxa"/>
            <w:vAlign w:val="center"/>
          </w:tcPr>
          <w:p w14:paraId="110ABE5C" w14:textId="77777777" w:rsidR="002D1236" w:rsidRPr="006D2066" w:rsidRDefault="002D1236" w:rsidP="00C414B1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6D206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1080" w:type="dxa"/>
            <w:vAlign w:val="center"/>
          </w:tcPr>
          <w:p w14:paraId="6435806C" w14:textId="77777777" w:rsidR="002D1236" w:rsidRPr="006D2066" w:rsidRDefault="002D1236" w:rsidP="00C414B1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6D206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02.32</w:t>
            </w:r>
          </w:p>
        </w:tc>
        <w:tc>
          <w:tcPr>
            <w:tcW w:w="1080" w:type="dxa"/>
            <w:vAlign w:val="center"/>
          </w:tcPr>
          <w:p w14:paraId="738CA77E" w14:textId="77777777" w:rsidR="002D1236" w:rsidRPr="006D2066" w:rsidRDefault="002D1236" w:rsidP="00C414B1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  <w:vAlign w:val="center"/>
          </w:tcPr>
          <w:p w14:paraId="76027B11" w14:textId="77777777" w:rsidR="002D1236" w:rsidRPr="006D2066" w:rsidRDefault="002D1236" w:rsidP="00C414B1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70" w:type="dxa"/>
            <w:vAlign w:val="center"/>
          </w:tcPr>
          <w:p w14:paraId="58382366" w14:textId="77777777" w:rsidR="002D1236" w:rsidRPr="006D2066" w:rsidRDefault="002D1236" w:rsidP="00C414B1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  <w:vAlign w:val="center"/>
          </w:tcPr>
          <w:p w14:paraId="7CB2F35E" w14:textId="77777777" w:rsidR="002D1236" w:rsidRPr="006D2066" w:rsidRDefault="002D1236" w:rsidP="00C414B1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  <w:vAlign w:val="center"/>
          </w:tcPr>
          <w:p w14:paraId="782F4BE4" w14:textId="77777777" w:rsidR="002D1236" w:rsidRPr="006D2066" w:rsidRDefault="002D1236" w:rsidP="00C414B1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720" w:type="dxa"/>
            <w:vAlign w:val="center"/>
          </w:tcPr>
          <w:p w14:paraId="497F55A6" w14:textId="77777777" w:rsidR="002D1236" w:rsidRPr="006D2066" w:rsidRDefault="002D1236" w:rsidP="00C414B1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</w:p>
        </w:tc>
      </w:tr>
      <w:tr w:rsidR="002D1236" w:rsidRPr="003F53B7" w14:paraId="0B5B604E" w14:textId="77777777" w:rsidTr="00C414B1">
        <w:tc>
          <w:tcPr>
            <w:tcW w:w="1710" w:type="dxa"/>
            <w:vAlign w:val="center"/>
          </w:tcPr>
          <w:p w14:paraId="355112C4" w14:textId="77777777" w:rsidR="002D1236" w:rsidRPr="006D2066" w:rsidRDefault="002D1236" w:rsidP="00C414B1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6D206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Lack of Fit</w:t>
            </w:r>
          </w:p>
        </w:tc>
        <w:tc>
          <w:tcPr>
            <w:tcW w:w="1170" w:type="dxa"/>
            <w:vAlign w:val="center"/>
          </w:tcPr>
          <w:p w14:paraId="0249C080" w14:textId="77777777" w:rsidR="002D1236" w:rsidRPr="006D2066" w:rsidRDefault="002D1236" w:rsidP="00C414B1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6D206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471.49</w:t>
            </w:r>
          </w:p>
        </w:tc>
        <w:tc>
          <w:tcPr>
            <w:tcW w:w="540" w:type="dxa"/>
            <w:vAlign w:val="center"/>
          </w:tcPr>
          <w:p w14:paraId="626A9310" w14:textId="77777777" w:rsidR="002D1236" w:rsidRPr="006D2066" w:rsidRDefault="002D1236" w:rsidP="00C414B1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6D206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1080" w:type="dxa"/>
            <w:vAlign w:val="center"/>
          </w:tcPr>
          <w:p w14:paraId="2D98BF3B" w14:textId="77777777" w:rsidR="002D1236" w:rsidRPr="006D2066" w:rsidRDefault="002D1236" w:rsidP="00C414B1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6D206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47.15</w:t>
            </w:r>
          </w:p>
        </w:tc>
        <w:tc>
          <w:tcPr>
            <w:tcW w:w="1080" w:type="dxa"/>
            <w:vAlign w:val="center"/>
          </w:tcPr>
          <w:p w14:paraId="57ED12EC" w14:textId="77777777" w:rsidR="002D1236" w:rsidRPr="006D2066" w:rsidRDefault="002D1236" w:rsidP="00C414B1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6D206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1.62</w:t>
            </w:r>
          </w:p>
        </w:tc>
        <w:tc>
          <w:tcPr>
            <w:tcW w:w="1080" w:type="dxa"/>
            <w:vAlign w:val="center"/>
          </w:tcPr>
          <w:p w14:paraId="3CFBD56E" w14:textId="77777777" w:rsidR="002D1236" w:rsidRPr="006D2066" w:rsidRDefault="002D1236" w:rsidP="00C414B1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6D206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0072</w:t>
            </w:r>
          </w:p>
        </w:tc>
        <w:tc>
          <w:tcPr>
            <w:tcW w:w="270" w:type="dxa"/>
            <w:vAlign w:val="center"/>
          </w:tcPr>
          <w:p w14:paraId="2437B3CE" w14:textId="77777777" w:rsidR="002D1236" w:rsidRPr="006D2066" w:rsidRDefault="002D1236" w:rsidP="00C414B1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6D206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900" w:type="dxa"/>
            <w:vAlign w:val="center"/>
          </w:tcPr>
          <w:p w14:paraId="07F9AD52" w14:textId="77777777" w:rsidR="002D1236" w:rsidRPr="006D2066" w:rsidRDefault="002D1236" w:rsidP="00C414B1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  <w:vAlign w:val="center"/>
          </w:tcPr>
          <w:p w14:paraId="107AE135" w14:textId="77777777" w:rsidR="002D1236" w:rsidRPr="006D2066" w:rsidRDefault="002D1236" w:rsidP="00C414B1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720" w:type="dxa"/>
            <w:vAlign w:val="center"/>
          </w:tcPr>
          <w:p w14:paraId="551E6D7E" w14:textId="77777777" w:rsidR="002D1236" w:rsidRPr="006D2066" w:rsidRDefault="002D1236" w:rsidP="00C414B1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</w:tr>
      <w:tr w:rsidR="002D1236" w:rsidRPr="003F53B7" w14:paraId="367B49E8" w14:textId="77777777" w:rsidTr="00C414B1">
        <w:tc>
          <w:tcPr>
            <w:tcW w:w="1710" w:type="dxa"/>
            <w:vAlign w:val="center"/>
          </w:tcPr>
          <w:p w14:paraId="4B8A4888" w14:textId="77777777" w:rsidR="002D1236" w:rsidRPr="006D2066" w:rsidRDefault="002D1236" w:rsidP="00C414B1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6D206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lastRenderedPageBreak/>
              <w:t>Pure Error</w:t>
            </w:r>
          </w:p>
        </w:tc>
        <w:tc>
          <w:tcPr>
            <w:tcW w:w="1170" w:type="dxa"/>
            <w:vAlign w:val="center"/>
          </w:tcPr>
          <w:p w14:paraId="130D6C17" w14:textId="77777777" w:rsidR="002D1236" w:rsidRPr="006D2066" w:rsidRDefault="002D1236" w:rsidP="00C414B1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6D206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3.33</w:t>
            </w:r>
          </w:p>
        </w:tc>
        <w:tc>
          <w:tcPr>
            <w:tcW w:w="540" w:type="dxa"/>
            <w:vAlign w:val="center"/>
          </w:tcPr>
          <w:p w14:paraId="04F86A4D" w14:textId="77777777" w:rsidR="002D1236" w:rsidRPr="006D2066" w:rsidRDefault="002D1236" w:rsidP="00C414B1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6D206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080" w:type="dxa"/>
            <w:vAlign w:val="center"/>
          </w:tcPr>
          <w:p w14:paraId="4912CB70" w14:textId="77777777" w:rsidR="002D1236" w:rsidRPr="006D2066" w:rsidRDefault="002D1236" w:rsidP="00C414B1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6D206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2.67</w:t>
            </w:r>
          </w:p>
        </w:tc>
        <w:tc>
          <w:tcPr>
            <w:tcW w:w="1080" w:type="dxa"/>
            <w:vAlign w:val="center"/>
          </w:tcPr>
          <w:p w14:paraId="71135BC1" w14:textId="77777777" w:rsidR="002D1236" w:rsidRPr="006D2066" w:rsidRDefault="002D1236" w:rsidP="00C414B1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  <w:vAlign w:val="center"/>
          </w:tcPr>
          <w:p w14:paraId="0EB3F3AD" w14:textId="77777777" w:rsidR="002D1236" w:rsidRPr="006D2066" w:rsidRDefault="002D1236" w:rsidP="00C414B1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70" w:type="dxa"/>
            <w:vAlign w:val="center"/>
          </w:tcPr>
          <w:p w14:paraId="2897F15E" w14:textId="77777777" w:rsidR="002D1236" w:rsidRPr="006D2066" w:rsidRDefault="002D1236" w:rsidP="00C414B1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  <w:vAlign w:val="center"/>
          </w:tcPr>
          <w:p w14:paraId="68135B7E" w14:textId="77777777" w:rsidR="002D1236" w:rsidRPr="006D2066" w:rsidRDefault="002D1236" w:rsidP="00C414B1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  <w:vAlign w:val="center"/>
          </w:tcPr>
          <w:p w14:paraId="49A9E164" w14:textId="77777777" w:rsidR="002D1236" w:rsidRPr="006D2066" w:rsidRDefault="002D1236" w:rsidP="00C414B1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720" w:type="dxa"/>
            <w:vAlign w:val="center"/>
          </w:tcPr>
          <w:p w14:paraId="15389365" w14:textId="77777777" w:rsidR="002D1236" w:rsidRPr="006D2066" w:rsidRDefault="002D1236" w:rsidP="00C414B1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</w:p>
        </w:tc>
      </w:tr>
      <w:tr w:rsidR="002D1236" w:rsidRPr="003F53B7" w14:paraId="260AAB81" w14:textId="77777777" w:rsidTr="00C414B1">
        <w:tc>
          <w:tcPr>
            <w:tcW w:w="1710" w:type="dxa"/>
            <w:vAlign w:val="center"/>
          </w:tcPr>
          <w:p w14:paraId="32CF164F" w14:textId="77777777" w:rsidR="002D1236" w:rsidRPr="006D2066" w:rsidRDefault="002D1236" w:rsidP="00C414B1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6D2066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Cor Total</w:t>
            </w:r>
          </w:p>
        </w:tc>
        <w:tc>
          <w:tcPr>
            <w:tcW w:w="1170" w:type="dxa"/>
            <w:vAlign w:val="center"/>
          </w:tcPr>
          <w:p w14:paraId="4D97A40C" w14:textId="77777777" w:rsidR="002D1236" w:rsidRPr="006D2066" w:rsidRDefault="002D1236" w:rsidP="00C414B1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6D206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5004.58</w:t>
            </w:r>
          </w:p>
        </w:tc>
        <w:tc>
          <w:tcPr>
            <w:tcW w:w="540" w:type="dxa"/>
            <w:vAlign w:val="center"/>
          </w:tcPr>
          <w:p w14:paraId="4D7D47E9" w14:textId="77777777" w:rsidR="002D1236" w:rsidRPr="006D2066" w:rsidRDefault="002D1236" w:rsidP="00C414B1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6D206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9</w:t>
            </w:r>
          </w:p>
        </w:tc>
        <w:tc>
          <w:tcPr>
            <w:tcW w:w="1080" w:type="dxa"/>
            <w:vAlign w:val="center"/>
          </w:tcPr>
          <w:p w14:paraId="5A3C9088" w14:textId="77777777" w:rsidR="002D1236" w:rsidRPr="006D2066" w:rsidRDefault="002D1236" w:rsidP="00C414B1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  <w:vAlign w:val="center"/>
          </w:tcPr>
          <w:p w14:paraId="608197E8" w14:textId="77777777" w:rsidR="002D1236" w:rsidRPr="006D2066" w:rsidRDefault="002D1236" w:rsidP="00C414B1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  <w:vAlign w:val="center"/>
          </w:tcPr>
          <w:p w14:paraId="66AD8BB3" w14:textId="77777777" w:rsidR="002D1236" w:rsidRPr="006D2066" w:rsidRDefault="002D1236" w:rsidP="00C414B1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70" w:type="dxa"/>
            <w:vAlign w:val="center"/>
          </w:tcPr>
          <w:p w14:paraId="2AD54BDD" w14:textId="77777777" w:rsidR="002D1236" w:rsidRPr="006D2066" w:rsidRDefault="002D1236" w:rsidP="00C414B1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  <w:vAlign w:val="center"/>
          </w:tcPr>
          <w:p w14:paraId="53CC1E19" w14:textId="77777777" w:rsidR="002D1236" w:rsidRPr="006D2066" w:rsidRDefault="002D1236" w:rsidP="00C414B1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  <w:vAlign w:val="center"/>
          </w:tcPr>
          <w:p w14:paraId="58AB837E" w14:textId="77777777" w:rsidR="002D1236" w:rsidRPr="006D2066" w:rsidRDefault="002D1236" w:rsidP="00C414B1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720" w:type="dxa"/>
            <w:vAlign w:val="center"/>
          </w:tcPr>
          <w:p w14:paraId="46E04D84" w14:textId="77777777" w:rsidR="002D1236" w:rsidRPr="006D2066" w:rsidRDefault="002D1236" w:rsidP="00C414B1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</w:p>
        </w:tc>
      </w:tr>
    </w:tbl>
    <w:p w14:paraId="3EB2A3FC" w14:textId="77777777" w:rsidR="002D1236" w:rsidRDefault="002D1236"/>
    <w:p w14:paraId="130DDBEF" w14:textId="77777777" w:rsidR="002D1236" w:rsidRDefault="002D1236"/>
    <w:p w14:paraId="2E6F72CF" w14:textId="77777777" w:rsidR="002D1236" w:rsidRDefault="002D1236"/>
    <w:p w14:paraId="429B46F8" w14:textId="0C561B48" w:rsidR="001217CF" w:rsidRDefault="001217CF" w:rsidP="002D1236">
      <w:pPr>
        <w:spacing w:before="120" w:after="120" w:line="480" w:lineRule="auto"/>
        <w:jc w:val="center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br/>
      </w:r>
      <w:r>
        <w:rPr>
          <w:rFonts w:asciiTheme="majorBidi" w:hAnsiTheme="majorBidi" w:cstheme="majorBidi"/>
          <w:b/>
          <w:bCs/>
          <w:sz w:val="24"/>
          <w:szCs w:val="24"/>
        </w:rPr>
        <w:br/>
      </w:r>
      <w:r>
        <w:rPr>
          <w:rFonts w:asciiTheme="majorBidi" w:hAnsiTheme="majorBidi" w:cstheme="majorBidi"/>
          <w:b/>
          <w:bCs/>
          <w:sz w:val="24"/>
          <w:szCs w:val="24"/>
        </w:rPr>
        <w:br/>
      </w:r>
    </w:p>
    <w:p w14:paraId="138D96AB" w14:textId="77777777" w:rsidR="001217CF" w:rsidRDefault="001217CF" w:rsidP="002D1236">
      <w:pPr>
        <w:spacing w:before="120" w:after="120" w:line="480" w:lineRule="auto"/>
        <w:jc w:val="center"/>
        <w:rPr>
          <w:rFonts w:asciiTheme="majorBidi" w:hAnsiTheme="majorBidi" w:cstheme="majorBidi"/>
          <w:sz w:val="24"/>
          <w:szCs w:val="24"/>
        </w:rPr>
      </w:pPr>
    </w:p>
    <w:p w14:paraId="39D9DF89" w14:textId="77777777" w:rsidR="001217CF" w:rsidRDefault="001217CF" w:rsidP="002D1236">
      <w:pPr>
        <w:spacing w:before="120" w:after="120" w:line="480" w:lineRule="auto"/>
        <w:jc w:val="center"/>
        <w:rPr>
          <w:rFonts w:asciiTheme="majorBidi" w:hAnsiTheme="majorBidi" w:cstheme="majorBidi"/>
          <w:sz w:val="24"/>
          <w:szCs w:val="24"/>
        </w:rPr>
      </w:pPr>
    </w:p>
    <w:p w14:paraId="0EE802AB" w14:textId="77777777" w:rsidR="001217CF" w:rsidRDefault="001217CF" w:rsidP="002D1236">
      <w:pPr>
        <w:spacing w:before="120" w:after="120" w:line="48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14:paraId="75BB2160" w14:textId="77777777" w:rsidR="001217CF" w:rsidRDefault="001217CF" w:rsidP="002D1236">
      <w:pPr>
        <w:spacing w:before="120" w:after="120" w:line="48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14:paraId="26FC561D" w14:textId="77777777" w:rsidR="001217CF" w:rsidRDefault="001217CF" w:rsidP="002D1236">
      <w:pPr>
        <w:spacing w:before="120" w:after="120" w:line="48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14:paraId="3980624A" w14:textId="77777777" w:rsidR="001217CF" w:rsidRDefault="001217CF" w:rsidP="002D1236">
      <w:pPr>
        <w:spacing w:before="120" w:after="120" w:line="48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14:paraId="0D477CDD" w14:textId="77777777" w:rsidR="001217CF" w:rsidRDefault="001217CF" w:rsidP="002D1236">
      <w:pPr>
        <w:spacing w:before="120" w:after="120" w:line="48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14:paraId="0A8DE4CF" w14:textId="77777777" w:rsidR="001217CF" w:rsidRDefault="001217CF" w:rsidP="002D1236">
      <w:pPr>
        <w:spacing w:before="120" w:after="120" w:line="48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14:paraId="008F875C" w14:textId="77777777" w:rsidR="001217CF" w:rsidRDefault="001217CF" w:rsidP="002D1236">
      <w:pPr>
        <w:spacing w:before="120" w:after="120" w:line="48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14:paraId="1D4883B4" w14:textId="77777777" w:rsidR="001217CF" w:rsidRDefault="001217CF" w:rsidP="002D1236">
      <w:pPr>
        <w:spacing w:before="120" w:after="120" w:line="48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14:paraId="01F15B79" w14:textId="77777777" w:rsidR="001217CF" w:rsidRDefault="001217CF" w:rsidP="002D1236">
      <w:pPr>
        <w:spacing w:before="120" w:after="120" w:line="48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14:paraId="234EF016" w14:textId="77777777" w:rsidR="001217CF" w:rsidRDefault="001217CF" w:rsidP="002D1236">
      <w:pPr>
        <w:spacing w:before="120" w:after="120" w:line="48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14:paraId="265D43E4" w14:textId="77777777" w:rsidR="001217CF" w:rsidRDefault="001217CF" w:rsidP="002D1236">
      <w:pPr>
        <w:spacing w:before="120" w:after="120" w:line="48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14:paraId="63024407" w14:textId="77777777" w:rsidR="001217CF" w:rsidRDefault="001217CF" w:rsidP="002D1236">
      <w:pPr>
        <w:spacing w:before="120" w:after="120" w:line="48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14:paraId="68F89998" w14:textId="77777777" w:rsidR="001217CF" w:rsidRDefault="001217CF" w:rsidP="002D1236">
      <w:pPr>
        <w:spacing w:before="120" w:after="120" w:line="48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14:paraId="242944AC" w14:textId="77777777" w:rsidR="001217CF" w:rsidRDefault="001217CF" w:rsidP="002D1236">
      <w:pPr>
        <w:spacing w:before="120" w:after="120" w:line="48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14:paraId="5E3C35E7" w14:textId="77777777" w:rsidR="001217CF" w:rsidRDefault="001217CF" w:rsidP="002D1236">
      <w:pPr>
        <w:spacing w:before="120" w:after="120" w:line="48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14:paraId="178AA313" w14:textId="76615432" w:rsidR="002D1236" w:rsidRPr="005A1A7B" w:rsidRDefault="001217CF" w:rsidP="00EA3E1E">
      <w:pPr>
        <w:spacing w:before="120" w:after="120" w:line="48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5A1A7B">
        <w:rPr>
          <w:rFonts w:asciiTheme="majorBidi" w:hAnsiTheme="majorBidi" w:cstheme="majorBidi"/>
          <w:b/>
          <w:bCs/>
          <w:sz w:val="24"/>
          <w:szCs w:val="24"/>
        </w:rPr>
        <w:t xml:space="preserve">Table </w:t>
      </w:r>
      <w:r>
        <w:rPr>
          <w:rFonts w:asciiTheme="majorBidi" w:hAnsiTheme="majorBidi" w:cstheme="majorBidi"/>
          <w:b/>
          <w:bCs/>
          <w:sz w:val="24"/>
          <w:szCs w:val="24"/>
        </w:rPr>
        <w:t>S-4</w:t>
      </w:r>
      <w:r w:rsidRPr="005A1A7B">
        <w:rPr>
          <w:rFonts w:asciiTheme="majorBidi" w:hAnsiTheme="majorBidi" w:cstheme="majorBidi"/>
          <w:b/>
          <w:bCs/>
          <w:sz w:val="24"/>
          <w:szCs w:val="24"/>
        </w:rPr>
        <w:t xml:space="preserve">: </w:t>
      </w:r>
      <w:r w:rsidR="002D1236" w:rsidRPr="005A1A7B">
        <w:rPr>
          <w:rFonts w:asciiTheme="majorBidi" w:hAnsiTheme="majorBidi" w:cstheme="majorBidi"/>
          <w:sz w:val="24"/>
          <w:szCs w:val="24"/>
        </w:rPr>
        <w:t>Coefficients of the uncoded quadratic model</w:t>
      </w:r>
    </w:p>
    <w:tbl>
      <w:tblPr>
        <w:tblStyle w:val="PlainTable2"/>
        <w:tblW w:w="3086" w:type="dxa"/>
        <w:tblLook w:val="04A0" w:firstRow="1" w:lastRow="0" w:firstColumn="1" w:lastColumn="0" w:noHBand="0" w:noVBand="1"/>
      </w:tblPr>
      <w:tblGrid>
        <w:gridCol w:w="1647"/>
        <w:gridCol w:w="1439"/>
      </w:tblGrid>
      <w:tr w:rsidR="002D1236" w:rsidRPr="003F53B7" w14:paraId="6C99D6D8" w14:textId="77777777" w:rsidTr="00EA3E1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7" w:type="dxa"/>
            <w:noWrap/>
            <w:hideMark/>
          </w:tcPr>
          <w:p w14:paraId="3C9EC4E1" w14:textId="7CEF303C" w:rsidR="002D1236" w:rsidRPr="005A1A7B" w:rsidRDefault="002D1236" w:rsidP="00EA3E1E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Term</w:t>
            </w:r>
          </w:p>
        </w:tc>
        <w:tc>
          <w:tcPr>
            <w:tcW w:w="1439" w:type="dxa"/>
            <w:noWrap/>
            <w:hideMark/>
          </w:tcPr>
          <w:p w14:paraId="31F3AF53" w14:textId="7F1A6694" w:rsidR="002D1236" w:rsidRPr="005A1A7B" w:rsidRDefault="002D1236" w:rsidP="00EA3E1E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oefficient</w:t>
            </w:r>
          </w:p>
        </w:tc>
      </w:tr>
      <w:tr w:rsidR="002D1236" w:rsidRPr="003F53B7" w14:paraId="28BD4BF0" w14:textId="77777777" w:rsidTr="00EA3E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7" w:type="dxa"/>
            <w:tcBorders>
              <w:bottom w:val="nil"/>
            </w:tcBorders>
            <w:noWrap/>
            <w:hideMark/>
          </w:tcPr>
          <w:p w14:paraId="64D4188C" w14:textId="32DE347A" w:rsidR="002D1236" w:rsidRPr="005A1A7B" w:rsidRDefault="002D1236" w:rsidP="00EA3E1E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onstant, a</w:t>
            </w: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bscript"/>
              </w:rPr>
              <w:t>0</w:t>
            </w:r>
          </w:p>
        </w:tc>
        <w:tc>
          <w:tcPr>
            <w:tcW w:w="1439" w:type="dxa"/>
            <w:tcBorders>
              <w:bottom w:val="nil"/>
            </w:tcBorders>
            <w:noWrap/>
            <w:vAlign w:val="center"/>
            <w:hideMark/>
          </w:tcPr>
          <w:p w14:paraId="37BEAB45" w14:textId="77777777" w:rsidR="002D1236" w:rsidRPr="005A1A7B" w:rsidRDefault="002D1236" w:rsidP="00EA3E1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1A7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588.28371</w:t>
            </w:r>
          </w:p>
        </w:tc>
      </w:tr>
      <w:tr w:rsidR="002D1236" w:rsidRPr="003F53B7" w14:paraId="15B87064" w14:textId="77777777" w:rsidTr="00EA3E1E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7" w:type="dxa"/>
            <w:tcBorders>
              <w:top w:val="nil"/>
              <w:bottom w:val="nil"/>
            </w:tcBorders>
            <w:noWrap/>
            <w:hideMark/>
          </w:tcPr>
          <w:p w14:paraId="0116EFD0" w14:textId="118FF7C7" w:rsidR="002D1236" w:rsidRPr="005A1A7B" w:rsidRDefault="002D1236" w:rsidP="00EA3E1E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</w:t>
            </w: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143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7FAA5D3" w14:textId="77777777" w:rsidR="002D1236" w:rsidRPr="005A1A7B" w:rsidRDefault="002D1236" w:rsidP="00EA3E1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1A7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+11.17598</w:t>
            </w:r>
          </w:p>
        </w:tc>
      </w:tr>
      <w:tr w:rsidR="002D1236" w:rsidRPr="003F53B7" w14:paraId="478DD6FD" w14:textId="77777777" w:rsidTr="00EA3E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7" w:type="dxa"/>
            <w:tcBorders>
              <w:top w:val="nil"/>
              <w:bottom w:val="nil"/>
            </w:tcBorders>
            <w:noWrap/>
            <w:hideMark/>
          </w:tcPr>
          <w:p w14:paraId="5FBC5802" w14:textId="5B213D65" w:rsidR="002D1236" w:rsidRPr="005A1A7B" w:rsidRDefault="002D1236" w:rsidP="00EA3E1E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</w:t>
            </w: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43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78940F5" w14:textId="77777777" w:rsidR="002D1236" w:rsidRPr="005A1A7B" w:rsidRDefault="002D1236" w:rsidP="00EA3E1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1A7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+55.54948</w:t>
            </w:r>
          </w:p>
        </w:tc>
      </w:tr>
      <w:tr w:rsidR="002D1236" w:rsidRPr="003F53B7" w14:paraId="5794C072" w14:textId="77777777" w:rsidTr="00EA3E1E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7" w:type="dxa"/>
            <w:tcBorders>
              <w:top w:val="nil"/>
              <w:bottom w:val="nil"/>
            </w:tcBorders>
            <w:noWrap/>
            <w:hideMark/>
          </w:tcPr>
          <w:p w14:paraId="277D758A" w14:textId="253D3D0F" w:rsidR="002D1236" w:rsidRPr="005A1A7B" w:rsidRDefault="002D1236" w:rsidP="00EA3E1E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</w:t>
            </w: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43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312E981" w14:textId="77777777" w:rsidR="002D1236" w:rsidRPr="005A1A7B" w:rsidRDefault="002D1236" w:rsidP="00EA3E1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1A7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3.24521</w:t>
            </w:r>
          </w:p>
        </w:tc>
      </w:tr>
      <w:tr w:rsidR="002D1236" w:rsidRPr="003F53B7" w14:paraId="6F397A01" w14:textId="77777777" w:rsidTr="00EA3E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7" w:type="dxa"/>
            <w:tcBorders>
              <w:top w:val="nil"/>
              <w:bottom w:val="nil"/>
            </w:tcBorders>
            <w:noWrap/>
            <w:hideMark/>
          </w:tcPr>
          <w:p w14:paraId="00A7B34E" w14:textId="395C3B78" w:rsidR="002D1236" w:rsidRPr="005A1A7B" w:rsidRDefault="002D1236" w:rsidP="00EA3E1E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</w:t>
            </w: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143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C965B4D" w14:textId="77777777" w:rsidR="002D1236" w:rsidRPr="005A1A7B" w:rsidRDefault="002D1236" w:rsidP="00EA3E1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1A7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+6.66168</w:t>
            </w:r>
          </w:p>
        </w:tc>
      </w:tr>
      <w:tr w:rsidR="002D1236" w:rsidRPr="003F53B7" w14:paraId="6A253645" w14:textId="77777777" w:rsidTr="00EA3E1E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7" w:type="dxa"/>
            <w:tcBorders>
              <w:top w:val="nil"/>
              <w:bottom w:val="nil"/>
            </w:tcBorders>
            <w:noWrap/>
            <w:hideMark/>
          </w:tcPr>
          <w:p w14:paraId="0B0A6649" w14:textId="22624E53" w:rsidR="002D1236" w:rsidRPr="005A1A7B" w:rsidRDefault="002D1236" w:rsidP="00EA3E1E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</w:t>
            </w: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bscript"/>
              </w:rPr>
              <w:t>1</w:t>
            </w: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*a</w:t>
            </w: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143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902C3FB" w14:textId="77777777" w:rsidR="002D1236" w:rsidRPr="005A1A7B" w:rsidRDefault="002D1236" w:rsidP="00EA3E1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1A7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0.927719</w:t>
            </w:r>
          </w:p>
        </w:tc>
      </w:tr>
      <w:tr w:rsidR="002D1236" w:rsidRPr="003F53B7" w14:paraId="0F4F2172" w14:textId="77777777" w:rsidTr="00EA3E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7" w:type="dxa"/>
            <w:tcBorders>
              <w:top w:val="nil"/>
              <w:bottom w:val="nil"/>
            </w:tcBorders>
            <w:noWrap/>
            <w:hideMark/>
          </w:tcPr>
          <w:p w14:paraId="309FD6D9" w14:textId="306396ED" w:rsidR="002D1236" w:rsidRPr="005A1A7B" w:rsidRDefault="002D1236" w:rsidP="00EA3E1E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</w:t>
            </w: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bscript"/>
              </w:rPr>
              <w:t>2</w:t>
            </w: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*a</w:t>
            </w: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43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F021E3E" w14:textId="77777777" w:rsidR="002D1236" w:rsidRPr="005A1A7B" w:rsidRDefault="002D1236" w:rsidP="00EA3E1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1A7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1.64425</w:t>
            </w:r>
          </w:p>
        </w:tc>
      </w:tr>
      <w:tr w:rsidR="002D1236" w:rsidRPr="003F53B7" w14:paraId="2F8EFFC3" w14:textId="77777777" w:rsidTr="00EA3E1E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7" w:type="dxa"/>
            <w:tcBorders>
              <w:top w:val="nil"/>
              <w:bottom w:val="nil"/>
            </w:tcBorders>
            <w:noWrap/>
            <w:hideMark/>
          </w:tcPr>
          <w:p w14:paraId="69C2BBB3" w14:textId="77A1D497" w:rsidR="002D1236" w:rsidRPr="005A1A7B" w:rsidRDefault="002D1236" w:rsidP="00EA3E1E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</w:t>
            </w: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bscript"/>
              </w:rPr>
              <w:t>3</w:t>
            </w: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*a</w:t>
            </w: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43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EA79F16" w14:textId="77777777" w:rsidR="002D1236" w:rsidRPr="005A1A7B" w:rsidRDefault="002D1236" w:rsidP="00EA3E1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1A7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2.54825</w:t>
            </w:r>
          </w:p>
        </w:tc>
      </w:tr>
      <w:tr w:rsidR="002D1236" w:rsidRPr="003F53B7" w14:paraId="2CEB77B3" w14:textId="77777777" w:rsidTr="00EA3E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7" w:type="dxa"/>
            <w:tcBorders>
              <w:top w:val="nil"/>
              <w:bottom w:val="nil"/>
            </w:tcBorders>
            <w:noWrap/>
            <w:hideMark/>
          </w:tcPr>
          <w:p w14:paraId="1BF69D8E" w14:textId="1665A489" w:rsidR="002D1236" w:rsidRPr="005A1A7B" w:rsidRDefault="002D1236" w:rsidP="00EA3E1E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</w:t>
            </w: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bscript"/>
              </w:rPr>
              <w:t>4</w:t>
            </w: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*a</w:t>
            </w: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143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F070F86" w14:textId="77777777" w:rsidR="002D1236" w:rsidRPr="005A1A7B" w:rsidRDefault="002D1236" w:rsidP="00EA3E1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1A7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0.042982</w:t>
            </w:r>
          </w:p>
        </w:tc>
      </w:tr>
      <w:tr w:rsidR="002D1236" w:rsidRPr="003F53B7" w14:paraId="07D1C738" w14:textId="77777777" w:rsidTr="00EA3E1E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7" w:type="dxa"/>
            <w:tcBorders>
              <w:top w:val="nil"/>
              <w:bottom w:val="nil"/>
            </w:tcBorders>
            <w:noWrap/>
            <w:hideMark/>
          </w:tcPr>
          <w:p w14:paraId="605BD6B5" w14:textId="5465E307" w:rsidR="002D1236" w:rsidRPr="005A1A7B" w:rsidRDefault="002D1236" w:rsidP="00EA3E1E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</w:t>
            </w: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bscript"/>
              </w:rPr>
              <w:t>1</w:t>
            </w: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*a</w:t>
            </w: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43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E48BEF0" w14:textId="77777777" w:rsidR="002D1236" w:rsidRPr="005A1A7B" w:rsidRDefault="002D1236" w:rsidP="00EA3E1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1A7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0.075000</w:t>
            </w:r>
          </w:p>
        </w:tc>
      </w:tr>
      <w:tr w:rsidR="002D1236" w:rsidRPr="003F53B7" w14:paraId="4422CBF4" w14:textId="77777777" w:rsidTr="00EA3E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7" w:type="dxa"/>
            <w:tcBorders>
              <w:top w:val="nil"/>
              <w:bottom w:val="nil"/>
            </w:tcBorders>
            <w:noWrap/>
            <w:hideMark/>
          </w:tcPr>
          <w:p w14:paraId="15D47481" w14:textId="63C3536A" w:rsidR="002D1236" w:rsidRPr="005A1A7B" w:rsidRDefault="002D1236" w:rsidP="00EA3E1E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</w:t>
            </w: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bscript"/>
              </w:rPr>
              <w:t>1</w:t>
            </w: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*a</w:t>
            </w: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43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2864571" w14:textId="77777777" w:rsidR="002D1236" w:rsidRPr="005A1A7B" w:rsidRDefault="002D1236" w:rsidP="00EA3E1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1A7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0.225000</w:t>
            </w:r>
          </w:p>
        </w:tc>
      </w:tr>
      <w:tr w:rsidR="002D1236" w:rsidRPr="003F53B7" w14:paraId="468F5757" w14:textId="77777777" w:rsidTr="00EA3E1E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7" w:type="dxa"/>
            <w:tcBorders>
              <w:top w:val="nil"/>
              <w:bottom w:val="nil"/>
            </w:tcBorders>
            <w:noWrap/>
            <w:hideMark/>
          </w:tcPr>
          <w:p w14:paraId="05F7298F" w14:textId="5763FB79" w:rsidR="002D1236" w:rsidRPr="005A1A7B" w:rsidRDefault="002D1236" w:rsidP="00EA3E1E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</w:t>
            </w: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bscript"/>
              </w:rPr>
              <w:t>1</w:t>
            </w: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*a</w:t>
            </w: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143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6020539" w14:textId="77777777" w:rsidR="002D1236" w:rsidRPr="005A1A7B" w:rsidRDefault="002D1236" w:rsidP="00EA3E1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1A7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+0.002500</w:t>
            </w:r>
          </w:p>
        </w:tc>
      </w:tr>
      <w:tr w:rsidR="002D1236" w:rsidRPr="003F53B7" w14:paraId="7730C68F" w14:textId="77777777" w:rsidTr="00EA3E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7" w:type="dxa"/>
            <w:tcBorders>
              <w:top w:val="nil"/>
              <w:bottom w:val="nil"/>
            </w:tcBorders>
            <w:noWrap/>
            <w:hideMark/>
          </w:tcPr>
          <w:p w14:paraId="0416735C" w14:textId="31B3355D" w:rsidR="002D1236" w:rsidRPr="005A1A7B" w:rsidRDefault="002D1236" w:rsidP="00EA3E1E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</w:t>
            </w: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bscript"/>
              </w:rPr>
              <w:t>2</w:t>
            </w: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*a</w:t>
            </w: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43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C544039" w14:textId="77777777" w:rsidR="002D1236" w:rsidRPr="005A1A7B" w:rsidRDefault="002D1236" w:rsidP="00EA3E1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1A7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+1.64583</w:t>
            </w:r>
          </w:p>
        </w:tc>
      </w:tr>
      <w:tr w:rsidR="002D1236" w:rsidRPr="003F53B7" w14:paraId="21B15827" w14:textId="77777777" w:rsidTr="00EA3E1E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7" w:type="dxa"/>
            <w:tcBorders>
              <w:top w:val="nil"/>
              <w:bottom w:val="nil"/>
            </w:tcBorders>
            <w:noWrap/>
            <w:hideMark/>
          </w:tcPr>
          <w:p w14:paraId="253E65E5" w14:textId="4312F38C" w:rsidR="002D1236" w:rsidRPr="005A1A7B" w:rsidRDefault="002D1236" w:rsidP="00EA3E1E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</w:t>
            </w: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bscript"/>
              </w:rPr>
              <w:t>2</w:t>
            </w: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*a</w:t>
            </w: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143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5D7C51A" w14:textId="77777777" w:rsidR="002D1236" w:rsidRPr="005A1A7B" w:rsidRDefault="002D1236" w:rsidP="00EA3E1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1A7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0.106250</w:t>
            </w:r>
          </w:p>
        </w:tc>
      </w:tr>
      <w:tr w:rsidR="002D1236" w:rsidRPr="003F53B7" w14:paraId="77D4BA50" w14:textId="77777777" w:rsidTr="00EA3E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7" w:type="dxa"/>
            <w:tcBorders>
              <w:top w:val="nil"/>
            </w:tcBorders>
            <w:noWrap/>
            <w:hideMark/>
          </w:tcPr>
          <w:p w14:paraId="2B8FA49D" w14:textId="491615A1" w:rsidR="002D1236" w:rsidRPr="005A1A7B" w:rsidRDefault="002D1236" w:rsidP="00EA3E1E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</w:t>
            </w: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bscript"/>
              </w:rPr>
              <w:t>3</w:t>
            </w: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*a</w:t>
            </w: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1439" w:type="dxa"/>
            <w:tcBorders>
              <w:top w:val="nil"/>
            </w:tcBorders>
            <w:noWrap/>
            <w:vAlign w:val="center"/>
            <w:hideMark/>
          </w:tcPr>
          <w:p w14:paraId="40AAE9B6" w14:textId="77777777" w:rsidR="002D1236" w:rsidRPr="005A1A7B" w:rsidRDefault="002D1236" w:rsidP="00EA3E1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1A7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+0.106250</w:t>
            </w:r>
          </w:p>
        </w:tc>
      </w:tr>
    </w:tbl>
    <w:p w14:paraId="1FC2EA73" w14:textId="77777777" w:rsidR="002D1236" w:rsidRDefault="002D1236"/>
    <w:p w14:paraId="4FE8F246" w14:textId="77777777" w:rsidR="00EA3E1E" w:rsidRDefault="00EA3E1E"/>
    <w:p w14:paraId="2F81CBF2" w14:textId="77777777" w:rsidR="00EA3E1E" w:rsidRDefault="00EA3E1E"/>
    <w:p w14:paraId="5BEB6037" w14:textId="77777777" w:rsidR="00EA3E1E" w:rsidRDefault="00EA3E1E"/>
    <w:p w14:paraId="25278260" w14:textId="77777777" w:rsidR="00EA3E1E" w:rsidRDefault="00EA3E1E"/>
    <w:p w14:paraId="530E267F" w14:textId="77777777" w:rsidR="00EA3E1E" w:rsidRDefault="00EA3E1E"/>
    <w:p w14:paraId="36B534B2" w14:textId="77777777" w:rsidR="00EA3E1E" w:rsidRDefault="00EA3E1E"/>
    <w:p w14:paraId="5CAAF850" w14:textId="77777777" w:rsidR="00EA3E1E" w:rsidRDefault="00EA3E1E"/>
    <w:p w14:paraId="26D7DF62" w14:textId="77777777" w:rsidR="00EA3E1E" w:rsidRDefault="00EA3E1E"/>
    <w:p w14:paraId="7C973F0C" w14:textId="0599DCFD" w:rsidR="002D1236" w:rsidRPr="005A1A7B" w:rsidRDefault="002D1236" w:rsidP="002D1236">
      <w:pPr>
        <w:spacing w:before="120" w:after="120" w:line="48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5A1A7B"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Table </w:t>
      </w:r>
      <w:r>
        <w:rPr>
          <w:rFonts w:asciiTheme="majorBidi" w:hAnsiTheme="majorBidi" w:cstheme="majorBidi"/>
          <w:b/>
          <w:bCs/>
          <w:sz w:val="24"/>
          <w:szCs w:val="24"/>
        </w:rPr>
        <w:t>S-5</w:t>
      </w:r>
      <w:r w:rsidRPr="005A1A7B">
        <w:rPr>
          <w:rFonts w:asciiTheme="majorBidi" w:hAnsiTheme="majorBidi" w:cstheme="majorBidi"/>
          <w:b/>
          <w:bCs/>
          <w:sz w:val="24"/>
          <w:szCs w:val="24"/>
        </w:rPr>
        <w:t xml:space="preserve">: </w:t>
      </w:r>
      <w:r w:rsidRPr="005A1A7B">
        <w:rPr>
          <w:rFonts w:asciiTheme="majorBidi" w:hAnsiTheme="majorBidi" w:cstheme="majorBidi"/>
          <w:sz w:val="24"/>
          <w:szCs w:val="24"/>
          <w:lang w:bidi="ar-EG"/>
        </w:rPr>
        <w:t>Optimum conditions for different parameter combinations</w:t>
      </w:r>
    </w:p>
    <w:tbl>
      <w:tblPr>
        <w:tblW w:w="6579" w:type="dxa"/>
        <w:tblLook w:val="04A0" w:firstRow="1" w:lastRow="0" w:firstColumn="1" w:lastColumn="0" w:noHBand="0" w:noVBand="1"/>
      </w:tblPr>
      <w:tblGrid>
        <w:gridCol w:w="1070"/>
        <w:gridCol w:w="745"/>
        <w:gridCol w:w="1203"/>
        <w:gridCol w:w="1070"/>
        <w:gridCol w:w="1550"/>
        <w:gridCol w:w="1390"/>
      </w:tblGrid>
      <w:tr w:rsidR="002D1236" w:rsidRPr="003F53B7" w14:paraId="1DB29B43" w14:textId="77777777" w:rsidTr="00C414B1">
        <w:trPr>
          <w:trHeight w:val="850"/>
        </w:trPr>
        <w:tc>
          <w:tcPr>
            <w:tcW w:w="99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15AA585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5A1A7B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Number</w:t>
            </w:r>
          </w:p>
        </w:tc>
        <w:tc>
          <w:tcPr>
            <w:tcW w:w="70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D8CCA64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Time</w:t>
            </w:r>
          </w:p>
        </w:tc>
        <w:tc>
          <w:tcPr>
            <w:tcW w:w="112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D3D2775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Methanol to oil ratio</w:t>
            </w:r>
          </w:p>
        </w:tc>
        <w:tc>
          <w:tcPr>
            <w:tcW w:w="99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E1F9821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Catalyst amount</w:t>
            </w:r>
          </w:p>
        </w:tc>
        <w:tc>
          <w:tcPr>
            <w:tcW w:w="146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D1C2804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Temperature</w:t>
            </w:r>
          </w:p>
        </w:tc>
        <w:tc>
          <w:tcPr>
            <w:tcW w:w="12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C380F5F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Conversion</w:t>
            </w:r>
          </w:p>
        </w:tc>
      </w:tr>
      <w:tr w:rsidR="002D1236" w:rsidRPr="003F53B7" w14:paraId="0C9AA86A" w14:textId="77777777" w:rsidTr="00C414B1">
        <w:trPr>
          <w:trHeight w:val="290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FB1475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4CB269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.1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651AD1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7.2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C2B85E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.59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27ABF7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3.54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FCF6F4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0</w:t>
            </w:r>
          </w:p>
        </w:tc>
      </w:tr>
      <w:tr w:rsidR="002D1236" w:rsidRPr="003F53B7" w14:paraId="0714C32C" w14:textId="77777777" w:rsidTr="00C414B1">
        <w:trPr>
          <w:trHeight w:val="290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3B9FB5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6ABB3F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.0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9E2737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6.39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53662F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.33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8406FF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6.16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0D2A19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0</w:t>
            </w:r>
          </w:p>
        </w:tc>
      </w:tr>
      <w:tr w:rsidR="002D1236" w:rsidRPr="003F53B7" w14:paraId="2DCBD625" w14:textId="77777777" w:rsidTr="00C414B1">
        <w:trPr>
          <w:trHeight w:val="290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902A67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B78CD5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.68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A291EF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7.7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C54D67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.97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371826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5.50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A63855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0</w:t>
            </w:r>
          </w:p>
        </w:tc>
      </w:tr>
      <w:tr w:rsidR="002D1236" w:rsidRPr="003F53B7" w14:paraId="38E0D317" w14:textId="77777777" w:rsidTr="00C414B1">
        <w:trPr>
          <w:trHeight w:val="290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E304EE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412735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.59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89E2C3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6.7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CD29C3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.45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C7C5EE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1.33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00F5C1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0</w:t>
            </w:r>
          </w:p>
        </w:tc>
      </w:tr>
      <w:tr w:rsidR="002D1236" w:rsidRPr="003F53B7" w14:paraId="7649D95E" w14:textId="77777777" w:rsidTr="00C414B1">
        <w:trPr>
          <w:trHeight w:val="290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0EFB5D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CDE8BD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.9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667F38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6.6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2B31D3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.63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236B7C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9.10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DF22E0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0</w:t>
            </w:r>
          </w:p>
        </w:tc>
      </w:tr>
      <w:tr w:rsidR="002D1236" w:rsidRPr="003F53B7" w14:paraId="64384B23" w14:textId="77777777" w:rsidTr="00C414B1">
        <w:trPr>
          <w:trHeight w:val="290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24DDDE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6044B9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.2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393416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5.97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9029C0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.46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9E8AF6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0.83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45BB89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0</w:t>
            </w:r>
          </w:p>
        </w:tc>
      </w:tr>
      <w:tr w:rsidR="002D1236" w:rsidRPr="003F53B7" w14:paraId="55F69ED1" w14:textId="77777777" w:rsidTr="00C414B1">
        <w:trPr>
          <w:trHeight w:val="290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A76BC8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DED157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.23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11CFD9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7.0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5F781F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.63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901142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2.30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F2DC34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0</w:t>
            </w:r>
          </w:p>
        </w:tc>
      </w:tr>
      <w:tr w:rsidR="002D1236" w:rsidRPr="003F53B7" w14:paraId="77C3E6EF" w14:textId="77777777" w:rsidTr="00C414B1">
        <w:trPr>
          <w:trHeight w:val="290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378F4A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810224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.53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3C0D73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6.68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DCBDAE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.26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65B24B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1.10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75F1A3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0</w:t>
            </w:r>
          </w:p>
        </w:tc>
      </w:tr>
      <w:tr w:rsidR="002D1236" w:rsidRPr="003F53B7" w14:paraId="0DF2D7A4" w14:textId="77777777" w:rsidTr="00C414B1">
        <w:trPr>
          <w:trHeight w:val="290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7F4E3E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E97E41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89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9D8CBB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6.0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2CCB5D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.84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8251B5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8.62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853299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0</w:t>
            </w:r>
          </w:p>
        </w:tc>
      </w:tr>
      <w:tr w:rsidR="002D1236" w:rsidRPr="003F53B7" w14:paraId="6EFE2882" w14:textId="77777777" w:rsidTr="00C414B1">
        <w:trPr>
          <w:trHeight w:val="290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475E6C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FE1B08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.0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5FD022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5.6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C0741B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.77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32FBC9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1.46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F22EE7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0</w:t>
            </w:r>
          </w:p>
        </w:tc>
      </w:tr>
      <w:tr w:rsidR="002D1236" w:rsidRPr="003F53B7" w14:paraId="3FE8CD77" w14:textId="77777777" w:rsidTr="00C414B1">
        <w:trPr>
          <w:trHeight w:val="290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650634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ABBFD8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.2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EBC231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5.97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85D43F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.80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2C7E3B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5.14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F37553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0</w:t>
            </w:r>
          </w:p>
        </w:tc>
      </w:tr>
      <w:tr w:rsidR="002D1236" w:rsidRPr="003F53B7" w14:paraId="0723889B" w14:textId="77777777" w:rsidTr="00C414B1">
        <w:trPr>
          <w:trHeight w:val="290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1F1FAD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2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0F1AB3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.97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7FF941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.8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89FD40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.35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C52112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4.54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927872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0</w:t>
            </w:r>
          </w:p>
        </w:tc>
      </w:tr>
      <w:tr w:rsidR="002D1236" w:rsidRPr="003F53B7" w14:paraId="1A5F2882" w14:textId="77777777" w:rsidTr="00C414B1">
        <w:trPr>
          <w:trHeight w:val="290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3C57F4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3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072DF2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.17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7A4B97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7.8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B2E647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.98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39068A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3.57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BCA051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0</w:t>
            </w:r>
          </w:p>
        </w:tc>
      </w:tr>
      <w:tr w:rsidR="002D1236" w:rsidRPr="003F53B7" w14:paraId="5A0C8279" w14:textId="77777777" w:rsidTr="00C414B1">
        <w:trPr>
          <w:trHeight w:val="290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A1B80D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1EA6BD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.14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EF563C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5.65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CC10C3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.59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AC084B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4.27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C6FE09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0</w:t>
            </w:r>
          </w:p>
        </w:tc>
      </w:tr>
      <w:tr w:rsidR="002D1236" w:rsidRPr="003F53B7" w14:paraId="4A49804B" w14:textId="77777777" w:rsidTr="00C414B1">
        <w:trPr>
          <w:trHeight w:val="290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F648AE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5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4F0430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.9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60A27F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3.6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469BC2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.95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D22F1B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4.28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65D92D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0</w:t>
            </w:r>
          </w:p>
        </w:tc>
      </w:tr>
      <w:tr w:rsidR="002D1236" w:rsidRPr="003F53B7" w14:paraId="618748DC" w14:textId="77777777" w:rsidTr="00C414B1">
        <w:trPr>
          <w:trHeight w:val="290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CB9B23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6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0B31AF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.67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7DC13F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6.19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6B557B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.55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BB2BBC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2.04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899789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0</w:t>
            </w:r>
          </w:p>
        </w:tc>
      </w:tr>
      <w:tr w:rsidR="002D1236" w:rsidRPr="003F53B7" w14:paraId="54623B9D" w14:textId="77777777" w:rsidTr="00C414B1">
        <w:trPr>
          <w:trHeight w:val="290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02F93D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7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20606A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.97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1FB8BF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5.09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FF4324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.58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BF880F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2.7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D361F7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0</w:t>
            </w:r>
          </w:p>
        </w:tc>
      </w:tr>
      <w:tr w:rsidR="002D1236" w:rsidRPr="003F53B7" w14:paraId="05304C7A" w14:textId="77777777" w:rsidTr="00C414B1">
        <w:trPr>
          <w:trHeight w:val="290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95CBAD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8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B39D4A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.47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A5F9E0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5.87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6FBF9F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.94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1707E8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7.33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97449E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0</w:t>
            </w:r>
          </w:p>
        </w:tc>
      </w:tr>
      <w:tr w:rsidR="002D1236" w:rsidRPr="003F53B7" w14:paraId="036098E0" w14:textId="77777777" w:rsidTr="00C414B1">
        <w:trPr>
          <w:trHeight w:val="290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F28717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9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353B9E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.79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3D1A6E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6.2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2BB584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.59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DF74B3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5.47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8CD8A9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0</w:t>
            </w:r>
          </w:p>
        </w:tc>
      </w:tr>
      <w:tr w:rsidR="002D1236" w:rsidRPr="003F53B7" w14:paraId="4CC0CB04" w14:textId="77777777" w:rsidTr="00C414B1">
        <w:trPr>
          <w:trHeight w:val="290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D575CF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155506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.67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6BA451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.49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8B88CC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.69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0BDDFD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7.43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50119E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0</w:t>
            </w:r>
          </w:p>
        </w:tc>
      </w:tr>
      <w:tr w:rsidR="002D1236" w:rsidRPr="003F53B7" w14:paraId="237B2209" w14:textId="77777777" w:rsidTr="00C414B1">
        <w:trPr>
          <w:trHeight w:val="290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393285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53D887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.7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A6A66F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.74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4BBFAD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.47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051108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6.46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6B6129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0</w:t>
            </w:r>
          </w:p>
        </w:tc>
      </w:tr>
      <w:tr w:rsidR="002D1236" w:rsidRPr="003F53B7" w14:paraId="327A6734" w14:textId="77777777" w:rsidTr="00C414B1">
        <w:trPr>
          <w:trHeight w:val="290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D57954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lastRenderedPageBreak/>
              <w:t>22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9C5EFD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.99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F4D0B8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6.77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F8279E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.8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14AD25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9.46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4328A1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0</w:t>
            </w:r>
          </w:p>
        </w:tc>
      </w:tr>
      <w:tr w:rsidR="002D1236" w:rsidRPr="003F53B7" w14:paraId="460A4422" w14:textId="77777777" w:rsidTr="00C414B1">
        <w:trPr>
          <w:trHeight w:val="290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D61102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3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572868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.28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B5FDD7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6.67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D7F5B4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.44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F9B0A4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8.06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FA4A89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0</w:t>
            </w:r>
          </w:p>
        </w:tc>
      </w:tr>
      <w:tr w:rsidR="002D1236" w:rsidRPr="003F53B7" w14:paraId="1B15778A" w14:textId="77777777" w:rsidTr="00C414B1">
        <w:trPr>
          <w:trHeight w:val="290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E4A871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4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1EB397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.5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DC9F11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6.27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CF28A3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.79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56F0C5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2.65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5FA3A3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0</w:t>
            </w:r>
          </w:p>
        </w:tc>
      </w:tr>
      <w:tr w:rsidR="002D1236" w:rsidRPr="003F53B7" w14:paraId="7746123E" w14:textId="77777777" w:rsidTr="00C414B1">
        <w:trPr>
          <w:trHeight w:val="290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979C03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5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48DF61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.69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AE603C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5.97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AEA907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.23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97331B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3.7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906A2D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0</w:t>
            </w:r>
          </w:p>
        </w:tc>
      </w:tr>
      <w:tr w:rsidR="002D1236" w:rsidRPr="003F53B7" w14:paraId="7847897E" w14:textId="77777777" w:rsidTr="00C414B1">
        <w:trPr>
          <w:trHeight w:val="290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36C2D1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6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DCB428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.24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F8090B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7.04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7FD2C5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.50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C5BF5C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7.06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4B0690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0</w:t>
            </w:r>
          </w:p>
        </w:tc>
      </w:tr>
      <w:tr w:rsidR="002D1236" w:rsidRPr="003F53B7" w14:paraId="7047EE06" w14:textId="77777777" w:rsidTr="00C414B1">
        <w:trPr>
          <w:trHeight w:val="290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72960A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7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F2F3CC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.87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7F9DD1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6.98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D64A6B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.56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F1CF80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9.49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B2392B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0</w:t>
            </w:r>
          </w:p>
        </w:tc>
      </w:tr>
      <w:tr w:rsidR="002D1236" w:rsidRPr="003F53B7" w14:paraId="47EC7600" w14:textId="77777777" w:rsidTr="00C414B1">
        <w:trPr>
          <w:trHeight w:val="290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83605B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8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14466B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.9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DE5C07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.25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7D3443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.8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4ABF43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6.36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984DC6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0</w:t>
            </w:r>
          </w:p>
        </w:tc>
      </w:tr>
      <w:tr w:rsidR="002D1236" w:rsidRPr="003F53B7" w14:paraId="6017A6C4" w14:textId="77777777" w:rsidTr="00C414B1">
        <w:trPr>
          <w:trHeight w:val="290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77CC5E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9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E82157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7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53F5BA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6.77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06A26F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.00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924934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4.59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0F114D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0</w:t>
            </w:r>
          </w:p>
        </w:tc>
      </w:tr>
      <w:tr w:rsidR="002D1236" w:rsidRPr="003F53B7" w14:paraId="22688755" w14:textId="77777777" w:rsidTr="00C414B1">
        <w:trPr>
          <w:trHeight w:val="290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658758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060228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.3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8D5B14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6.5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EBB7A1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.24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F066CF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2.44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A4EEC4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0</w:t>
            </w:r>
          </w:p>
        </w:tc>
      </w:tr>
      <w:tr w:rsidR="002D1236" w:rsidRPr="003F53B7" w14:paraId="5C96ED23" w14:textId="77777777" w:rsidTr="00C414B1">
        <w:trPr>
          <w:trHeight w:val="290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1C8F37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AEE176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7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0C3359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6.7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1AC21D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.96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9591C5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5.72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063E74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0</w:t>
            </w:r>
          </w:p>
        </w:tc>
      </w:tr>
      <w:tr w:rsidR="002D1236" w:rsidRPr="003F53B7" w14:paraId="07045FDD" w14:textId="77777777" w:rsidTr="00C414B1">
        <w:trPr>
          <w:trHeight w:val="290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144171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2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1F4AD8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.6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86FC2F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5.8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858E5D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.23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B33FDB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3.64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A585A2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0</w:t>
            </w:r>
          </w:p>
        </w:tc>
      </w:tr>
      <w:tr w:rsidR="002D1236" w:rsidRPr="003F53B7" w14:paraId="35505C3A" w14:textId="77777777" w:rsidTr="00C414B1">
        <w:trPr>
          <w:trHeight w:val="290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DE43C0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3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DA0BDE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.5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062BCC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5.29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CB1D62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.25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32FE24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3.73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4C4DC6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0</w:t>
            </w:r>
          </w:p>
        </w:tc>
      </w:tr>
      <w:tr w:rsidR="002D1236" w:rsidRPr="003F53B7" w14:paraId="583B4938" w14:textId="77777777" w:rsidTr="00C414B1">
        <w:trPr>
          <w:trHeight w:val="290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EEF8DB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4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CDD6F3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.3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BC2FFA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6.28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893B7F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.66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BC6163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3.63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F0DC2B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0</w:t>
            </w:r>
          </w:p>
        </w:tc>
      </w:tr>
      <w:tr w:rsidR="002D1236" w:rsidRPr="003F53B7" w14:paraId="08ADE99A" w14:textId="77777777" w:rsidTr="00C414B1">
        <w:trPr>
          <w:trHeight w:val="290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74BCE3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5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7F3E9D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.6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91C11D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6.44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AA323A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.27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55B9DC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3.79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C7D7C8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0</w:t>
            </w:r>
          </w:p>
        </w:tc>
      </w:tr>
      <w:tr w:rsidR="002D1236" w:rsidRPr="003F53B7" w14:paraId="021623B8" w14:textId="77777777" w:rsidTr="00C414B1">
        <w:trPr>
          <w:trHeight w:val="290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E77989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6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2E4646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.38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4ACC89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5.69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958D32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.35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568086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4.52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8D417C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0</w:t>
            </w:r>
          </w:p>
        </w:tc>
      </w:tr>
      <w:tr w:rsidR="002D1236" w:rsidRPr="003F53B7" w14:paraId="4B5A0802" w14:textId="77777777" w:rsidTr="00C414B1">
        <w:trPr>
          <w:trHeight w:val="290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64EC16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7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C1E236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.3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0FF069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.1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86A7DD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.86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E29A35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3.17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42C3AF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0</w:t>
            </w:r>
          </w:p>
        </w:tc>
      </w:tr>
      <w:tr w:rsidR="002D1236" w:rsidRPr="003F53B7" w14:paraId="414CBF3D" w14:textId="77777777" w:rsidTr="00C414B1">
        <w:trPr>
          <w:trHeight w:val="290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F2233F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8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3EFEA6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63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BC338C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5.8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124479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.95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D99BCB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0.52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3A7950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0</w:t>
            </w:r>
          </w:p>
        </w:tc>
      </w:tr>
      <w:tr w:rsidR="002D1236" w:rsidRPr="003F53B7" w14:paraId="4D50085A" w14:textId="77777777" w:rsidTr="00C414B1">
        <w:trPr>
          <w:trHeight w:val="290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516472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9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8748BA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.7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FDBCD8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.88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4289EE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.42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B232AC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6.59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4EC7B4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0</w:t>
            </w:r>
          </w:p>
        </w:tc>
      </w:tr>
      <w:tr w:rsidR="002D1236" w:rsidRPr="003F53B7" w14:paraId="5D759FB3" w14:textId="77777777" w:rsidTr="00C414B1">
        <w:trPr>
          <w:trHeight w:val="290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5D34DF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C21020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.28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F16F8B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6.9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51121E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.29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30F4F2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0.99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31BEE8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0</w:t>
            </w:r>
          </w:p>
        </w:tc>
      </w:tr>
      <w:tr w:rsidR="002D1236" w:rsidRPr="003F53B7" w14:paraId="0C1F5A7D" w14:textId="77777777" w:rsidTr="00C414B1">
        <w:trPr>
          <w:trHeight w:val="290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7C7291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43E4AA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.6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A82C3F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.8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B6223D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.92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4C3E3A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9.75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FBF628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0</w:t>
            </w:r>
          </w:p>
        </w:tc>
      </w:tr>
      <w:tr w:rsidR="002D1236" w:rsidRPr="003F53B7" w14:paraId="32B1594F" w14:textId="77777777" w:rsidTr="00C414B1">
        <w:trPr>
          <w:trHeight w:val="290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DF2DED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2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F19FA2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.9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85EF14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6.96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31BB63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.55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EEBF18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0.26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25FEEC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0</w:t>
            </w:r>
          </w:p>
        </w:tc>
      </w:tr>
      <w:tr w:rsidR="002D1236" w:rsidRPr="003F53B7" w14:paraId="331CE8C2" w14:textId="77777777" w:rsidTr="00C414B1">
        <w:trPr>
          <w:trHeight w:val="290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BC00AB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3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727936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.47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A0E556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5.2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8ACA1E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.43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78AB60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2.8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5370D9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0</w:t>
            </w:r>
          </w:p>
        </w:tc>
      </w:tr>
      <w:tr w:rsidR="002D1236" w:rsidRPr="003F53B7" w14:paraId="67C4754F" w14:textId="77777777" w:rsidTr="00C414B1">
        <w:trPr>
          <w:trHeight w:val="290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1A2F98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4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A0D840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.14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94D6CF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6.79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018894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.52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E19D9C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9.90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684FA7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0</w:t>
            </w:r>
          </w:p>
        </w:tc>
      </w:tr>
      <w:tr w:rsidR="002D1236" w:rsidRPr="003F53B7" w14:paraId="6EBC960A" w14:textId="77777777" w:rsidTr="00C414B1">
        <w:trPr>
          <w:trHeight w:val="290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D54804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5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38A601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.58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456B92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6.3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3CBFF1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.58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9C5CC9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1.09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A07BDC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0</w:t>
            </w:r>
          </w:p>
        </w:tc>
      </w:tr>
      <w:tr w:rsidR="002D1236" w:rsidRPr="003F53B7" w14:paraId="4081C3A0" w14:textId="77777777" w:rsidTr="00C414B1">
        <w:trPr>
          <w:trHeight w:val="290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D4E5DB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6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82F5E0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.0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1F5AC2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3.78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E989C8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.78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57BE89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4.73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35516E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0</w:t>
            </w:r>
          </w:p>
        </w:tc>
      </w:tr>
      <w:tr w:rsidR="002D1236" w:rsidRPr="003F53B7" w14:paraId="24DED961" w14:textId="77777777" w:rsidTr="00C414B1">
        <w:trPr>
          <w:trHeight w:val="290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3AA2B9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lastRenderedPageBreak/>
              <w:t>47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8165A0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.78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24A3D6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5.3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AE141F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.27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46B8C2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4.06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2ADFF7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0</w:t>
            </w:r>
          </w:p>
        </w:tc>
      </w:tr>
      <w:tr w:rsidR="002D1236" w:rsidRPr="003F53B7" w14:paraId="2CAA8E82" w14:textId="77777777" w:rsidTr="00C414B1">
        <w:trPr>
          <w:trHeight w:val="290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461F21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8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24F400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.6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B19AFC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5.9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93A077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.88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7FFD27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1.07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1F87D3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0</w:t>
            </w:r>
          </w:p>
        </w:tc>
      </w:tr>
      <w:tr w:rsidR="002D1236" w:rsidRPr="003F53B7" w14:paraId="2984044F" w14:textId="77777777" w:rsidTr="00C414B1">
        <w:trPr>
          <w:trHeight w:val="290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29D770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9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3A9EBB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.7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E84ADF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5.57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8D05CE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.97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24A3E6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0.23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B09654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0</w:t>
            </w:r>
          </w:p>
        </w:tc>
      </w:tr>
      <w:tr w:rsidR="002D1236" w:rsidRPr="003F53B7" w14:paraId="21C1BA58" w14:textId="77777777" w:rsidTr="00C414B1">
        <w:trPr>
          <w:trHeight w:val="290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A624D6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E0134A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.17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50C6CA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6.07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E7031C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.86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6F06D7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8.68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662C64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0</w:t>
            </w:r>
          </w:p>
        </w:tc>
      </w:tr>
      <w:tr w:rsidR="002D1236" w:rsidRPr="003F53B7" w14:paraId="29B8E263" w14:textId="77777777" w:rsidTr="00C414B1">
        <w:trPr>
          <w:trHeight w:val="290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16766C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C9C668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.3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CD4DF7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5.18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34A976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.26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55FE91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3.65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13CD55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0</w:t>
            </w:r>
          </w:p>
        </w:tc>
      </w:tr>
      <w:tr w:rsidR="002D1236" w:rsidRPr="003F53B7" w14:paraId="2B2771B5" w14:textId="77777777" w:rsidTr="00C414B1">
        <w:trPr>
          <w:trHeight w:val="290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D1C5C3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2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9C937E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.14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D337D2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6.89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112E42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.72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2871F2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0.37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A80DD4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0</w:t>
            </w:r>
          </w:p>
        </w:tc>
      </w:tr>
      <w:tr w:rsidR="002D1236" w:rsidRPr="003F53B7" w14:paraId="30E701D8" w14:textId="77777777" w:rsidTr="00C414B1">
        <w:trPr>
          <w:trHeight w:val="290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41F19D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3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DEEB1A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.3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EE20D6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.44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6E63CC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.52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F7497A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7.85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CA81EB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0</w:t>
            </w:r>
          </w:p>
        </w:tc>
      </w:tr>
      <w:tr w:rsidR="002D1236" w:rsidRPr="003F53B7" w14:paraId="21B5C595" w14:textId="77777777" w:rsidTr="00C414B1">
        <w:trPr>
          <w:trHeight w:val="290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3E7D68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4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5DD2A0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.6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6627C7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7.77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10ED76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.53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729E8E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2.79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39B3DB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0</w:t>
            </w:r>
          </w:p>
        </w:tc>
      </w:tr>
      <w:tr w:rsidR="002D1236" w:rsidRPr="003F53B7" w14:paraId="4897F5D4" w14:textId="77777777" w:rsidTr="00C414B1">
        <w:trPr>
          <w:trHeight w:val="290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69A39E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5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B6D0F8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.1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7B9B81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6.04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095C6E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.26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2BED7D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0.62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427BE6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0</w:t>
            </w:r>
          </w:p>
        </w:tc>
      </w:tr>
      <w:tr w:rsidR="002D1236" w:rsidRPr="003F53B7" w14:paraId="3E652289" w14:textId="77777777" w:rsidTr="00C414B1">
        <w:trPr>
          <w:trHeight w:val="290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BEA69A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6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0A1A98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.69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AAF8FC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.0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1EA521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.74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B1A4B3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9.10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084C55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0</w:t>
            </w:r>
          </w:p>
        </w:tc>
      </w:tr>
      <w:tr w:rsidR="002D1236" w:rsidRPr="003F53B7" w14:paraId="31AA371C" w14:textId="77777777" w:rsidTr="00C414B1">
        <w:trPr>
          <w:trHeight w:val="290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EAAA73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7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99DEF5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.03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0B4D65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6.74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A50737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.49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129590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9.25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005ADB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0</w:t>
            </w:r>
          </w:p>
        </w:tc>
      </w:tr>
      <w:tr w:rsidR="002D1236" w:rsidRPr="003F53B7" w14:paraId="347504F0" w14:textId="77777777" w:rsidTr="00C414B1">
        <w:trPr>
          <w:trHeight w:val="290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1105CF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8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18D1D5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.33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36A6FB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5.08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B0B369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.27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DFC73E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2.86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EB785B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0</w:t>
            </w:r>
          </w:p>
        </w:tc>
      </w:tr>
      <w:tr w:rsidR="002D1236" w:rsidRPr="003F53B7" w14:paraId="1DF2FDA8" w14:textId="77777777" w:rsidTr="00C414B1">
        <w:trPr>
          <w:trHeight w:val="290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4B48C7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9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33A8C0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.43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DD98E8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6.76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3FB6E0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.30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578ADD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5.89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7711CF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0</w:t>
            </w:r>
          </w:p>
        </w:tc>
      </w:tr>
      <w:tr w:rsidR="002D1236" w:rsidRPr="003F53B7" w14:paraId="22D58EFE" w14:textId="77777777" w:rsidTr="00C414B1">
        <w:trPr>
          <w:trHeight w:val="290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F9C623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32F7B8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.3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5620DD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3.97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37A203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.87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4F443B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7.67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F93790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0</w:t>
            </w:r>
          </w:p>
        </w:tc>
      </w:tr>
      <w:tr w:rsidR="002D1236" w:rsidRPr="003F53B7" w14:paraId="06F22C2D" w14:textId="77777777" w:rsidTr="00C414B1">
        <w:trPr>
          <w:trHeight w:val="290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DB7BEA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2DB174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.4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FD62EA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6.5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C8988E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.27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9156E0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4.0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BEC0AA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0</w:t>
            </w:r>
          </w:p>
        </w:tc>
      </w:tr>
      <w:tr w:rsidR="002D1236" w:rsidRPr="003F53B7" w14:paraId="196D8ED0" w14:textId="77777777" w:rsidTr="00C414B1">
        <w:trPr>
          <w:trHeight w:val="290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957BD7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2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BC9123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.19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18E819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5.2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8CCEA3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.64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E02EF5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5.09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7674D9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0</w:t>
            </w:r>
          </w:p>
        </w:tc>
      </w:tr>
      <w:tr w:rsidR="002D1236" w:rsidRPr="003F53B7" w14:paraId="1D2A670F" w14:textId="77777777" w:rsidTr="00C414B1">
        <w:trPr>
          <w:trHeight w:val="290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0C7D35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3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2C2435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.83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75E9CF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6.25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977AE5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.62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529516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4.04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2E2410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0</w:t>
            </w:r>
          </w:p>
        </w:tc>
      </w:tr>
      <w:tr w:rsidR="002D1236" w:rsidRPr="003F53B7" w14:paraId="318D8905" w14:textId="77777777" w:rsidTr="00C414B1">
        <w:trPr>
          <w:trHeight w:val="290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C07DFE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4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AE676B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.2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C24E4F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7.89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430FC2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.70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C03E0C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7.37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193186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0</w:t>
            </w:r>
          </w:p>
        </w:tc>
      </w:tr>
      <w:tr w:rsidR="002D1236" w:rsidRPr="003F53B7" w14:paraId="17A95439" w14:textId="77777777" w:rsidTr="00C414B1">
        <w:trPr>
          <w:trHeight w:val="290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CE4628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5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662EFF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.69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25A489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5.65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25E293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.7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721431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0.00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7D8022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0</w:t>
            </w:r>
          </w:p>
        </w:tc>
      </w:tr>
      <w:tr w:rsidR="002D1236" w:rsidRPr="003F53B7" w14:paraId="2C5BE314" w14:textId="77777777" w:rsidTr="00C414B1">
        <w:trPr>
          <w:trHeight w:val="290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10C734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6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B6EE14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.64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D86D73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7.16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EBBC1B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.52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9C1DDE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3.92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32A11F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0</w:t>
            </w:r>
          </w:p>
        </w:tc>
      </w:tr>
      <w:tr w:rsidR="002D1236" w:rsidRPr="003F53B7" w14:paraId="28D4454C" w14:textId="77777777" w:rsidTr="00C414B1">
        <w:trPr>
          <w:trHeight w:val="290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232E50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7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B487CE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.93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CAD462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5.4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4298AE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.40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E82652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3.52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131332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0</w:t>
            </w:r>
          </w:p>
        </w:tc>
      </w:tr>
      <w:tr w:rsidR="002D1236" w:rsidRPr="003F53B7" w14:paraId="07827E13" w14:textId="77777777" w:rsidTr="00C414B1">
        <w:trPr>
          <w:trHeight w:val="290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73502B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8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D78079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.7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688FBB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.46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5EB062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.45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A162F7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1.89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5E7385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0</w:t>
            </w:r>
          </w:p>
        </w:tc>
      </w:tr>
      <w:tr w:rsidR="002D1236" w:rsidRPr="003F53B7" w14:paraId="63DD4138" w14:textId="77777777" w:rsidTr="00C414B1">
        <w:trPr>
          <w:trHeight w:val="290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2B60B1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9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292C35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.0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91D926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5.9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44763A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.84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78465E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6.74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305FF0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0</w:t>
            </w:r>
          </w:p>
        </w:tc>
      </w:tr>
      <w:tr w:rsidR="002D1236" w:rsidRPr="003F53B7" w14:paraId="6227AF48" w14:textId="77777777" w:rsidTr="00C414B1">
        <w:trPr>
          <w:trHeight w:val="290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1BE2AD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D3DED0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.7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17B4D9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5.39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818FCB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.64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7649F8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9.92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008629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0</w:t>
            </w:r>
          </w:p>
        </w:tc>
      </w:tr>
      <w:tr w:rsidR="002D1236" w:rsidRPr="003F53B7" w14:paraId="17945437" w14:textId="77777777" w:rsidTr="00C414B1">
        <w:trPr>
          <w:trHeight w:val="290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7C3593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2008C4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.37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FD222A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7.47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1492BB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.99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4DD1DF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0.80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792BDB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0</w:t>
            </w:r>
          </w:p>
        </w:tc>
      </w:tr>
      <w:tr w:rsidR="002D1236" w:rsidRPr="003F53B7" w14:paraId="5AA4F25A" w14:textId="77777777" w:rsidTr="00C414B1">
        <w:trPr>
          <w:trHeight w:val="290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6F8BC9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lastRenderedPageBreak/>
              <w:t>72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5274A3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.03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516A27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7.35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624B4E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.9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EFFA55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5.7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634041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0</w:t>
            </w:r>
          </w:p>
        </w:tc>
      </w:tr>
      <w:tr w:rsidR="002D1236" w:rsidRPr="003F53B7" w14:paraId="38EE2551" w14:textId="77777777" w:rsidTr="00C414B1">
        <w:trPr>
          <w:trHeight w:val="290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F24063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3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9CD9B3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.63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5889AA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7.39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A5E5DF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.47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706ECF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3.57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57CA05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0</w:t>
            </w:r>
          </w:p>
        </w:tc>
      </w:tr>
      <w:tr w:rsidR="002D1236" w:rsidRPr="003F53B7" w14:paraId="333EFB97" w14:textId="77777777" w:rsidTr="00C414B1">
        <w:trPr>
          <w:trHeight w:val="290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1A65E0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4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C306DC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.8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EB0083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6.76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7F6C38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.32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6776E3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3.78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48B470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0</w:t>
            </w:r>
          </w:p>
        </w:tc>
      </w:tr>
      <w:tr w:rsidR="002D1236" w:rsidRPr="003F53B7" w14:paraId="14AEC0B6" w14:textId="77777777" w:rsidTr="00C414B1">
        <w:trPr>
          <w:trHeight w:val="290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468D99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5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B2F3D5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.7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4116A2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5.6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0E200A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.23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EFFBA6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8.68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95C4E1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0</w:t>
            </w:r>
          </w:p>
        </w:tc>
      </w:tr>
      <w:tr w:rsidR="002D1236" w:rsidRPr="003F53B7" w14:paraId="6A443D8C" w14:textId="77777777" w:rsidTr="00C414B1">
        <w:trPr>
          <w:trHeight w:val="290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23B8D9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6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770F2F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.5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8E5A50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5.88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2B798C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.78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E2921A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3.59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0BC9AA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0</w:t>
            </w:r>
          </w:p>
        </w:tc>
      </w:tr>
      <w:tr w:rsidR="002D1236" w:rsidRPr="003F53B7" w14:paraId="1D47CFB8" w14:textId="77777777" w:rsidTr="00C414B1">
        <w:trPr>
          <w:trHeight w:val="290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FA05F0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7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C2BF79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.0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386563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5.89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967E67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.57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7BFD6C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4.82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B6076D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0</w:t>
            </w:r>
          </w:p>
        </w:tc>
      </w:tr>
      <w:tr w:rsidR="002D1236" w:rsidRPr="003F53B7" w14:paraId="4BD39EE9" w14:textId="77777777" w:rsidTr="00C414B1">
        <w:trPr>
          <w:trHeight w:val="290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F887B4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8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7AF7A1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.2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7AC343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.68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A1D122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.99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E0DF7E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2.82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EAABF5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0</w:t>
            </w:r>
          </w:p>
        </w:tc>
      </w:tr>
      <w:tr w:rsidR="002D1236" w:rsidRPr="003F53B7" w14:paraId="25BAA51E" w14:textId="77777777" w:rsidTr="00C414B1">
        <w:trPr>
          <w:trHeight w:val="290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84205F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9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DA9A2E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.09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599CFE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7.08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E8A4A7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.60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014F1D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8.86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45116E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0</w:t>
            </w:r>
          </w:p>
        </w:tc>
      </w:tr>
      <w:tr w:rsidR="002D1236" w:rsidRPr="003F53B7" w14:paraId="06258A02" w14:textId="77777777" w:rsidTr="00C414B1">
        <w:trPr>
          <w:trHeight w:val="290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5D48EB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C30AC2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.99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806E79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5.44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1AE210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.33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5F4BF1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4.39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F12501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0</w:t>
            </w:r>
          </w:p>
        </w:tc>
      </w:tr>
      <w:tr w:rsidR="002D1236" w:rsidRPr="003F53B7" w14:paraId="64361837" w14:textId="77777777" w:rsidTr="00C414B1">
        <w:trPr>
          <w:trHeight w:val="290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2C1EC1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A4BC83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.9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E0C4BB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5.5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E81D49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.48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B8742D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3.63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4DC974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0</w:t>
            </w:r>
          </w:p>
        </w:tc>
      </w:tr>
      <w:tr w:rsidR="002D1236" w:rsidRPr="003F53B7" w14:paraId="6DE7EAB7" w14:textId="77777777" w:rsidTr="00C414B1">
        <w:trPr>
          <w:trHeight w:val="290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4BF536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2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0ADC6E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.5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B72A32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6.0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DAAFE2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.70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9A445A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7.77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3CDC9A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0</w:t>
            </w:r>
          </w:p>
        </w:tc>
      </w:tr>
      <w:tr w:rsidR="002D1236" w:rsidRPr="003F53B7" w14:paraId="26B1458A" w14:textId="77777777" w:rsidTr="00C414B1">
        <w:trPr>
          <w:trHeight w:val="290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246876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3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C86BFC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.87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E3526C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6.3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DDFC0E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.8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1BAAFC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0.16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7B4FCD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0</w:t>
            </w:r>
          </w:p>
        </w:tc>
      </w:tr>
      <w:tr w:rsidR="002D1236" w:rsidRPr="003F53B7" w14:paraId="15CB1FB2" w14:textId="77777777" w:rsidTr="00C414B1">
        <w:trPr>
          <w:trHeight w:val="290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C57F58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4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B3465C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.13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9F06C6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.56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D39B1D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.69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F2A8CA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2.44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421923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0</w:t>
            </w:r>
          </w:p>
        </w:tc>
      </w:tr>
      <w:tr w:rsidR="002D1236" w:rsidRPr="003F53B7" w14:paraId="1D55C548" w14:textId="77777777" w:rsidTr="00C414B1">
        <w:trPr>
          <w:trHeight w:val="290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8BAA2F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5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0CA199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.44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A019DC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7.08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0CFE5D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.68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870FC5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0.28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74FE8A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0</w:t>
            </w:r>
          </w:p>
        </w:tc>
      </w:tr>
      <w:tr w:rsidR="002D1236" w:rsidRPr="003F53B7" w14:paraId="1D906620" w14:textId="77777777" w:rsidTr="00C414B1">
        <w:trPr>
          <w:trHeight w:val="290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7E2A21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6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231F10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.34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6B7204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5.15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01EF0D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.52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3C9944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2.5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D0B3D8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0</w:t>
            </w:r>
          </w:p>
        </w:tc>
      </w:tr>
      <w:tr w:rsidR="002D1236" w:rsidRPr="003F53B7" w14:paraId="78E7B668" w14:textId="77777777" w:rsidTr="00C414B1">
        <w:trPr>
          <w:trHeight w:val="290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AA8874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7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41B822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.5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41E312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5.2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B0E09D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.43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A5ADEB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3.90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0DE3C4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0</w:t>
            </w:r>
          </w:p>
        </w:tc>
      </w:tr>
      <w:tr w:rsidR="002D1236" w:rsidRPr="003F53B7" w14:paraId="4B4CD840" w14:textId="77777777" w:rsidTr="00C414B1">
        <w:trPr>
          <w:trHeight w:val="290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4DBCAC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8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4C0D4A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.88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A6C4FE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5.98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E040E1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.24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25D433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3.50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4A87E9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0</w:t>
            </w:r>
          </w:p>
        </w:tc>
      </w:tr>
      <w:tr w:rsidR="002D1236" w:rsidRPr="003F53B7" w14:paraId="236E7E95" w14:textId="77777777" w:rsidTr="00C414B1">
        <w:trPr>
          <w:trHeight w:val="290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10EA96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9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046671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.73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DAD0BF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.27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87051B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.53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DBAEDC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1.62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CFDD6D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0</w:t>
            </w:r>
          </w:p>
        </w:tc>
      </w:tr>
      <w:tr w:rsidR="002D1236" w:rsidRPr="003F53B7" w14:paraId="0C30024B" w14:textId="77777777" w:rsidTr="00C414B1">
        <w:trPr>
          <w:trHeight w:val="290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FAE7C1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99B7D9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.38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2EC66A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6.6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7EAE64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.75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F52305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6.82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4D57DA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0</w:t>
            </w:r>
          </w:p>
        </w:tc>
      </w:tr>
      <w:tr w:rsidR="002D1236" w:rsidRPr="003F53B7" w14:paraId="4542BAE0" w14:textId="77777777" w:rsidTr="00C414B1">
        <w:trPr>
          <w:trHeight w:val="290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D49E49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C92258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.37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378347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5.46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B417A2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.26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FB575A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7.44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52E5B2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0</w:t>
            </w:r>
          </w:p>
        </w:tc>
      </w:tr>
      <w:tr w:rsidR="002D1236" w:rsidRPr="003F53B7" w14:paraId="3A4E4F66" w14:textId="77777777" w:rsidTr="00C414B1">
        <w:trPr>
          <w:trHeight w:val="290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07FBB8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2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507B3D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.3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94B23F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.95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86E19E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.5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8A5639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3.7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1A8ADE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0</w:t>
            </w:r>
          </w:p>
        </w:tc>
      </w:tr>
      <w:tr w:rsidR="002D1236" w:rsidRPr="003F53B7" w14:paraId="64F1765B" w14:textId="77777777" w:rsidTr="00C414B1">
        <w:trPr>
          <w:trHeight w:val="290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48D358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3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E0C843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.89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6F7E65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.27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50AA2D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.54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9D771C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4.08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EF4331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0</w:t>
            </w:r>
          </w:p>
        </w:tc>
      </w:tr>
      <w:tr w:rsidR="002D1236" w:rsidRPr="003F53B7" w14:paraId="35FA2D9F" w14:textId="77777777" w:rsidTr="00C414B1">
        <w:trPr>
          <w:trHeight w:val="290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566CCF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4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98FC51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.0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149554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.6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B1928E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.75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501FAA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9.37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DB7A93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0</w:t>
            </w:r>
          </w:p>
        </w:tc>
      </w:tr>
      <w:tr w:rsidR="002D1236" w:rsidRPr="003F53B7" w14:paraId="0CAEDA6A" w14:textId="77777777" w:rsidTr="00C414B1">
        <w:trPr>
          <w:trHeight w:val="290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B50CE5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5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BC88C2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.29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D72C9B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6.8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D6FDA4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.27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CD536B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9.6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061DB8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0</w:t>
            </w:r>
          </w:p>
        </w:tc>
      </w:tr>
      <w:tr w:rsidR="002D1236" w:rsidRPr="003F53B7" w14:paraId="065175C1" w14:textId="77777777" w:rsidTr="00C414B1">
        <w:trPr>
          <w:trHeight w:val="290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FDBB53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6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081613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.37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43B636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7.7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B21141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.92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4CCA13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6.05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F0FE1D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0</w:t>
            </w:r>
          </w:p>
        </w:tc>
      </w:tr>
      <w:tr w:rsidR="002D1236" w:rsidRPr="003F53B7" w14:paraId="5CE1B7B5" w14:textId="77777777" w:rsidTr="00C414B1">
        <w:trPr>
          <w:trHeight w:val="290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1F3112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lastRenderedPageBreak/>
              <w:t>97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AA7614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.7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809E87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6.06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4E82E6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.22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0093F0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9.46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38249F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0</w:t>
            </w:r>
          </w:p>
        </w:tc>
      </w:tr>
      <w:tr w:rsidR="002D1236" w:rsidRPr="003F53B7" w14:paraId="661E6B30" w14:textId="77777777" w:rsidTr="00C414B1">
        <w:trPr>
          <w:trHeight w:val="290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5193B0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8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9BA739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.5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6AF8D8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7.36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D946B7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.67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7AC8EE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1.10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7AFBE7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0</w:t>
            </w:r>
          </w:p>
        </w:tc>
      </w:tr>
      <w:tr w:rsidR="002D1236" w:rsidRPr="003F53B7" w14:paraId="27BDD46A" w14:textId="77777777" w:rsidTr="00C414B1">
        <w:trPr>
          <w:trHeight w:val="290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030476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9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CF034C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.2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BE720C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6.9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29FE5D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.76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1024FA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9.50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6779F1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0</w:t>
            </w:r>
          </w:p>
        </w:tc>
      </w:tr>
      <w:tr w:rsidR="002D1236" w:rsidRPr="003F53B7" w14:paraId="1ADF4638" w14:textId="77777777" w:rsidTr="00C414B1">
        <w:trPr>
          <w:trHeight w:val="300"/>
        </w:trPr>
        <w:tc>
          <w:tcPr>
            <w:tcW w:w="9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88AB363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7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C109E61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.41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498B8AB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.96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1F15242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.80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1ED9B86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2.28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3742C97" w14:textId="77777777" w:rsidR="002D1236" w:rsidRPr="005A1A7B" w:rsidRDefault="002D1236" w:rsidP="00C414B1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</w:pPr>
            <w:r w:rsidRPr="005A1A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0</w:t>
            </w:r>
          </w:p>
        </w:tc>
      </w:tr>
    </w:tbl>
    <w:p w14:paraId="5B84FE46" w14:textId="77777777" w:rsidR="002D1236" w:rsidRDefault="002D1236"/>
    <w:p w14:paraId="499E67D8" w14:textId="77777777" w:rsidR="00EA3E1E" w:rsidRDefault="00EA3E1E"/>
    <w:p w14:paraId="4A8D505E" w14:textId="77777777" w:rsidR="00EA3E1E" w:rsidRDefault="00EA3E1E"/>
    <w:p w14:paraId="03817BAB" w14:textId="77777777" w:rsidR="00EA3E1E" w:rsidRDefault="00EA3E1E"/>
    <w:p w14:paraId="45C37A4A" w14:textId="77777777" w:rsidR="00EA3E1E" w:rsidRDefault="00EA3E1E"/>
    <w:p w14:paraId="1D274EF8" w14:textId="77777777" w:rsidR="00EA3E1E" w:rsidRDefault="00EA3E1E"/>
    <w:p w14:paraId="7F9CA165" w14:textId="77777777" w:rsidR="00EA3E1E" w:rsidRDefault="00EA3E1E"/>
    <w:p w14:paraId="141A33A6" w14:textId="77777777" w:rsidR="00EA3E1E" w:rsidRDefault="00EA3E1E"/>
    <w:p w14:paraId="3C0F7779" w14:textId="77777777" w:rsidR="00EA3E1E" w:rsidRDefault="00EA3E1E"/>
    <w:p w14:paraId="67134B4B" w14:textId="77777777" w:rsidR="00EA3E1E" w:rsidRDefault="00EA3E1E"/>
    <w:p w14:paraId="2A741C80" w14:textId="77777777" w:rsidR="00EA3E1E" w:rsidRDefault="00EA3E1E"/>
    <w:p w14:paraId="23959AE6" w14:textId="77777777" w:rsidR="00EA3E1E" w:rsidRDefault="00EA3E1E"/>
    <w:p w14:paraId="47A8CBD3" w14:textId="77777777" w:rsidR="00EA3E1E" w:rsidRDefault="00EA3E1E"/>
    <w:p w14:paraId="6A35D1AD" w14:textId="77777777" w:rsidR="00EA3E1E" w:rsidRDefault="00EA3E1E"/>
    <w:p w14:paraId="4C0EEBFE" w14:textId="77777777" w:rsidR="00EA3E1E" w:rsidRDefault="00EA3E1E"/>
    <w:p w14:paraId="1B1753FF" w14:textId="77777777" w:rsidR="00EA3E1E" w:rsidRDefault="00EA3E1E"/>
    <w:p w14:paraId="75AF9988" w14:textId="77777777" w:rsidR="00EA3E1E" w:rsidRDefault="00EA3E1E"/>
    <w:p w14:paraId="1C0B9598" w14:textId="77777777" w:rsidR="00EA3E1E" w:rsidRDefault="00EA3E1E"/>
    <w:p w14:paraId="7AF1AE4B" w14:textId="77777777" w:rsidR="00EA3E1E" w:rsidRDefault="00EA3E1E"/>
    <w:p w14:paraId="546286D1" w14:textId="77777777" w:rsidR="00EA3E1E" w:rsidRDefault="00EA3E1E"/>
    <w:p w14:paraId="7FA1F43A" w14:textId="77777777" w:rsidR="00EA3E1E" w:rsidRDefault="00EA3E1E"/>
    <w:p w14:paraId="7D09D611" w14:textId="77777777" w:rsidR="00EA3E1E" w:rsidRDefault="00EA3E1E"/>
    <w:p w14:paraId="595167B3" w14:textId="77777777" w:rsidR="00EA3E1E" w:rsidRDefault="00EA3E1E"/>
    <w:p w14:paraId="357F9E7C" w14:textId="4D8DCA0F" w:rsidR="002D1236" w:rsidRDefault="0050436C" w:rsidP="0050436C">
      <w:pPr>
        <w:jc w:val="center"/>
      </w:pPr>
      <w:r>
        <w:rPr>
          <w:noProof/>
        </w:rPr>
        <w:lastRenderedPageBreak/>
        <w:drawing>
          <wp:inline distT="0" distB="0" distL="0" distR="0" wp14:anchorId="35563E70" wp14:editId="42EA94B9">
            <wp:extent cx="4102100" cy="1638300"/>
            <wp:effectExtent l="0" t="0" r="0" b="0"/>
            <wp:docPr id="1411364926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3684" b="36378"/>
                    <a:stretch/>
                  </pic:blipFill>
                  <pic:spPr bwMode="auto">
                    <a:xfrm>
                      <a:off x="0" y="0"/>
                      <a:ext cx="4102100" cy="1638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9B512CA" w14:textId="6247A6B2" w:rsidR="0050436C" w:rsidRDefault="0050436C" w:rsidP="000A0853">
      <w:pPr>
        <w:jc w:val="center"/>
        <w:rPr>
          <w:rFonts w:asciiTheme="majorBidi" w:hAnsiTheme="majorBidi" w:cstheme="majorBidi"/>
          <w:sz w:val="24"/>
          <w:szCs w:val="24"/>
        </w:rPr>
      </w:pPr>
      <w:r w:rsidRPr="000A0853">
        <w:rPr>
          <w:rFonts w:asciiTheme="majorBidi" w:hAnsiTheme="majorBidi" w:cstheme="majorBidi"/>
        </w:rPr>
        <w:t>Figure (S-1):</w:t>
      </w:r>
      <w:r>
        <w:t xml:space="preserve"> </w:t>
      </w:r>
      <w:r w:rsidRPr="005A1A7B">
        <w:rPr>
          <w:rFonts w:asciiTheme="majorBidi" w:hAnsiTheme="majorBidi" w:cstheme="majorBidi"/>
          <w:sz w:val="24"/>
          <w:szCs w:val="24"/>
        </w:rPr>
        <w:t>Seven samples of different palm oil to WCO weight percentage ratios</w:t>
      </w:r>
      <w:r>
        <w:rPr>
          <w:rFonts w:asciiTheme="majorBidi" w:hAnsiTheme="majorBidi" w:cstheme="majorBidi"/>
          <w:sz w:val="24"/>
          <w:szCs w:val="24"/>
        </w:rPr>
        <w:t xml:space="preserve">: A) </w:t>
      </w:r>
      <w:r w:rsidRPr="005A1A7B">
        <w:rPr>
          <w:rFonts w:asciiTheme="majorBidi" w:hAnsiTheme="majorBidi" w:cstheme="majorBidi"/>
          <w:sz w:val="24"/>
          <w:szCs w:val="24"/>
        </w:rPr>
        <w:t xml:space="preserve">100:0, </w:t>
      </w:r>
      <w:r>
        <w:rPr>
          <w:rFonts w:asciiTheme="majorBidi" w:hAnsiTheme="majorBidi" w:cstheme="majorBidi"/>
          <w:sz w:val="24"/>
          <w:szCs w:val="24"/>
        </w:rPr>
        <w:t xml:space="preserve">B) </w:t>
      </w:r>
      <w:r w:rsidRPr="005A1A7B">
        <w:rPr>
          <w:rFonts w:asciiTheme="majorBidi" w:hAnsiTheme="majorBidi" w:cstheme="majorBidi"/>
          <w:sz w:val="24"/>
          <w:szCs w:val="24"/>
        </w:rPr>
        <w:t xml:space="preserve">80:20, </w:t>
      </w:r>
      <w:r>
        <w:rPr>
          <w:rFonts w:asciiTheme="majorBidi" w:hAnsiTheme="majorBidi" w:cstheme="majorBidi"/>
          <w:sz w:val="24"/>
          <w:szCs w:val="24"/>
        </w:rPr>
        <w:t xml:space="preserve">C) </w:t>
      </w:r>
      <w:r w:rsidRPr="005A1A7B">
        <w:rPr>
          <w:rFonts w:asciiTheme="majorBidi" w:hAnsiTheme="majorBidi" w:cstheme="majorBidi"/>
          <w:sz w:val="24"/>
          <w:szCs w:val="24"/>
        </w:rPr>
        <w:t xml:space="preserve">60:40, </w:t>
      </w:r>
      <w:r>
        <w:rPr>
          <w:rFonts w:asciiTheme="majorBidi" w:hAnsiTheme="majorBidi" w:cstheme="majorBidi"/>
          <w:sz w:val="24"/>
          <w:szCs w:val="24"/>
        </w:rPr>
        <w:t xml:space="preserve">D) </w:t>
      </w:r>
      <w:r w:rsidRPr="005A1A7B">
        <w:rPr>
          <w:rFonts w:asciiTheme="majorBidi" w:hAnsiTheme="majorBidi" w:cstheme="majorBidi"/>
          <w:sz w:val="24"/>
          <w:szCs w:val="24"/>
        </w:rPr>
        <w:t xml:space="preserve">50:50, </w:t>
      </w:r>
      <w:r>
        <w:rPr>
          <w:rFonts w:asciiTheme="majorBidi" w:hAnsiTheme="majorBidi" w:cstheme="majorBidi"/>
          <w:sz w:val="24"/>
          <w:szCs w:val="24"/>
        </w:rPr>
        <w:t xml:space="preserve">E) </w:t>
      </w:r>
      <w:r w:rsidRPr="005A1A7B">
        <w:rPr>
          <w:rFonts w:asciiTheme="majorBidi" w:hAnsiTheme="majorBidi" w:cstheme="majorBidi"/>
          <w:sz w:val="24"/>
          <w:szCs w:val="24"/>
        </w:rPr>
        <w:t xml:space="preserve">40:60, </w:t>
      </w:r>
      <w:r>
        <w:rPr>
          <w:rFonts w:asciiTheme="majorBidi" w:hAnsiTheme="majorBidi" w:cstheme="majorBidi"/>
          <w:sz w:val="24"/>
          <w:szCs w:val="24"/>
        </w:rPr>
        <w:t xml:space="preserve">F) </w:t>
      </w:r>
      <w:r w:rsidRPr="005A1A7B">
        <w:rPr>
          <w:rFonts w:asciiTheme="majorBidi" w:hAnsiTheme="majorBidi" w:cstheme="majorBidi"/>
          <w:sz w:val="24"/>
          <w:szCs w:val="24"/>
        </w:rPr>
        <w:t>20:80</w:t>
      </w:r>
      <w:r>
        <w:rPr>
          <w:rFonts w:asciiTheme="majorBidi" w:hAnsiTheme="majorBidi" w:cstheme="majorBidi"/>
          <w:sz w:val="24"/>
          <w:szCs w:val="24"/>
        </w:rPr>
        <w:t>,</w:t>
      </w:r>
      <w:r w:rsidRPr="005A1A7B">
        <w:rPr>
          <w:rFonts w:asciiTheme="majorBidi" w:hAnsiTheme="majorBidi" w:cstheme="majorBidi"/>
          <w:sz w:val="24"/>
          <w:szCs w:val="24"/>
        </w:rPr>
        <w:t xml:space="preserve"> and </w:t>
      </w:r>
      <w:r>
        <w:rPr>
          <w:rFonts w:asciiTheme="majorBidi" w:hAnsiTheme="majorBidi" w:cstheme="majorBidi"/>
          <w:sz w:val="24"/>
          <w:szCs w:val="24"/>
        </w:rPr>
        <w:t xml:space="preserve">G) </w:t>
      </w:r>
      <w:r w:rsidRPr="005A1A7B">
        <w:rPr>
          <w:rFonts w:asciiTheme="majorBidi" w:hAnsiTheme="majorBidi" w:cstheme="majorBidi"/>
          <w:sz w:val="24"/>
          <w:szCs w:val="24"/>
        </w:rPr>
        <w:t>0:100</w:t>
      </w:r>
      <w:r>
        <w:rPr>
          <w:rFonts w:asciiTheme="majorBidi" w:hAnsiTheme="majorBidi" w:cstheme="majorBidi"/>
          <w:sz w:val="24"/>
          <w:szCs w:val="24"/>
        </w:rPr>
        <w:t>.</w:t>
      </w:r>
      <w:r w:rsidR="00C414B1">
        <w:rPr>
          <w:rFonts w:asciiTheme="majorBidi" w:hAnsiTheme="majorBidi" w:cstheme="majorBidi"/>
          <w:sz w:val="24"/>
          <w:szCs w:val="24"/>
        </w:rPr>
        <w:br/>
        <w:t xml:space="preserve">(Sample E was chosen </w:t>
      </w:r>
      <w:r w:rsidR="00C463C4">
        <w:rPr>
          <w:rFonts w:asciiTheme="majorBidi" w:hAnsiTheme="majorBidi" w:cstheme="majorBidi"/>
          <w:sz w:val="24"/>
          <w:szCs w:val="24"/>
        </w:rPr>
        <w:t xml:space="preserve">to be the used </w:t>
      </w:r>
      <w:r w:rsidR="00C414B1">
        <w:rPr>
          <w:rFonts w:asciiTheme="majorBidi" w:hAnsiTheme="majorBidi" w:cstheme="majorBidi"/>
          <w:sz w:val="24"/>
          <w:szCs w:val="24"/>
        </w:rPr>
        <w:t>blend)</w:t>
      </w:r>
    </w:p>
    <w:p w14:paraId="554F9CD7" w14:textId="77777777" w:rsidR="00682B75" w:rsidRDefault="00682B75" w:rsidP="000A0853">
      <w:pPr>
        <w:jc w:val="center"/>
      </w:pPr>
    </w:p>
    <w:sectPr w:rsidR="00682B75" w:rsidSect="00235142">
      <w:footerReference w:type="default" r:id="rId7"/>
      <w:pgSz w:w="11906" w:h="16838" w:code="9"/>
      <w:pgMar w:top="1440" w:right="936" w:bottom="1138" w:left="936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2DAF982" w14:textId="77777777" w:rsidR="006D0AEC" w:rsidRDefault="006D0AEC" w:rsidP="00EA3E1E">
      <w:pPr>
        <w:spacing w:after="0" w:line="240" w:lineRule="auto"/>
      </w:pPr>
      <w:r>
        <w:separator/>
      </w:r>
    </w:p>
  </w:endnote>
  <w:endnote w:type="continuationSeparator" w:id="0">
    <w:p w14:paraId="6A07B23A" w14:textId="77777777" w:rsidR="006D0AEC" w:rsidRDefault="006D0AEC" w:rsidP="00EA3E1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71920645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A05D27E" w14:textId="78DA5239" w:rsidR="00EA3E1E" w:rsidRDefault="00EA3E1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EE08075" w14:textId="77777777" w:rsidR="00EA3E1E" w:rsidRDefault="00EA3E1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45A42F2" w14:textId="77777777" w:rsidR="006D0AEC" w:rsidRDefault="006D0AEC" w:rsidP="00EA3E1E">
      <w:pPr>
        <w:spacing w:after="0" w:line="240" w:lineRule="auto"/>
      </w:pPr>
      <w:r>
        <w:separator/>
      </w:r>
    </w:p>
  </w:footnote>
  <w:footnote w:type="continuationSeparator" w:id="0">
    <w:p w14:paraId="3F3257F4" w14:textId="77777777" w:rsidR="006D0AEC" w:rsidRDefault="006D0AEC" w:rsidP="00EA3E1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D1236"/>
    <w:rsid w:val="000205F5"/>
    <w:rsid w:val="000A0853"/>
    <w:rsid w:val="001217CF"/>
    <w:rsid w:val="00235142"/>
    <w:rsid w:val="002649C0"/>
    <w:rsid w:val="002D1236"/>
    <w:rsid w:val="00363CF6"/>
    <w:rsid w:val="004A214E"/>
    <w:rsid w:val="004A2FB8"/>
    <w:rsid w:val="0050436C"/>
    <w:rsid w:val="0052743D"/>
    <w:rsid w:val="00592C44"/>
    <w:rsid w:val="00682B75"/>
    <w:rsid w:val="006A57F5"/>
    <w:rsid w:val="006D0AEC"/>
    <w:rsid w:val="00844058"/>
    <w:rsid w:val="008B0C10"/>
    <w:rsid w:val="008D3EE6"/>
    <w:rsid w:val="00984195"/>
    <w:rsid w:val="00B05271"/>
    <w:rsid w:val="00BE67BB"/>
    <w:rsid w:val="00C414B1"/>
    <w:rsid w:val="00C427F1"/>
    <w:rsid w:val="00C463C4"/>
    <w:rsid w:val="00CF5448"/>
    <w:rsid w:val="00DE5E6A"/>
    <w:rsid w:val="00EA3E1E"/>
    <w:rsid w:val="00EB2B8A"/>
    <w:rsid w:val="00FC23FE"/>
    <w:rsid w:val="00FC7D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1604B14"/>
  <w15:chartTrackingRefBased/>
  <w15:docId w15:val="{0976DE9A-6ABB-41BC-AA5C-B4101F5278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D123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D123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D123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D123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D123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D123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D123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D123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D123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D123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D123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D123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D123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D123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D123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D123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D123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D123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D123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D123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D123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D123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D123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D123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D123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D123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D123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D123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D1236"/>
    <w:rPr>
      <w:b/>
      <w:bCs/>
      <w:smallCaps/>
      <w:color w:val="0F4761" w:themeColor="accent1" w:themeShade="BF"/>
      <w:spacing w:val="5"/>
    </w:rPr>
  </w:style>
  <w:style w:type="paragraph" w:customStyle="1" w:styleId="H1">
    <w:name w:val="H1"/>
    <w:basedOn w:val="Normal"/>
    <w:qFormat/>
    <w:rsid w:val="002D1236"/>
    <w:pPr>
      <w:spacing w:before="480" w:after="230" w:line="225" w:lineRule="exact"/>
    </w:pPr>
    <w:rPr>
      <w:rFonts w:ascii="Arial" w:eastAsia="MS Mincho" w:hAnsi="Arial" w:cs="Times New Roman"/>
      <w:b/>
      <w:kern w:val="0"/>
      <w:szCs w:val="24"/>
      <w:lang w:val="en-GB" w:eastAsia="ja-JP"/>
      <w14:ligatures w14:val="none"/>
    </w:rPr>
  </w:style>
  <w:style w:type="table" w:styleId="TableGrid">
    <w:name w:val="Table Grid"/>
    <w:basedOn w:val="TableNormal"/>
    <w:uiPriority w:val="39"/>
    <w:rsid w:val="002D1236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2D1236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2D1236"/>
    <w:pPr>
      <w:spacing w:after="200" w:line="240" w:lineRule="auto"/>
    </w:pPr>
    <w:rPr>
      <w:rFonts w:asciiTheme="majorBidi" w:eastAsiaTheme="minorEastAsia" w:hAnsiTheme="majorBidi"/>
      <w:b/>
      <w:bCs/>
      <w:smallCaps/>
      <w:color w:val="595959" w:themeColor="text1" w:themeTint="A6"/>
      <w:kern w:val="0"/>
      <w:sz w:val="24"/>
      <w:szCs w:val="21"/>
      <w14:ligatures w14:val="none"/>
    </w:rPr>
  </w:style>
  <w:style w:type="paragraph" w:styleId="Revision">
    <w:name w:val="Revision"/>
    <w:hidden/>
    <w:uiPriority w:val="99"/>
    <w:semiHidden/>
    <w:rsid w:val="002D1236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414B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14B1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EA3E1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A3E1E"/>
  </w:style>
  <w:style w:type="paragraph" w:styleId="Footer">
    <w:name w:val="footer"/>
    <w:basedOn w:val="Normal"/>
    <w:link w:val="FooterChar"/>
    <w:uiPriority w:val="99"/>
    <w:unhideWhenUsed/>
    <w:rsid w:val="00EA3E1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A3E1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2</Pages>
  <Words>937</Words>
  <Characters>5342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i Osama Mohamed Elmahdy Abdelmigeed</dc:creator>
  <cp:keywords/>
  <dc:description/>
  <cp:lastModifiedBy>Tamer Samir</cp:lastModifiedBy>
  <cp:revision>2</cp:revision>
  <dcterms:created xsi:type="dcterms:W3CDTF">2025-05-12T15:33:00Z</dcterms:created>
  <dcterms:modified xsi:type="dcterms:W3CDTF">2025-05-12T15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9239130-475f-4609-a89f-2890c1cf4376</vt:lpwstr>
  </property>
</Properties>
</file>